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9FFEC" w14:textId="77777777" w:rsidR="00504283" w:rsidRDefault="00504283" w:rsidP="00504283">
      <w:pPr>
        <w:spacing w:line="360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0B0E0C">
        <w:rPr>
          <w:rFonts w:asciiTheme="minorHAnsi" w:hAnsiTheme="minorHAnsi" w:cstheme="minorHAnsi"/>
          <w:b/>
          <w:bCs/>
          <w:sz w:val="24"/>
          <w:szCs w:val="24"/>
        </w:rPr>
        <w:t>Supplementary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 Tables and Figures</w:t>
      </w:r>
    </w:p>
    <w:p w14:paraId="2E9BD362" w14:textId="77777777" w:rsidR="00504283" w:rsidRDefault="00504283" w:rsidP="00504283">
      <w:pPr>
        <w:spacing w:line="36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2B09177E" w14:textId="338F3EC4" w:rsidR="00504283" w:rsidRPr="008874A7" w:rsidRDefault="00504283" w:rsidP="00504283">
      <w:pPr>
        <w:spacing w:line="360" w:lineRule="auto"/>
        <w:rPr>
          <w:rFonts w:asciiTheme="minorHAnsi" w:hAnsiTheme="minorHAnsi" w:cstheme="minorHAnsi"/>
          <w:sz w:val="24"/>
          <w:szCs w:val="24"/>
        </w:rPr>
      </w:pPr>
      <w:r w:rsidRPr="000B0E0C">
        <w:rPr>
          <w:rFonts w:asciiTheme="minorHAnsi" w:hAnsiTheme="minorHAnsi" w:cstheme="minorHAnsi"/>
          <w:b/>
          <w:bCs/>
          <w:sz w:val="24"/>
          <w:szCs w:val="24"/>
        </w:rPr>
        <w:t xml:space="preserve">Table </w:t>
      </w:r>
      <w:r w:rsidR="002F136A">
        <w:rPr>
          <w:rFonts w:asciiTheme="minorHAnsi" w:hAnsiTheme="minorHAnsi" w:cstheme="minorHAnsi"/>
          <w:b/>
          <w:bCs/>
          <w:sz w:val="24"/>
          <w:szCs w:val="24"/>
        </w:rPr>
        <w:t>S</w:t>
      </w:r>
      <w:r w:rsidRPr="000B0E0C">
        <w:rPr>
          <w:rFonts w:asciiTheme="minorHAnsi" w:hAnsiTheme="minorHAnsi" w:cstheme="minorHAnsi"/>
          <w:b/>
          <w:bCs/>
          <w:sz w:val="24"/>
          <w:szCs w:val="24"/>
        </w:rPr>
        <w:t>1: Identification of cancer type</w:t>
      </w:r>
    </w:p>
    <w:p w14:paraId="16D6FBCA" w14:textId="77777777" w:rsidR="00504283" w:rsidRDefault="00504283" w:rsidP="00504283">
      <w:pPr>
        <w:spacing w:line="240" w:lineRule="auto"/>
        <w:rPr>
          <w:rFonts w:asciiTheme="minorHAnsi" w:hAnsiTheme="minorHAnsi" w:cstheme="minorHAnsi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81"/>
        <w:gridCol w:w="4508"/>
      </w:tblGrid>
      <w:tr w:rsidR="00504283" w14:paraId="34BA2C14" w14:textId="77777777" w:rsidTr="0081506F">
        <w:trPr>
          <w:jc w:val="center"/>
        </w:trPr>
        <w:tc>
          <w:tcPr>
            <w:tcW w:w="4381" w:type="dxa"/>
          </w:tcPr>
          <w:p w14:paraId="50864501" w14:textId="77777777" w:rsidR="00504283" w:rsidRPr="00504283" w:rsidRDefault="00504283" w:rsidP="0081506F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Cancer type</w:t>
            </w:r>
          </w:p>
        </w:tc>
        <w:tc>
          <w:tcPr>
            <w:tcW w:w="4508" w:type="dxa"/>
          </w:tcPr>
          <w:p w14:paraId="4A122249" w14:textId="77777777" w:rsidR="00504283" w:rsidRPr="00504283" w:rsidRDefault="00504283" w:rsidP="0081506F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ICD-10 classification</w:t>
            </w:r>
          </w:p>
        </w:tc>
      </w:tr>
      <w:tr w:rsidR="00504283" w14:paraId="65C01648" w14:textId="77777777" w:rsidTr="0081506F">
        <w:trPr>
          <w:jc w:val="center"/>
        </w:trPr>
        <w:tc>
          <w:tcPr>
            <w:tcW w:w="4381" w:type="dxa"/>
          </w:tcPr>
          <w:p w14:paraId="6539C1C5" w14:textId="77777777" w:rsidR="00504283" w:rsidRPr="00504283" w:rsidRDefault="00504283" w:rsidP="0081506F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All cancers</w:t>
            </w:r>
          </w:p>
        </w:tc>
        <w:tc>
          <w:tcPr>
            <w:tcW w:w="4508" w:type="dxa"/>
          </w:tcPr>
          <w:p w14:paraId="73CB9FD8" w14:textId="77777777" w:rsidR="00504283" w:rsidRPr="00504283" w:rsidRDefault="00504283" w:rsidP="0081506F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C00-C96, D45, D46, D47.1, D47.3-D47.5</w:t>
            </w:r>
          </w:p>
        </w:tc>
      </w:tr>
      <w:tr w:rsidR="00504283" w14:paraId="36F70F08" w14:textId="77777777" w:rsidTr="0081506F">
        <w:trPr>
          <w:jc w:val="center"/>
        </w:trPr>
        <w:tc>
          <w:tcPr>
            <w:tcW w:w="4381" w:type="dxa"/>
          </w:tcPr>
          <w:p w14:paraId="1523A8E4" w14:textId="77777777" w:rsidR="00504283" w:rsidRPr="00504283" w:rsidRDefault="00504283" w:rsidP="0081506F">
            <w:pPr>
              <w:spacing w:line="240" w:lineRule="auto"/>
              <w:ind w:firstLine="164"/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  <w:t>Head and neck</w:t>
            </w:r>
          </w:p>
        </w:tc>
        <w:tc>
          <w:tcPr>
            <w:tcW w:w="4508" w:type="dxa"/>
          </w:tcPr>
          <w:p w14:paraId="1412F96A" w14:textId="77777777" w:rsidR="00504283" w:rsidRPr="00504283" w:rsidRDefault="00504283" w:rsidP="0081506F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C00-C14, C30-C32</w:t>
            </w:r>
          </w:p>
        </w:tc>
      </w:tr>
      <w:tr w:rsidR="00504283" w14:paraId="79623D78" w14:textId="77777777" w:rsidTr="0081506F">
        <w:trPr>
          <w:jc w:val="center"/>
        </w:trPr>
        <w:tc>
          <w:tcPr>
            <w:tcW w:w="4381" w:type="dxa"/>
          </w:tcPr>
          <w:p w14:paraId="3F08703C" w14:textId="77777777" w:rsidR="00504283" w:rsidRPr="00504283" w:rsidRDefault="00504283" w:rsidP="0081506F">
            <w:pPr>
              <w:spacing w:line="240" w:lineRule="auto"/>
              <w:ind w:firstLine="164"/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  <w:t>Digestive organs, excl. colorectal</w:t>
            </w:r>
          </w:p>
        </w:tc>
        <w:tc>
          <w:tcPr>
            <w:tcW w:w="4508" w:type="dxa"/>
          </w:tcPr>
          <w:p w14:paraId="41C68ED4" w14:textId="77777777" w:rsidR="00504283" w:rsidRPr="00504283" w:rsidRDefault="00504283" w:rsidP="0081506F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C15-C17, C21-C25, C26.1-C26.9</w:t>
            </w:r>
          </w:p>
        </w:tc>
      </w:tr>
      <w:tr w:rsidR="00504283" w14:paraId="3E2F4311" w14:textId="77777777" w:rsidTr="0081506F">
        <w:trPr>
          <w:jc w:val="center"/>
        </w:trPr>
        <w:tc>
          <w:tcPr>
            <w:tcW w:w="4381" w:type="dxa"/>
          </w:tcPr>
          <w:p w14:paraId="48DD185C" w14:textId="77777777" w:rsidR="00504283" w:rsidRPr="00504283" w:rsidRDefault="00504283" w:rsidP="0081506F">
            <w:pPr>
              <w:spacing w:line="240" w:lineRule="auto"/>
              <w:ind w:firstLine="164"/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  <w:t>Colorectal</w:t>
            </w:r>
          </w:p>
        </w:tc>
        <w:tc>
          <w:tcPr>
            <w:tcW w:w="4508" w:type="dxa"/>
          </w:tcPr>
          <w:p w14:paraId="64FC4D53" w14:textId="77777777" w:rsidR="00504283" w:rsidRPr="00504283" w:rsidRDefault="00504283" w:rsidP="0081506F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C18-C20, C26.0</w:t>
            </w:r>
          </w:p>
        </w:tc>
      </w:tr>
      <w:tr w:rsidR="00504283" w14:paraId="1C164AC4" w14:textId="77777777" w:rsidTr="0081506F">
        <w:trPr>
          <w:jc w:val="center"/>
        </w:trPr>
        <w:tc>
          <w:tcPr>
            <w:tcW w:w="4381" w:type="dxa"/>
          </w:tcPr>
          <w:p w14:paraId="362CBBD1" w14:textId="77777777" w:rsidR="00504283" w:rsidRPr="00504283" w:rsidRDefault="00504283" w:rsidP="0081506F">
            <w:pPr>
              <w:spacing w:line="240" w:lineRule="auto"/>
              <w:ind w:firstLine="164"/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  <w:t>Lung</w:t>
            </w:r>
          </w:p>
        </w:tc>
        <w:tc>
          <w:tcPr>
            <w:tcW w:w="4508" w:type="dxa"/>
          </w:tcPr>
          <w:p w14:paraId="6D2E1631" w14:textId="77777777" w:rsidR="00504283" w:rsidRPr="00504283" w:rsidRDefault="00504283" w:rsidP="0081506F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C33-C34</w:t>
            </w:r>
          </w:p>
        </w:tc>
      </w:tr>
      <w:tr w:rsidR="00504283" w14:paraId="44301D18" w14:textId="77777777" w:rsidTr="0081506F">
        <w:trPr>
          <w:jc w:val="center"/>
        </w:trPr>
        <w:tc>
          <w:tcPr>
            <w:tcW w:w="4381" w:type="dxa"/>
          </w:tcPr>
          <w:p w14:paraId="1E3F0983" w14:textId="77777777" w:rsidR="00504283" w:rsidRPr="00504283" w:rsidRDefault="00504283" w:rsidP="0081506F">
            <w:pPr>
              <w:spacing w:line="240" w:lineRule="auto"/>
              <w:ind w:firstLine="164"/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  <w:t>Melanoma of the skin</w:t>
            </w:r>
          </w:p>
        </w:tc>
        <w:tc>
          <w:tcPr>
            <w:tcW w:w="4508" w:type="dxa"/>
          </w:tcPr>
          <w:p w14:paraId="735CA4ED" w14:textId="77777777" w:rsidR="00504283" w:rsidRPr="00504283" w:rsidRDefault="00504283" w:rsidP="0081506F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C43</w:t>
            </w:r>
          </w:p>
        </w:tc>
      </w:tr>
      <w:tr w:rsidR="00504283" w14:paraId="22EB53F9" w14:textId="77777777" w:rsidTr="0081506F">
        <w:trPr>
          <w:jc w:val="center"/>
        </w:trPr>
        <w:tc>
          <w:tcPr>
            <w:tcW w:w="4381" w:type="dxa"/>
          </w:tcPr>
          <w:p w14:paraId="04D90B72" w14:textId="77777777" w:rsidR="00504283" w:rsidRPr="00504283" w:rsidRDefault="00504283" w:rsidP="0081506F">
            <w:pPr>
              <w:spacing w:line="240" w:lineRule="auto"/>
              <w:ind w:firstLine="164"/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  <w:t>Mesothelial and soft tissue</w:t>
            </w:r>
          </w:p>
        </w:tc>
        <w:tc>
          <w:tcPr>
            <w:tcW w:w="4508" w:type="dxa"/>
          </w:tcPr>
          <w:p w14:paraId="1598D335" w14:textId="77777777" w:rsidR="00504283" w:rsidRPr="00504283" w:rsidRDefault="00504283" w:rsidP="0081506F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C45-C49</w:t>
            </w:r>
          </w:p>
        </w:tc>
      </w:tr>
      <w:tr w:rsidR="00504283" w14:paraId="71DB448E" w14:textId="77777777" w:rsidTr="0081506F">
        <w:trPr>
          <w:jc w:val="center"/>
        </w:trPr>
        <w:tc>
          <w:tcPr>
            <w:tcW w:w="4381" w:type="dxa"/>
          </w:tcPr>
          <w:p w14:paraId="39014861" w14:textId="77777777" w:rsidR="00504283" w:rsidRPr="00504283" w:rsidRDefault="00504283" w:rsidP="0081506F">
            <w:pPr>
              <w:spacing w:line="240" w:lineRule="auto"/>
              <w:ind w:firstLine="164"/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  <w:t>Breast</w:t>
            </w:r>
          </w:p>
        </w:tc>
        <w:tc>
          <w:tcPr>
            <w:tcW w:w="4508" w:type="dxa"/>
          </w:tcPr>
          <w:p w14:paraId="014291AD" w14:textId="77777777" w:rsidR="00504283" w:rsidRPr="00504283" w:rsidRDefault="00504283" w:rsidP="0081506F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C50</w:t>
            </w:r>
          </w:p>
        </w:tc>
      </w:tr>
      <w:tr w:rsidR="00504283" w14:paraId="03247A75" w14:textId="77777777" w:rsidTr="0081506F">
        <w:trPr>
          <w:jc w:val="center"/>
        </w:trPr>
        <w:tc>
          <w:tcPr>
            <w:tcW w:w="4381" w:type="dxa"/>
          </w:tcPr>
          <w:p w14:paraId="03E1E9F6" w14:textId="77777777" w:rsidR="00504283" w:rsidRPr="00504283" w:rsidRDefault="00504283" w:rsidP="0081506F">
            <w:pPr>
              <w:spacing w:line="240" w:lineRule="auto"/>
              <w:ind w:firstLine="164"/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  <w:t>Female genital organs, excl. ovarian</w:t>
            </w:r>
          </w:p>
        </w:tc>
        <w:tc>
          <w:tcPr>
            <w:tcW w:w="4508" w:type="dxa"/>
          </w:tcPr>
          <w:p w14:paraId="0CD93074" w14:textId="77777777" w:rsidR="00504283" w:rsidRPr="00504283" w:rsidRDefault="00504283" w:rsidP="0081506F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C51-C55, C57-C58</w:t>
            </w:r>
          </w:p>
        </w:tc>
      </w:tr>
      <w:tr w:rsidR="00504283" w14:paraId="0C16B07B" w14:textId="77777777" w:rsidTr="0081506F">
        <w:trPr>
          <w:jc w:val="center"/>
        </w:trPr>
        <w:tc>
          <w:tcPr>
            <w:tcW w:w="4381" w:type="dxa"/>
          </w:tcPr>
          <w:p w14:paraId="297A8357" w14:textId="77777777" w:rsidR="00504283" w:rsidRPr="00504283" w:rsidRDefault="00504283" w:rsidP="0081506F">
            <w:pPr>
              <w:spacing w:line="240" w:lineRule="auto"/>
              <w:ind w:firstLine="164"/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  <w:t>Ovarian</w:t>
            </w:r>
          </w:p>
        </w:tc>
        <w:tc>
          <w:tcPr>
            <w:tcW w:w="4508" w:type="dxa"/>
          </w:tcPr>
          <w:p w14:paraId="5C0D7A38" w14:textId="77777777" w:rsidR="00504283" w:rsidRPr="00504283" w:rsidRDefault="00504283" w:rsidP="0081506F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C56</w:t>
            </w:r>
          </w:p>
        </w:tc>
      </w:tr>
      <w:tr w:rsidR="00504283" w14:paraId="4B7ACBE9" w14:textId="77777777" w:rsidTr="0081506F">
        <w:trPr>
          <w:jc w:val="center"/>
        </w:trPr>
        <w:tc>
          <w:tcPr>
            <w:tcW w:w="4381" w:type="dxa"/>
          </w:tcPr>
          <w:p w14:paraId="5D7D1501" w14:textId="77777777" w:rsidR="00504283" w:rsidRPr="00504283" w:rsidRDefault="00504283" w:rsidP="0081506F">
            <w:pPr>
              <w:spacing w:line="240" w:lineRule="auto"/>
              <w:ind w:firstLine="164"/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  <w:t>Prostate</w:t>
            </w:r>
          </w:p>
        </w:tc>
        <w:tc>
          <w:tcPr>
            <w:tcW w:w="4508" w:type="dxa"/>
          </w:tcPr>
          <w:p w14:paraId="229BBBA7" w14:textId="77777777" w:rsidR="00504283" w:rsidRPr="00504283" w:rsidRDefault="00504283" w:rsidP="0081506F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C61</w:t>
            </w:r>
          </w:p>
        </w:tc>
      </w:tr>
      <w:tr w:rsidR="00504283" w14:paraId="4387CF68" w14:textId="77777777" w:rsidTr="0081506F">
        <w:trPr>
          <w:jc w:val="center"/>
        </w:trPr>
        <w:tc>
          <w:tcPr>
            <w:tcW w:w="4381" w:type="dxa"/>
          </w:tcPr>
          <w:p w14:paraId="40ED861B" w14:textId="77777777" w:rsidR="00504283" w:rsidRPr="00504283" w:rsidRDefault="00504283" w:rsidP="0081506F">
            <w:pPr>
              <w:spacing w:line="240" w:lineRule="auto"/>
              <w:ind w:firstLine="164"/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  <w:t>Kidney</w:t>
            </w:r>
          </w:p>
        </w:tc>
        <w:tc>
          <w:tcPr>
            <w:tcW w:w="4508" w:type="dxa"/>
          </w:tcPr>
          <w:p w14:paraId="733E9931" w14:textId="77777777" w:rsidR="00504283" w:rsidRPr="00504283" w:rsidRDefault="00504283" w:rsidP="0081506F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C64</w:t>
            </w:r>
          </w:p>
        </w:tc>
      </w:tr>
      <w:tr w:rsidR="00504283" w14:paraId="2610E487" w14:textId="77777777" w:rsidTr="0081506F">
        <w:trPr>
          <w:jc w:val="center"/>
        </w:trPr>
        <w:tc>
          <w:tcPr>
            <w:tcW w:w="4381" w:type="dxa"/>
          </w:tcPr>
          <w:p w14:paraId="4C2CA41E" w14:textId="77777777" w:rsidR="00504283" w:rsidRPr="00504283" w:rsidRDefault="00504283" w:rsidP="0081506F">
            <w:pPr>
              <w:spacing w:line="240" w:lineRule="auto"/>
              <w:ind w:firstLine="164"/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  <w:t>Bladder</w:t>
            </w:r>
          </w:p>
        </w:tc>
        <w:tc>
          <w:tcPr>
            <w:tcW w:w="4508" w:type="dxa"/>
          </w:tcPr>
          <w:p w14:paraId="67A0FCD8" w14:textId="77777777" w:rsidR="00504283" w:rsidRPr="00504283" w:rsidRDefault="00504283" w:rsidP="0081506F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C67</w:t>
            </w:r>
          </w:p>
        </w:tc>
      </w:tr>
      <w:tr w:rsidR="00504283" w14:paraId="392A8069" w14:textId="77777777" w:rsidTr="0081506F">
        <w:trPr>
          <w:jc w:val="center"/>
        </w:trPr>
        <w:tc>
          <w:tcPr>
            <w:tcW w:w="4381" w:type="dxa"/>
          </w:tcPr>
          <w:p w14:paraId="711BE4C2" w14:textId="77777777" w:rsidR="00504283" w:rsidRPr="00504283" w:rsidRDefault="00504283" w:rsidP="0081506F">
            <w:pPr>
              <w:spacing w:line="240" w:lineRule="auto"/>
              <w:ind w:firstLine="164"/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  <w:t>Neurological</w:t>
            </w:r>
          </w:p>
        </w:tc>
        <w:tc>
          <w:tcPr>
            <w:tcW w:w="4508" w:type="dxa"/>
          </w:tcPr>
          <w:p w14:paraId="5623DEE3" w14:textId="77777777" w:rsidR="00504283" w:rsidRPr="00504283" w:rsidRDefault="00504283" w:rsidP="0081506F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C71, C72.8, C72.9</w:t>
            </w:r>
          </w:p>
        </w:tc>
      </w:tr>
      <w:tr w:rsidR="00504283" w14:paraId="34287695" w14:textId="77777777" w:rsidTr="0081506F">
        <w:trPr>
          <w:jc w:val="center"/>
        </w:trPr>
        <w:tc>
          <w:tcPr>
            <w:tcW w:w="4381" w:type="dxa"/>
          </w:tcPr>
          <w:p w14:paraId="2E8CFCBC" w14:textId="77777777" w:rsidR="00504283" w:rsidRPr="00504283" w:rsidRDefault="00504283" w:rsidP="0081506F">
            <w:pPr>
              <w:spacing w:line="240" w:lineRule="auto"/>
              <w:ind w:firstLine="164"/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  <w:t>Blood and lymphatic system</w:t>
            </w:r>
          </w:p>
        </w:tc>
        <w:tc>
          <w:tcPr>
            <w:tcW w:w="4508" w:type="dxa"/>
          </w:tcPr>
          <w:p w14:paraId="71C881CC" w14:textId="77777777" w:rsidR="00504283" w:rsidRPr="00504283" w:rsidRDefault="00504283" w:rsidP="0081506F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C81, C86, C88, C90, C96, D45-D46, D47.1, D47.3, D47.5</w:t>
            </w:r>
          </w:p>
        </w:tc>
      </w:tr>
      <w:tr w:rsidR="00504283" w14:paraId="30C84BD5" w14:textId="77777777" w:rsidTr="0081506F">
        <w:trPr>
          <w:jc w:val="center"/>
        </w:trPr>
        <w:tc>
          <w:tcPr>
            <w:tcW w:w="4381" w:type="dxa"/>
          </w:tcPr>
          <w:p w14:paraId="0F59F531" w14:textId="77777777" w:rsidR="00504283" w:rsidRPr="00504283" w:rsidRDefault="00504283" w:rsidP="0081506F">
            <w:pPr>
              <w:spacing w:line="240" w:lineRule="auto"/>
              <w:ind w:firstLine="164"/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  <w:t>Unknown primary site</w:t>
            </w:r>
          </w:p>
        </w:tc>
        <w:tc>
          <w:tcPr>
            <w:tcW w:w="4508" w:type="dxa"/>
          </w:tcPr>
          <w:p w14:paraId="09202216" w14:textId="77777777" w:rsidR="00504283" w:rsidRPr="00504283" w:rsidRDefault="00504283" w:rsidP="0081506F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C80</w:t>
            </w:r>
          </w:p>
        </w:tc>
      </w:tr>
      <w:tr w:rsidR="00504283" w14:paraId="55A3B60A" w14:textId="77777777" w:rsidTr="0081506F">
        <w:trPr>
          <w:jc w:val="center"/>
        </w:trPr>
        <w:tc>
          <w:tcPr>
            <w:tcW w:w="4381" w:type="dxa"/>
          </w:tcPr>
          <w:p w14:paraId="0F11F9CE" w14:textId="77777777" w:rsidR="00504283" w:rsidRPr="00504283" w:rsidRDefault="00504283" w:rsidP="0081506F">
            <w:pPr>
              <w:spacing w:line="240" w:lineRule="auto"/>
              <w:ind w:firstLine="164"/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  <w:t>Other cancers</w:t>
            </w:r>
            <w:r w:rsidRPr="00504283"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  <w:vertAlign w:val="superscript"/>
              </w:rPr>
              <w:t>1</w:t>
            </w:r>
            <w:r w:rsidRPr="00504283">
              <w:rPr>
                <w:rFonts w:asciiTheme="minorHAnsi" w:hAnsiTheme="minorHAnsi" w:cstheme="minorHAnsi"/>
                <w:b w:val="0"/>
                <w:bCs w:val="0"/>
                <w:i/>
                <w:iCs/>
                <w:sz w:val="24"/>
                <w:szCs w:val="24"/>
              </w:rPr>
              <w:t xml:space="preserve"> and other ill-defined sites</w:t>
            </w:r>
          </w:p>
        </w:tc>
        <w:tc>
          <w:tcPr>
            <w:tcW w:w="4508" w:type="dxa"/>
          </w:tcPr>
          <w:p w14:paraId="3FA91BFE" w14:textId="77777777" w:rsidR="00504283" w:rsidRPr="00504283" w:rsidRDefault="00504283" w:rsidP="0081506F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504283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 xml:space="preserve">C30-C32, C37-C39, C40-C41, C60, C62-C63, C65-C66, C68-C70, C72.0, C72.7, C75.1, C75.3, C73-C74, C75.0, C75.4, C75.9, C76, </w:t>
            </w:r>
          </w:p>
        </w:tc>
      </w:tr>
    </w:tbl>
    <w:p w14:paraId="048B8483" w14:textId="77777777" w:rsidR="00504283" w:rsidRDefault="00504283" w:rsidP="00504283">
      <w:pPr>
        <w:spacing w:line="240" w:lineRule="auto"/>
        <w:ind w:left="142"/>
        <w:rPr>
          <w:rFonts w:asciiTheme="minorHAnsi" w:hAnsiTheme="minorHAnsi" w:cstheme="minorHAnsi"/>
          <w:sz w:val="20"/>
          <w:szCs w:val="20"/>
        </w:rPr>
      </w:pPr>
      <w:r w:rsidRPr="007436EA">
        <w:rPr>
          <w:rFonts w:asciiTheme="minorHAnsi" w:hAnsiTheme="minorHAnsi" w:cstheme="minorHAnsi"/>
          <w:sz w:val="20"/>
          <w:szCs w:val="20"/>
        </w:rPr>
        <w:t>Source: Appendix B. AIHW Cancer in Australia. 2021 Canberra: AIHW.</w:t>
      </w:r>
    </w:p>
    <w:p w14:paraId="77675820" w14:textId="77777777" w:rsidR="00504283" w:rsidRPr="007436EA" w:rsidRDefault="00504283" w:rsidP="00504283">
      <w:pPr>
        <w:spacing w:line="240" w:lineRule="auto"/>
        <w:ind w:left="142"/>
        <w:rPr>
          <w:rFonts w:asciiTheme="minorHAnsi" w:hAnsiTheme="minorHAnsi" w:cstheme="minorHAnsi"/>
          <w:sz w:val="20"/>
          <w:szCs w:val="20"/>
        </w:rPr>
      </w:pPr>
    </w:p>
    <w:p w14:paraId="52ACA8DA" w14:textId="77777777" w:rsidR="00504283" w:rsidRPr="00682A3F" w:rsidRDefault="00504283" w:rsidP="00504283">
      <w:pPr>
        <w:autoSpaceDE w:val="0"/>
        <w:autoSpaceDN w:val="0"/>
        <w:adjustRightInd w:val="0"/>
        <w:spacing w:line="240" w:lineRule="auto"/>
        <w:ind w:left="284" w:hanging="142"/>
        <w:rPr>
          <w:rFonts w:cstheme="minorHAnsi"/>
          <w:sz w:val="20"/>
          <w:szCs w:val="20"/>
        </w:rPr>
      </w:pPr>
      <w:r w:rsidRPr="00682A3F">
        <w:rPr>
          <w:rFonts w:eastAsiaTheme="minorHAnsi" w:cs="Courier New"/>
          <w:spacing w:val="15"/>
          <w:sz w:val="20"/>
          <w:szCs w:val="20"/>
          <w:shd w:val="clear" w:color="auto" w:fill="FFFFFF"/>
          <w:vertAlign w:val="superscript"/>
        </w:rPr>
        <w:t>1</w:t>
      </w:r>
      <w:r w:rsidRPr="00682A3F">
        <w:rPr>
          <w:rFonts w:eastAsiaTheme="minorHAnsi" w:cs="Courier New"/>
          <w:spacing w:val="15"/>
          <w:sz w:val="20"/>
          <w:szCs w:val="20"/>
          <w:shd w:val="clear" w:color="auto" w:fill="FFFFFF"/>
        </w:rPr>
        <w:t xml:space="preserve">Other category includes: </w:t>
      </w:r>
      <w:r>
        <w:rPr>
          <w:rFonts w:eastAsiaTheme="minorHAnsi" w:cs="Courier New"/>
          <w:spacing w:val="15"/>
          <w:sz w:val="20"/>
          <w:szCs w:val="20"/>
          <w:shd w:val="clear" w:color="auto" w:fill="FFFFFF"/>
        </w:rPr>
        <w:t>n</w:t>
      </w:r>
      <w:r w:rsidRPr="00682A3F">
        <w:rPr>
          <w:rFonts w:eastAsiaTheme="minorHAnsi" w:cs="Courier New"/>
          <w:spacing w:val="15"/>
          <w:sz w:val="20"/>
          <w:szCs w:val="20"/>
          <w:shd w:val="clear" w:color="auto" w:fill="FFFFFF"/>
        </w:rPr>
        <w:t>asal cavity, middle ear and sinuses, larynx, other thoracic and respiratory organs, bone,</w:t>
      </w:r>
      <w:r>
        <w:rPr>
          <w:rFonts w:eastAsiaTheme="minorHAnsi" w:cs="Courier New"/>
          <w:spacing w:val="15"/>
          <w:sz w:val="20"/>
          <w:szCs w:val="20"/>
          <w:shd w:val="clear" w:color="auto" w:fill="FFFFFF"/>
        </w:rPr>
        <w:t xml:space="preserve"> </w:t>
      </w:r>
      <w:r w:rsidRPr="00682A3F">
        <w:rPr>
          <w:rFonts w:eastAsiaTheme="minorHAnsi" w:cs="Courier New"/>
          <w:spacing w:val="15"/>
          <w:sz w:val="20"/>
          <w:szCs w:val="20"/>
          <w:shd w:val="clear" w:color="auto" w:fill="FFFFFF"/>
        </w:rPr>
        <w:t>other urinary organs, eye, other central nervous system, thyroid and other endocrine glands, and male genital organs, excluding prostate.</w:t>
      </w:r>
    </w:p>
    <w:p w14:paraId="44D69C52" w14:textId="77777777" w:rsidR="00504283" w:rsidRDefault="00504283" w:rsidP="00504283">
      <w:pPr>
        <w:autoSpaceDE w:val="0"/>
        <w:autoSpaceDN w:val="0"/>
        <w:adjustRightInd w:val="0"/>
        <w:spacing w:line="240" w:lineRule="auto"/>
        <w:ind w:left="284" w:hanging="142"/>
        <w:rPr>
          <w:rFonts w:cstheme="minorHAnsi"/>
          <w:sz w:val="20"/>
          <w:szCs w:val="20"/>
        </w:rPr>
      </w:pPr>
    </w:p>
    <w:p w14:paraId="7837C98E" w14:textId="77777777" w:rsidR="00504283" w:rsidRDefault="00504283" w:rsidP="00504283">
      <w:pPr>
        <w:autoSpaceDE w:val="0"/>
        <w:autoSpaceDN w:val="0"/>
        <w:adjustRightInd w:val="0"/>
        <w:spacing w:line="240" w:lineRule="auto"/>
        <w:ind w:left="284" w:hanging="142"/>
        <w:rPr>
          <w:rFonts w:cstheme="minorHAnsi"/>
          <w:sz w:val="20"/>
          <w:szCs w:val="20"/>
        </w:rPr>
        <w:sectPr w:rsidR="00504283" w:rsidSect="00423D9B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F3C4FA4" w14:textId="1967B2AF" w:rsidR="00504283" w:rsidRDefault="00504283" w:rsidP="00504283">
      <w:pPr>
        <w:spacing w:line="240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7B14CA">
        <w:rPr>
          <w:rFonts w:asciiTheme="minorHAnsi" w:hAnsiTheme="minorHAnsi" w:cstheme="minorHAnsi"/>
          <w:b/>
          <w:bCs/>
          <w:sz w:val="24"/>
          <w:szCs w:val="24"/>
        </w:rPr>
        <w:lastRenderedPageBreak/>
        <w:t xml:space="preserve">Table </w:t>
      </w:r>
      <w:r w:rsidR="002F136A">
        <w:rPr>
          <w:rFonts w:asciiTheme="minorHAnsi" w:hAnsiTheme="minorHAnsi" w:cstheme="minorHAnsi"/>
          <w:b/>
          <w:bCs/>
          <w:sz w:val="24"/>
          <w:szCs w:val="24"/>
        </w:rPr>
        <w:t>S</w:t>
      </w:r>
      <w:r>
        <w:rPr>
          <w:rFonts w:asciiTheme="minorHAnsi" w:hAnsiTheme="minorHAnsi" w:cstheme="minorHAnsi"/>
          <w:b/>
          <w:bCs/>
          <w:sz w:val="24"/>
          <w:szCs w:val="24"/>
        </w:rPr>
        <w:t>2</w:t>
      </w:r>
      <w:r w:rsidRPr="007B14CA">
        <w:rPr>
          <w:rFonts w:asciiTheme="minorHAnsi" w:hAnsiTheme="minorHAnsi" w:cstheme="minorHAnsi"/>
          <w:b/>
          <w:bCs/>
          <w:sz w:val="24"/>
          <w:szCs w:val="24"/>
        </w:rPr>
        <w:t xml:space="preserve">: </w:t>
      </w:r>
      <w:r>
        <w:rPr>
          <w:rFonts w:asciiTheme="minorHAnsi" w:hAnsiTheme="minorHAnsi" w:cstheme="minorHAnsi"/>
          <w:b/>
          <w:bCs/>
          <w:sz w:val="24"/>
          <w:szCs w:val="24"/>
        </w:rPr>
        <w:t>Demographic c</w:t>
      </w:r>
      <w:r w:rsidRPr="007B14CA">
        <w:rPr>
          <w:rFonts w:asciiTheme="minorHAnsi" w:hAnsiTheme="minorHAnsi" w:cstheme="minorHAnsi"/>
          <w:b/>
          <w:bCs/>
          <w:sz w:val="24"/>
          <w:szCs w:val="24"/>
        </w:rPr>
        <w:t xml:space="preserve">haracteristics of the cancer </w:t>
      </w:r>
      <w:r>
        <w:rPr>
          <w:rFonts w:asciiTheme="minorHAnsi" w:hAnsiTheme="minorHAnsi" w:cstheme="minorHAnsi"/>
          <w:b/>
          <w:bCs/>
          <w:sz w:val="24"/>
          <w:szCs w:val="24"/>
        </w:rPr>
        <w:t>decedents by potentially burdensome ED and hospital admission care indicators</w:t>
      </w:r>
    </w:p>
    <w:p w14:paraId="17C7EE38" w14:textId="77777777" w:rsidR="00504283" w:rsidRDefault="00504283" w:rsidP="00504283">
      <w:pPr>
        <w:spacing w:line="240" w:lineRule="auto"/>
      </w:pPr>
    </w:p>
    <w:tbl>
      <w:tblPr>
        <w:tblW w:w="139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4"/>
        <w:gridCol w:w="778"/>
        <w:gridCol w:w="781"/>
        <w:gridCol w:w="835"/>
        <w:gridCol w:w="835"/>
        <w:gridCol w:w="799"/>
        <w:gridCol w:w="799"/>
        <w:gridCol w:w="780"/>
        <w:gridCol w:w="781"/>
        <w:gridCol w:w="788"/>
        <w:gridCol w:w="791"/>
        <w:gridCol w:w="827"/>
        <w:gridCol w:w="826"/>
        <w:gridCol w:w="773"/>
        <w:gridCol w:w="701"/>
      </w:tblGrid>
      <w:tr w:rsidR="00504283" w:rsidRPr="005F053C" w14:paraId="543C4ACC" w14:textId="77777777" w:rsidTr="0081506F">
        <w:trPr>
          <w:tblHeader/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0A9130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0DD2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E484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gt;1 ED visit in last 30 days</w:t>
            </w:r>
          </w:p>
          <w:p w14:paraId="40E08DE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E4844">
              <w:rPr>
                <w:bCs/>
                <w:sz w:val="20"/>
                <w:szCs w:val="20"/>
              </w:rPr>
              <w:t>(n=</w:t>
            </w:r>
            <w:r>
              <w:rPr>
                <w:bCs/>
                <w:sz w:val="20"/>
                <w:szCs w:val="20"/>
              </w:rPr>
              <w:t>11,844; 14.8%</w:t>
            </w:r>
            <w:r w:rsidRPr="00EE4844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109C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E484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gt;1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admission</w:t>
            </w:r>
            <w:r w:rsidRPr="00EE484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in last 30 days</w:t>
            </w:r>
            <w:r w:rsidRPr="00D114B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n=7,884; 9.9%)</w:t>
            </w:r>
          </w:p>
        </w:tc>
        <w:tc>
          <w:tcPr>
            <w:tcW w:w="159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FD0BA81" w14:textId="77777777" w:rsidR="00504283" w:rsidRPr="005644CF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644C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≥1 admission to ICU in last 30 days</w:t>
            </w:r>
          </w:p>
          <w:p w14:paraId="058FF54F" w14:textId="77777777" w:rsidR="00504283" w:rsidRPr="005F053C" w:rsidRDefault="00504283" w:rsidP="0081506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62445">
              <w:rPr>
                <w:bCs/>
                <w:sz w:val="20"/>
                <w:szCs w:val="20"/>
              </w:rPr>
              <w:t>(n=</w:t>
            </w:r>
            <w:r>
              <w:rPr>
                <w:bCs/>
                <w:sz w:val="20"/>
                <w:szCs w:val="20"/>
              </w:rPr>
              <w:t>2,883; 3.6%</w:t>
            </w:r>
            <w:r w:rsidRPr="00262445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56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EC28746" w14:textId="77777777" w:rsidR="00504283" w:rsidRPr="005644CF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644C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≥1 mechanical ventilation in last 30 days</w:t>
            </w:r>
          </w:p>
          <w:p w14:paraId="07CC95C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62445">
              <w:rPr>
                <w:bCs/>
                <w:sz w:val="20"/>
                <w:szCs w:val="20"/>
              </w:rPr>
              <w:t>(n=</w:t>
            </w:r>
            <w:r>
              <w:rPr>
                <w:bCs/>
                <w:sz w:val="20"/>
                <w:szCs w:val="20"/>
              </w:rPr>
              <w:t>969; 1.2%</w:t>
            </w:r>
            <w:r w:rsidRPr="00262445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E998A0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44C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lace of death acute care</w:t>
            </w:r>
            <w:r w:rsidRPr="00D114B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n=13,552; 16.9%) </w:t>
            </w:r>
          </w:p>
        </w:tc>
        <w:tc>
          <w:tcPr>
            <w:tcW w:w="165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35190AC" w14:textId="77777777" w:rsidR="00504283" w:rsidRPr="005644CF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644C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≥14 days in hospital in last 30 days</w:t>
            </w:r>
            <w:r w:rsidRPr="00D114B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</w:t>
            </w:r>
          </w:p>
          <w:p w14:paraId="1B281E0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62445">
              <w:rPr>
                <w:bCs/>
                <w:sz w:val="20"/>
                <w:szCs w:val="20"/>
              </w:rPr>
              <w:t>(n=</w:t>
            </w:r>
            <w:r>
              <w:rPr>
                <w:bCs/>
                <w:sz w:val="20"/>
                <w:szCs w:val="20"/>
              </w:rPr>
              <w:t>6,898; 8.6%</w:t>
            </w:r>
            <w:r w:rsidRPr="00262445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4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D14E302" w14:textId="77777777" w:rsidR="00504283" w:rsidRPr="005644CF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644C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≥3 admissions in last 90 days</w:t>
            </w:r>
            <w:r w:rsidRPr="00D114B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</w:t>
            </w:r>
          </w:p>
          <w:p w14:paraId="5555B63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62445">
              <w:rPr>
                <w:bCs/>
                <w:sz w:val="20"/>
                <w:szCs w:val="20"/>
              </w:rPr>
              <w:t>(n=</w:t>
            </w:r>
            <w:r>
              <w:rPr>
                <w:bCs/>
                <w:sz w:val="20"/>
                <w:szCs w:val="20"/>
              </w:rPr>
              <w:t>14,560; 18.2%</w:t>
            </w:r>
            <w:r w:rsidRPr="00262445">
              <w:rPr>
                <w:bCs/>
                <w:sz w:val="20"/>
                <w:szCs w:val="20"/>
              </w:rPr>
              <w:t>)</w:t>
            </w:r>
          </w:p>
        </w:tc>
      </w:tr>
      <w:tr w:rsidR="00504283" w:rsidRPr="005F053C" w14:paraId="284B5D06" w14:textId="77777777" w:rsidTr="0081506F">
        <w:trPr>
          <w:tblHeader/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E66C0" w14:textId="77777777" w:rsidR="00504283" w:rsidRDefault="00504283" w:rsidP="0081506F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88AA2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F4117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%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4F4C7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352E3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%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3E3B150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7BA1881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%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7EEF24E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3766F16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%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0347EDA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79744B4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%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7D798E9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3B5FD12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%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65E7BC14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06272F39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%</w:t>
            </w:r>
          </w:p>
        </w:tc>
      </w:tr>
      <w:tr w:rsidR="00504283" w:rsidRPr="005F053C" w14:paraId="42ACC6EE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C754F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an age at death </w:t>
            </w:r>
            <w:r w:rsidRPr="00FD269E">
              <w:rPr>
                <w:bCs/>
                <w:sz w:val="20"/>
                <w:szCs w:val="20"/>
              </w:rPr>
              <w:t>(SD)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6D588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0.6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E909A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12.7)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234B3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9.5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0A56A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12.6)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8AA0E7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7.2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5EF8E87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12.5)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0DFB91F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6.2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071AD3E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12.9)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2B3FD00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1.8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4A1BB21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12.5)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238B321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2.3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2E0E204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12.2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6EF94843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9.4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6C5637EF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12.4)</w:t>
            </w:r>
          </w:p>
        </w:tc>
      </w:tr>
      <w:tr w:rsidR="00504283" w:rsidRPr="005F053C" w14:paraId="1009EBDE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88315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5F053C">
              <w:rPr>
                <w:b/>
                <w:sz w:val="20"/>
                <w:szCs w:val="20"/>
              </w:rPr>
              <w:t>Age group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A9A8A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B8CBF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768C4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EFE10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45977DB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5FBFAA1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56ED9D9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74C42E4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25314ED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6FAB36B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16601BA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0011764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38F2C2B4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54244F7A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04283" w:rsidRPr="005F053C" w14:paraId="568FCBA5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A5061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54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DA83F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327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045AD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2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1DBCF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9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E7989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9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51D6980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41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3093FC7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.3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384967F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8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7325C5B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.3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0B1FFC8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260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65271C6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3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2879B46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56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600B69A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.1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30E00986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705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1DDA30D3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7</w:t>
            </w:r>
          </w:p>
        </w:tc>
      </w:tr>
      <w:tr w:rsidR="00504283" w:rsidRPr="005F053C" w14:paraId="2E231617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44D3C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-64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93DDE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111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B4980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.8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37EA8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534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2C1AA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.5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2408211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95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6EA125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.6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3CCEB38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7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60C9272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.3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1FF0652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126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64655C6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.7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1F9720C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083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03D15D1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.7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11EC28CD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832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2BE5E8DC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.5</w:t>
            </w:r>
          </w:p>
        </w:tc>
      </w:tr>
      <w:tr w:rsidR="00504283" w:rsidRPr="005F053C" w14:paraId="60C727DA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345DA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-74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6B795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,467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1ABA7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9.3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7092D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471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BD341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1.3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98534B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87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36445E2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4.2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77DD83F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43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081C8D9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5.4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4A70EB9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,069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690AE4D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.0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61FAA01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078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66DB855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.1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0E973A4B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,754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5AA400FF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2.7</w:t>
            </w:r>
          </w:p>
        </w:tc>
      </w:tr>
      <w:tr w:rsidR="00504283" w:rsidRPr="005F053C" w14:paraId="5FD0F7A7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0C1A4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-84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219C8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,375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7F9D4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8.5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C0536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107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4D58C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.7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2552F45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04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7A74ED6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.4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72C5221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1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0FB904A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.8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47F434B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,031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7E9807B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9.7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296D7F4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101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68B99C3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.5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33ABC640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,823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5FE142EA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.3</w:t>
            </w:r>
          </w:p>
        </w:tc>
      </w:tr>
      <w:tr w:rsidR="00504283" w:rsidRPr="005F053C" w14:paraId="629B6368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9AA0A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85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BD42C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564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B8DEB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.2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459C7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33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90C79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6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3F44D7F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6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4F1D49B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4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31A0B88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7DD514B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7287ED3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066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63A36CC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.2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0F920C5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080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70F0B9A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.7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5E0F1727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446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03F82B22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9</w:t>
            </w:r>
          </w:p>
        </w:tc>
      </w:tr>
      <w:tr w:rsidR="00504283" w:rsidRPr="005F053C" w14:paraId="268C7F53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1857D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AAFE2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E4EDD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8447F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CA7F5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7183080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4AD92C2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087F7BA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1DB7AB4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2A33AFE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1BF0A96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7A9ED45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3A45E3B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263E3ECC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3CFBE4FC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04283" w:rsidRPr="005F053C" w14:paraId="0F20209B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D5C94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D59A4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,410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8C105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2.6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5B101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,815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85880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1.1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36BFE1B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801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7A43D2D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2.5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16FD8C3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98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17F9776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1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58662DD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,178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62FA5EC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0.4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3A1232C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,132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6732271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9.9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0A12D622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,730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0FAD86FC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0.0</w:t>
            </w:r>
          </w:p>
        </w:tc>
      </w:tr>
      <w:tr w:rsidR="00504283" w:rsidRPr="005F053C" w14:paraId="38F38CD0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F907B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A6A50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,434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1628C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7.4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264FD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,069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D1381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8.9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A613CB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082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2F63369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7.5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0C31E6D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71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7172AC5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8.3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574A495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,374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57EC703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9.7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249AA1A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766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5B37BD0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.1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045AEAEB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,830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2EF2F025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.0</w:t>
            </w:r>
          </w:p>
        </w:tc>
      </w:tr>
      <w:tr w:rsidR="00504283" w:rsidRPr="005F053C" w14:paraId="6F7E9D70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DEB70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D04A1D">
              <w:rPr>
                <w:b/>
                <w:bCs/>
                <w:sz w:val="20"/>
                <w:szCs w:val="20"/>
              </w:rPr>
              <w:t>Country of birth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EE2CC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37FF1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4215D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4D601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2D6CB4B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3E5DA03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28D7CEE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7A29FA0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376953D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5EC1C6E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4AF8726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384A5F4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183693B8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00CDBAA9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04283" w:rsidRPr="005F053C" w14:paraId="1C5FDDAD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ACCCB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3F7DE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,342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CE184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0.4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86445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,702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F7C02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2.3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29455A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905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FA63F8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6.1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57DF2A4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35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2765CDB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5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0791E33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,649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02C6608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1.2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0F716FE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,956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0DDE195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1.9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1C7E8F66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,427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3E4FF467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1.6</w:t>
            </w:r>
          </w:p>
        </w:tc>
      </w:tr>
      <w:tr w:rsidR="00504283" w:rsidRPr="005F053C" w14:paraId="50090BFF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C7E98D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/not known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57867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,502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CD43B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9.6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AB92D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182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2CB69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.7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3C64B3B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78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7E4F418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3.9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4192C8C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34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372CDB8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4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4EED7E3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,903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0810C19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8.8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05E009D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942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7EE5345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8.2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3A17091D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,133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20C566E4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8.4</w:t>
            </w:r>
          </w:p>
        </w:tc>
      </w:tr>
      <w:tr w:rsidR="00504283" w:rsidRPr="005F053C" w14:paraId="78E698CC" w14:textId="77777777" w:rsidTr="0081506F">
        <w:trPr>
          <w:jc w:val="center"/>
        </w:trPr>
        <w:tc>
          <w:tcPr>
            <w:tcW w:w="52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E274F" w14:textId="77777777" w:rsidR="00504283" w:rsidRPr="00EE4844" w:rsidRDefault="00504283" w:rsidP="0081506F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E3238">
              <w:rPr>
                <w:b/>
                <w:sz w:val="20"/>
                <w:szCs w:val="20"/>
              </w:rPr>
              <w:t>Number of Charlson comorbidities</w:t>
            </w:r>
            <w:r>
              <w:rPr>
                <w:b/>
                <w:sz w:val="20"/>
                <w:szCs w:val="20"/>
              </w:rPr>
              <w:t>, excluding malignancy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D6A3D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3E594EE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0334797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0F248EA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0880FD3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577E734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29195E4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4D41E04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734680A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72C3481C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48B23D4D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04283" w:rsidRPr="005F053C" w14:paraId="01BA2A73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0C48B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00DAD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,263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D85BD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6.0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48635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,523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17830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4.7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2F09900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313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1CE683F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5.5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5261F33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75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12BBBC2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9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472DE8B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,716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4746092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2.2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64D8FD7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856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7381C80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1.4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54E48F89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,790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5F635B80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6.6</w:t>
            </w:r>
          </w:p>
        </w:tc>
      </w:tr>
      <w:tr w:rsidR="00504283" w:rsidRPr="005F053C" w14:paraId="09F6BAF8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B354C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omorbidity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38954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,553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C4A30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8.4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AE5D1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,178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37161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.3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0C58956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97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3D67764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4.6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4531DCB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9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24EDE8B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1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5604CAA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,328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10E0632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9.3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0B47D4B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627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5DB911C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8.1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1FEBE533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,805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37C48A34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9.9</w:t>
            </w:r>
          </w:p>
        </w:tc>
      </w:tr>
      <w:tr w:rsidR="00504283" w:rsidRPr="005F053C" w14:paraId="23B5D683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F79E9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2 comorbidities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A4B3D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101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95056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.7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FDB56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183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263BD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.0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DD1884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73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1A6522D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.9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34F599D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5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4D1BDF3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.1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414F227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508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13E9EEC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.5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1079D69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415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2D2AC66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.5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5D0981C7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965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50C4A9E0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.5</w:t>
            </w:r>
          </w:p>
        </w:tc>
      </w:tr>
      <w:tr w:rsidR="00504283" w:rsidRPr="005F053C" w14:paraId="5260AB27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314CB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known (no hospital admission)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7161E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27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C495B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8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B0179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86101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45231A9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EBFF87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55AB860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3041BF8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655DFAC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616AA8D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53DC264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3FB6753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55BCD5D7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48647EC8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504283" w:rsidRPr="005F053C" w14:paraId="7AAD157F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2D19B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 comorbidities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800A5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1A709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5D624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8F7A4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5853031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03AB12A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54F857F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5653151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4C5BF67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7F0AB2B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5876992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58DF41D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07EEB86B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6C25A162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04283" w:rsidRPr="005F053C" w14:paraId="1DAEBD75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EB4BA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3679B8">
              <w:rPr>
                <w:bCs/>
                <w:sz w:val="20"/>
                <w:szCs w:val="20"/>
              </w:rPr>
              <w:t>Depression (yes)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082CB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3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A77C7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5D8B2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2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B07FC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2722037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5EEC3C9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27DDE59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06BEBA0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5DF3CAB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0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6CB52B2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7D4501A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6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5B5D745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2B45974F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0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27CA79C8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</w:tr>
      <w:tr w:rsidR="00504283" w:rsidRPr="005F053C" w14:paraId="2C248708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6F623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3679B8">
              <w:rPr>
                <w:bCs/>
                <w:sz w:val="20"/>
                <w:szCs w:val="20"/>
              </w:rPr>
              <w:t>Anxiety-related disorder (yes)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3D853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9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2D5DE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6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788AE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1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76E41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0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001A1EF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0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0522382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1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0CD01A6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26912C5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2A5F714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92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2A8A1E5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2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0FBB4B9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6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1F4E7B8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7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20E52885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0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125042EF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</w:tc>
      </w:tr>
      <w:tr w:rsidR="00504283" w:rsidRPr="005F053C" w14:paraId="155B8C85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5D0295" w14:textId="77777777" w:rsidR="00504283" w:rsidRPr="00123A61" w:rsidRDefault="00504283" w:rsidP="0081506F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obacco use (yes)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38C097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,391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415ABA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4.0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426917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,333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C650D3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5.0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561794B4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656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1B0A65D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7.4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50EB29FB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47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68B6671C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6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389E90B6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,209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36227367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3.2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62B215BA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,781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64F85C35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4.8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26F63CB7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,011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4F83FBB1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5.0</w:t>
            </w:r>
          </w:p>
        </w:tc>
      </w:tr>
      <w:tr w:rsidR="00504283" w:rsidRPr="005F053C" w14:paraId="5B8D0100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A8E46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123A61">
              <w:rPr>
                <w:bCs/>
                <w:sz w:val="20"/>
                <w:szCs w:val="20"/>
              </w:rPr>
              <w:t>Alcohol misuse and dependence (yes)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A109F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2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08305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0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33F4E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6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47976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687AB6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6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7DC73A3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5F128D0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65BA29D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31E3786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7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7E8E6E0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391F798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4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0786F7D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5FDF5A08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0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168DDE11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</w:p>
        </w:tc>
      </w:tr>
      <w:tr w:rsidR="00504283" w:rsidRPr="005F053C" w14:paraId="0535F11D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C3A23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123A61">
              <w:rPr>
                <w:bCs/>
                <w:sz w:val="20"/>
                <w:szCs w:val="20"/>
              </w:rPr>
              <w:t>Drug-related dependence (yes)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FF221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7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CB89E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750EB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8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C2997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77861DE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F371A0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2FEEBEB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751808B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3612325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8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7321E46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764366F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12D1997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0DF89F88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7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160CD437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</w:tc>
      </w:tr>
      <w:tr w:rsidR="00504283" w:rsidRPr="005F053C" w14:paraId="43239B8C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FA2AE" w14:textId="77777777" w:rsidR="00504283" w:rsidRPr="006850FA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6850FA">
              <w:rPr>
                <w:b/>
                <w:bCs/>
                <w:sz w:val="20"/>
                <w:szCs w:val="20"/>
              </w:rPr>
              <w:t>Geographical location of residence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C0A91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23432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D3065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A631E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03D505F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1E52C49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684D02B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6D6D035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0A26D01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0E08E88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06CD606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0FF835B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4030C52E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2A09558C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04283" w:rsidRPr="005F053C" w14:paraId="20995800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332D5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Urban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92019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,903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53495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9.8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310F0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,966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1B695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3.0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7CA640D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073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111193E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1.9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6A64CAA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84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37BE730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0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204FCD0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,724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307863B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4.4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159596A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,670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26C2641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7.7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0A864F6D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,630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5DA1BB3F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6.1</w:t>
            </w:r>
          </w:p>
        </w:tc>
      </w:tr>
      <w:tr w:rsidR="00504283" w:rsidRPr="005F053C" w14:paraId="7FA60F8C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1B1FF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A64DB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,926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013E2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1.6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BA269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799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68946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5.5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4C1209C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63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B0F349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.5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4161A8B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9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5A92A4A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46C2DC7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,585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3C91174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3.8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2537BCC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19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665266B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.9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023BC324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,759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49BA0030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2.7</w:t>
            </w:r>
          </w:p>
        </w:tc>
      </w:tr>
      <w:tr w:rsidR="00504283" w:rsidRPr="005F053C" w14:paraId="5EED0412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F6419" w14:textId="77777777" w:rsidR="00504283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known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9FDED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015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3483B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.6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AE0AB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9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DE561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4399860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7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73B6791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3A4FCE4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22A8734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335C02B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3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6BE1646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40D66EA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9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7D60F55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0BB09BD8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1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1157588E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</w:tr>
      <w:tr w:rsidR="00504283" w:rsidRPr="005F053C" w14:paraId="4C863254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20121" w14:textId="77777777" w:rsidR="00504283" w:rsidRPr="00926BB0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926BB0">
              <w:rPr>
                <w:b/>
                <w:sz w:val="20"/>
                <w:szCs w:val="20"/>
              </w:rPr>
              <w:t>Socio-economic status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B2199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8D98F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31278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C60E9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212A27D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948634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1914E59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51B8D36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3A9318C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382AFFA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649FB18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5D6AFA9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6C1C2534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0ECC3E7E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04283" w:rsidRPr="005F053C" w14:paraId="573FE1E8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459017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ost</w:t>
            </w:r>
            <w:r w:rsidRPr="00D13DD9">
              <w:rPr>
                <w:bCs/>
                <w:sz w:val="20"/>
                <w:szCs w:val="20"/>
              </w:rPr>
              <w:t xml:space="preserve"> disadvantage</w:t>
            </w:r>
            <w:r>
              <w:rPr>
                <w:bCs/>
                <w:sz w:val="20"/>
                <w:szCs w:val="20"/>
              </w:rPr>
              <w:t>d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B5987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,160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A6424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.7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4A6B9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658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0EAE7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.0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5846E11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49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323535F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.0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3E64616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6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2BF9A55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.3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23494DF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,024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4E41595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2.3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3C0C6F0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464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440C9AB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.2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32982E48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908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133444CB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.0</w:t>
            </w:r>
          </w:p>
        </w:tc>
      </w:tr>
      <w:tr w:rsidR="00504283" w:rsidRPr="005F053C" w14:paraId="73A55967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A6A08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D13DD9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528C3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,423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D94B7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8.9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30938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104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99966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.7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712D173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85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9E13CD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.8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00E7576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8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460FC6D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664C964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,569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232D00A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.3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107DB8C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704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42260B5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.7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488E2E7F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,603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119A9DD3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.8</w:t>
            </w:r>
          </w:p>
        </w:tc>
      </w:tr>
      <w:tr w:rsidR="00504283" w:rsidRPr="005F053C" w14:paraId="2DC3F044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3B5A3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D13DD9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3BF35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990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F4767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8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710C3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514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ED9BA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.2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4979263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12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47BBEFE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.2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0FF0898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7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19D7E00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09B9141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513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1C43FFF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.5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77BF38C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279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7DF26E9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.5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588A0640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811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421EAC47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.3</w:t>
            </w:r>
          </w:p>
        </w:tc>
      </w:tr>
      <w:tr w:rsidR="00504283" w:rsidRPr="005F053C" w14:paraId="26B0665A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53DB0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D13DD9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7C72B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142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4A826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6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7A20D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28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4A5CA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8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0ED235C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74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3165364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.0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12E13E9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9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662A915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3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0A16FE8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594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2F2ED91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8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334BC1C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60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7C5557B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5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7111F2D2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841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589D541B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6</w:t>
            </w:r>
          </w:p>
        </w:tc>
      </w:tr>
      <w:tr w:rsidR="00504283" w:rsidRPr="005F053C" w14:paraId="1A2B63AF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35CAA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D13DD9">
              <w:rPr>
                <w:bCs/>
                <w:sz w:val="20"/>
                <w:szCs w:val="20"/>
              </w:rPr>
              <w:t>L</w:t>
            </w:r>
            <w:r>
              <w:rPr>
                <w:bCs/>
                <w:sz w:val="20"/>
                <w:szCs w:val="20"/>
              </w:rPr>
              <w:t>east</w:t>
            </w:r>
            <w:r w:rsidRPr="00D13DD9">
              <w:rPr>
                <w:bCs/>
                <w:sz w:val="20"/>
                <w:szCs w:val="20"/>
              </w:rPr>
              <w:t xml:space="preserve"> disadvantage</w:t>
            </w:r>
            <w:r>
              <w:rPr>
                <w:bCs/>
                <w:sz w:val="20"/>
                <w:szCs w:val="20"/>
              </w:rPr>
              <w:t>d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16DB0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115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DD32E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4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F754F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561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842BC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.8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4C9132A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17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7951596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.4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40DFC6B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3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63D755E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2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5706C58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610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39D47A4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.3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2763AC0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490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35CBE8F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.6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6AB4B300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,223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31440974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2.1</w:t>
            </w:r>
          </w:p>
        </w:tc>
      </w:tr>
      <w:tr w:rsidR="00504283" w:rsidRPr="005F053C" w14:paraId="3C0892B8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9C016D" w14:textId="77777777" w:rsidR="00504283" w:rsidRPr="00D13DD9" w:rsidRDefault="00504283" w:rsidP="0081506F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t known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EF65B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014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1D593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6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F4A75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9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C480F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1C94145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6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77DE1A0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1E9AAF5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2F45095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0684816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2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2464759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3CFF749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1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2F28F68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5185CCC4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4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150D587E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</w:tr>
      <w:tr w:rsidR="00504283" w:rsidRPr="005F053C" w14:paraId="63030CFB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1787B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B31295">
              <w:rPr>
                <w:b/>
                <w:sz w:val="20"/>
                <w:szCs w:val="20"/>
              </w:rPr>
              <w:t>Resident of aged care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AE2CCE">
              <w:rPr>
                <w:bCs/>
                <w:sz w:val="20"/>
                <w:szCs w:val="20"/>
              </w:rPr>
              <w:t>(yes)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A7E62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1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34DCA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0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01C9E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5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AACD6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76979EC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31B2D30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345720F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#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0D997B8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#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5423C56D" w14:textId="77777777" w:rsidR="00504283" w:rsidRPr="00AE78C7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4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7B59BDF6" w14:textId="77777777" w:rsidR="00504283" w:rsidRPr="00AE78C7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3CD97EA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8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7EDBAE7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6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4CC206F7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90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4A9220D9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0</w:t>
            </w:r>
          </w:p>
        </w:tc>
      </w:tr>
      <w:tr w:rsidR="00504283" w:rsidRPr="005F053C" w14:paraId="674AC0F8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5E575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5D3FB6">
              <w:rPr>
                <w:b/>
                <w:sz w:val="20"/>
                <w:szCs w:val="20"/>
              </w:rPr>
              <w:t>Year of death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107F0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E66BB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BE1CA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5ED53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8276E6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4BC47A0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4B8A595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1592A05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351F2BB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07DCBEB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3A8DEF1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72191E9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48B66DC7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199E41B0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04283" w:rsidRPr="005F053C" w14:paraId="46243F6A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9E799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4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96BBE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876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B4BA7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.8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62E7D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255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65C16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.9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3FB98E9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97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4C9F3E1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.8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141D19E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7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3B7657F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.1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4619F51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440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6CDCB3C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.0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69E977C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108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3CA5578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1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2E1B9309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215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72E49490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.2</w:t>
            </w:r>
          </w:p>
        </w:tc>
      </w:tr>
      <w:tr w:rsidR="00504283" w:rsidRPr="005F053C" w14:paraId="39BEA088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19CF2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5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0EEF2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002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F9226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9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A9999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394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761D7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.7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3055D98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29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887658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.9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2D4E3F6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7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2DE288E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66AB4B9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395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547F4D0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.7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32BBAED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208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652FFE2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.5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7D36A610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422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348DA9FA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6</w:t>
            </w:r>
          </w:p>
        </w:tc>
      </w:tr>
      <w:tr w:rsidR="00504283" w:rsidRPr="005F053C" w14:paraId="7C40703B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14A89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6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354E6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883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0D76B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.9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905E9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340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8A8AE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.0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3B004A1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40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152628D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.3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73F9D46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4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5255C5B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3F8EB8C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275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61526B3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8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31E862D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153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3B25AD7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7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2F7CD818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376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637AE217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3</w:t>
            </w:r>
          </w:p>
        </w:tc>
      </w:tr>
      <w:tr w:rsidR="00504283" w:rsidRPr="005F053C" w14:paraId="10777B89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E8C81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7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01217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908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6E45B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1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7696F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343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8A4EC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.0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7DFC37D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4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4FF68CA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.5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407F4F1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0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6F091BE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4B819B1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296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462746D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9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6BD4F07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169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6319903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.0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66BF8F56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473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5DEAB6E6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.0</w:t>
            </w:r>
          </w:p>
        </w:tc>
      </w:tr>
      <w:tr w:rsidR="00504283" w:rsidRPr="005F053C" w14:paraId="0CF642AC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AF269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8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C2967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022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13116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.1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902CE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261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18985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0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1099922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21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E87E94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.1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6F0E560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2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1408800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25253D4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087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20AC9C5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.4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18F7983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140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6D98510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5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076A20FD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496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0D80457B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.1</w:t>
            </w:r>
          </w:p>
        </w:tc>
      </w:tr>
      <w:tr w:rsidR="00504283" w:rsidRPr="005F053C" w14:paraId="3FF540E9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882CB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9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6E9C6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153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741D6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.2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97B78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291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69879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4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3F83B74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92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3B1BB9B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.5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31B0C34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9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653F4E4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48AC014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059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09BA76D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.2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516E9CE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120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1B853E1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2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61AC4788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578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29410F50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.7</w:t>
            </w:r>
          </w:p>
        </w:tc>
      </w:tr>
      <w:tr w:rsidR="00504283" w:rsidRPr="005F053C" w14:paraId="687AD4A7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8041C" w14:textId="77777777" w:rsidR="00504283" w:rsidRPr="002C5327" w:rsidRDefault="00504283" w:rsidP="0081506F">
            <w:pPr>
              <w:spacing w:line="240" w:lineRule="auto"/>
              <w:rPr>
                <w:b/>
                <w:sz w:val="20"/>
                <w:szCs w:val="20"/>
              </w:rPr>
            </w:pPr>
            <w:r w:rsidRPr="002C5327">
              <w:rPr>
                <w:b/>
                <w:sz w:val="20"/>
                <w:szCs w:val="20"/>
              </w:rPr>
              <w:t xml:space="preserve">Hospital type </w:t>
            </w:r>
            <w:r>
              <w:rPr>
                <w:b/>
                <w:sz w:val="20"/>
                <w:szCs w:val="20"/>
              </w:rPr>
              <w:t xml:space="preserve">at </w:t>
            </w:r>
            <w:r w:rsidRPr="002C5327">
              <w:rPr>
                <w:b/>
                <w:sz w:val="20"/>
                <w:szCs w:val="20"/>
              </w:rPr>
              <w:t>last admission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527B5E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538CC7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4CA102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C9A717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7E1BDD44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0E047796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5C6C6EF6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46E9B96B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0F7B26D9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028E18AB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205516B0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7B542B1D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6706EBD2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0F91D3E6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04283" w:rsidRPr="005F053C" w14:paraId="37E8B300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CEA0D" w14:textId="77777777" w:rsidR="00504283" w:rsidRDefault="00504283" w:rsidP="0081506F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ublic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EBD753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,844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B08CDA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187138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,141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BC4C01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7.9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ABCBA52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337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544D4A5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1.1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1C9EBD9F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13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10DD4406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3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138743B1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,740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473CA8E7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1.9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7D288A52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,988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174F54EB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2.3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597968DA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,107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21B856DA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6.3</w:t>
            </w:r>
          </w:p>
        </w:tc>
      </w:tr>
      <w:tr w:rsidR="00504283" w:rsidRPr="005F053C" w14:paraId="7F76AA4C" w14:textId="77777777" w:rsidTr="0081506F">
        <w:trPr>
          <w:jc w:val="center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7DD9D" w14:textId="77777777" w:rsidR="00504283" w:rsidRDefault="00504283" w:rsidP="0081506F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ivate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6DCF57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B80776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02FEF4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743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FB9C40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2.1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5FA61346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46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013E3DF9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.9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4BDC2F41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6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590DBA7D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1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7EB82599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,812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798756C4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8.1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58188487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910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3FA11B77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.7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22A777B4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,453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0DA7F535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.7</w:t>
            </w:r>
          </w:p>
        </w:tc>
      </w:tr>
    </w:tbl>
    <w:p w14:paraId="067020B8" w14:textId="77777777" w:rsidR="00504283" w:rsidRPr="00693912" w:rsidRDefault="00504283" w:rsidP="00504283">
      <w:pPr>
        <w:rPr>
          <w:rFonts w:asciiTheme="minorHAnsi" w:hAnsiTheme="minorHAnsi" w:cstheme="minorHAnsi"/>
          <w:sz w:val="20"/>
          <w:szCs w:val="20"/>
        </w:rPr>
      </w:pPr>
      <w:r w:rsidRPr="00D114BA">
        <w:rPr>
          <w:rFonts w:asciiTheme="minorHAnsi" w:hAnsiTheme="minorHAnsi" w:cstheme="minorHAnsi"/>
          <w:sz w:val="20"/>
          <w:szCs w:val="20"/>
          <w:vertAlign w:val="superscript"/>
        </w:rPr>
        <w:t>1</w:t>
      </w:r>
      <w:r>
        <w:rPr>
          <w:rFonts w:asciiTheme="minorHAnsi" w:hAnsiTheme="minorHAnsi" w:cstheme="minorHAnsi"/>
          <w:sz w:val="20"/>
          <w:szCs w:val="20"/>
          <w:vertAlign w:val="superscript"/>
        </w:rPr>
        <w:t xml:space="preserve"> </w:t>
      </w:r>
      <w:r w:rsidRPr="00D114BA">
        <w:rPr>
          <w:rFonts w:asciiTheme="minorHAnsi" w:hAnsiTheme="minorHAnsi" w:cstheme="minorHAnsi"/>
          <w:sz w:val="20"/>
          <w:szCs w:val="20"/>
        </w:rPr>
        <w:t>Excluding palliative or hospice care.</w:t>
      </w:r>
      <w:r>
        <w:rPr>
          <w:rFonts w:asciiTheme="minorHAnsi" w:hAnsiTheme="minorHAnsi" w:cstheme="minorHAnsi"/>
          <w:sz w:val="20"/>
          <w:szCs w:val="20"/>
        </w:rPr>
        <w:t xml:space="preserve"> # Cell sizes &lt;5.</w:t>
      </w:r>
    </w:p>
    <w:p w14:paraId="16A3F71B" w14:textId="77777777" w:rsidR="00504283" w:rsidRDefault="00504283" w:rsidP="00504283">
      <w:pPr>
        <w:spacing w:after="160" w:line="259" w:lineRule="auto"/>
      </w:pPr>
      <w:r>
        <w:br w:type="page"/>
      </w:r>
    </w:p>
    <w:p w14:paraId="2B4B8C7E" w14:textId="3A3E9002" w:rsidR="00504283" w:rsidRDefault="00504283" w:rsidP="00504283">
      <w:pPr>
        <w:spacing w:line="240" w:lineRule="auto"/>
      </w:pPr>
      <w:r w:rsidRPr="007B14CA">
        <w:rPr>
          <w:rFonts w:asciiTheme="minorHAnsi" w:hAnsiTheme="minorHAnsi" w:cstheme="minorHAnsi"/>
          <w:b/>
          <w:bCs/>
          <w:sz w:val="24"/>
          <w:szCs w:val="24"/>
        </w:rPr>
        <w:lastRenderedPageBreak/>
        <w:t xml:space="preserve">Table </w:t>
      </w:r>
      <w:r w:rsidR="002F136A">
        <w:rPr>
          <w:rFonts w:asciiTheme="minorHAnsi" w:hAnsiTheme="minorHAnsi" w:cstheme="minorHAnsi"/>
          <w:b/>
          <w:bCs/>
          <w:sz w:val="24"/>
          <w:szCs w:val="24"/>
        </w:rPr>
        <w:t>S</w:t>
      </w:r>
      <w:r>
        <w:rPr>
          <w:rFonts w:asciiTheme="minorHAnsi" w:hAnsiTheme="minorHAnsi" w:cstheme="minorHAnsi"/>
          <w:b/>
          <w:bCs/>
          <w:sz w:val="24"/>
          <w:szCs w:val="24"/>
        </w:rPr>
        <w:t>3</w:t>
      </w:r>
      <w:r w:rsidRPr="007B14CA">
        <w:rPr>
          <w:rFonts w:asciiTheme="minorHAnsi" w:hAnsiTheme="minorHAnsi" w:cstheme="minorHAnsi"/>
          <w:b/>
          <w:bCs/>
          <w:sz w:val="24"/>
          <w:szCs w:val="24"/>
        </w:rPr>
        <w:t xml:space="preserve">: </w:t>
      </w:r>
      <w:r>
        <w:rPr>
          <w:rFonts w:asciiTheme="minorHAnsi" w:hAnsiTheme="minorHAnsi" w:cstheme="minorHAnsi"/>
          <w:b/>
          <w:bCs/>
          <w:sz w:val="24"/>
          <w:szCs w:val="24"/>
        </w:rPr>
        <w:t>Cancer and clinical c</w:t>
      </w:r>
      <w:r w:rsidRPr="007B14CA">
        <w:rPr>
          <w:rFonts w:asciiTheme="minorHAnsi" w:hAnsiTheme="minorHAnsi" w:cstheme="minorHAnsi"/>
          <w:b/>
          <w:bCs/>
          <w:sz w:val="24"/>
          <w:szCs w:val="24"/>
        </w:rPr>
        <w:t xml:space="preserve">haracteristics of the cancer </w:t>
      </w:r>
      <w:r>
        <w:rPr>
          <w:rFonts w:asciiTheme="minorHAnsi" w:hAnsiTheme="minorHAnsi" w:cstheme="minorHAnsi"/>
          <w:b/>
          <w:bCs/>
          <w:sz w:val="24"/>
          <w:szCs w:val="24"/>
        </w:rPr>
        <w:t>decedents by potentially burdensome ED and hospital admission care indicators</w:t>
      </w:r>
    </w:p>
    <w:p w14:paraId="0C5994C5" w14:textId="77777777" w:rsidR="00504283" w:rsidRDefault="00504283" w:rsidP="00504283"/>
    <w:tbl>
      <w:tblPr>
        <w:tblW w:w="139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2"/>
        <w:gridCol w:w="779"/>
        <w:gridCol w:w="781"/>
        <w:gridCol w:w="835"/>
        <w:gridCol w:w="836"/>
        <w:gridCol w:w="799"/>
        <w:gridCol w:w="799"/>
        <w:gridCol w:w="780"/>
        <w:gridCol w:w="781"/>
        <w:gridCol w:w="788"/>
        <w:gridCol w:w="791"/>
        <w:gridCol w:w="827"/>
        <w:gridCol w:w="826"/>
        <w:gridCol w:w="773"/>
        <w:gridCol w:w="701"/>
      </w:tblGrid>
      <w:tr w:rsidR="00504283" w:rsidRPr="005F053C" w14:paraId="17EE82B5" w14:textId="77777777" w:rsidTr="0081506F">
        <w:trPr>
          <w:tblHeader/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CF89F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AC84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E484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gt;1 ED visit in last 30 days</w:t>
            </w:r>
          </w:p>
          <w:p w14:paraId="6772F1F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E4844">
              <w:rPr>
                <w:bCs/>
                <w:sz w:val="20"/>
                <w:szCs w:val="20"/>
              </w:rPr>
              <w:t>(n=</w:t>
            </w:r>
            <w:r>
              <w:rPr>
                <w:bCs/>
                <w:sz w:val="20"/>
                <w:szCs w:val="20"/>
              </w:rPr>
              <w:t>11,844; 14.8%</w:t>
            </w:r>
            <w:r w:rsidRPr="00EE4844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9490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E484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gt;1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admission</w:t>
            </w:r>
            <w:r w:rsidRPr="00EE484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in last 30 days</w:t>
            </w:r>
            <w:r w:rsidRPr="00D114B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n=7,884; 9.9%)</w:t>
            </w:r>
          </w:p>
        </w:tc>
        <w:tc>
          <w:tcPr>
            <w:tcW w:w="159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2326EA6" w14:textId="77777777" w:rsidR="00504283" w:rsidRPr="005644CF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644C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≥1 admission to ICU in last 30 days</w:t>
            </w:r>
          </w:p>
          <w:p w14:paraId="23CBB47E" w14:textId="77777777" w:rsidR="00504283" w:rsidRPr="005F053C" w:rsidRDefault="00504283" w:rsidP="0081506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62445">
              <w:rPr>
                <w:bCs/>
                <w:sz w:val="20"/>
                <w:szCs w:val="20"/>
              </w:rPr>
              <w:t>(n=</w:t>
            </w:r>
            <w:r>
              <w:rPr>
                <w:bCs/>
                <w:sz w:val="20"/>
                <w:szCs w:val="20"/>
              </w:rPr>
              <w:t>2,883; 3.6%</w:t>
            </w:r>
            <w:r w:rsidRPr="00262445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56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8D8059C" w14:textId="77777777" w:rsidR="00504283" w:rsidRPr="005644CF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644C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≥1 mechanical ventilation in last 30 days</w:t>
            </w:r>
          </w:p>
          <w:p w14:paraId="725C289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62445">
              <w:rPr>
                <w:bCs/>
                <w:sz w:val="20"/>
                <w:szCs w:val="20"/>
              </w:rPr>
              <w:t>(n=</w:t>
            </w:r>
            <w:r>
              <w:rPr>
                <w:bCs/>
                <w:sz w:val="20"/>
                <w:szCs w:val="20"/>
              </w:rPr>
              <w:t>969; 1.2%</w:t>
            </w:r>
            <w:r w:rsidRPr="00262445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48DC01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44C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lace of death acute care</w:t>
            </w:r>
            <w:r w:rsidRPr="00D114B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n=13,552; 16.9%)</w:t>
            </w:r>
          </w:p>
        </w:tc>
        <w:tc>
          <w:tcPr>
            <w:tcW w:w="165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D0ECB74" w14:textId="77777777" w:rsidR="00504283" w:rsidRPr="005644CF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644C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≥14 days in hospital in last 30 days</w:t>
            </w:r>
            <w:r w:rsidRPr="00D114B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</w:t>
            </w:r>
          </w:p>
          <w:p w14:paraId="1BA01B9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62445">
              <w:rPr>
                <w:bCs/>
                <w:sz w:val="20"/>
                <w:szCs w:val="20"/>
              </w:rPr>
              <w:t>(n=</w:t>
            </w:r>
            <w:r>
              <w:rPr>
                <w:bCs/>
                <w:sz w:val="20"/>
                <w:szCs w:val="20"/>
              </w:rPr>
              <w:t>6,898; 8.6%</w:t>
            </w:r>
            <w:r w:rsidRPr="00262445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47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84EA899" w14:textId="77777777" w:rsidR="00504283" w:rsidRPr="005644CF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644C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≥3 admissions in last 90 days</w:t>
            </w:r>
            <w:r w:rsidRPr="00D114B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</w:t>
            </w:r>
          </w:p>
          <w:p w14:paraId="2CA6D96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62445">
              <w:rPr>
                <w:bCs/>
                <w:sz w:val="20"/>
                <w:szCs w:val="20"/>
              </w:rPr>
              <w:t>(n=</w:t>
            </w:r>
            <w:r>
              <w:rPr>
                <w:bCs/>
                <w:sz w:val="20"/>
                <w:szCs w:val="20"/>
              </w:rPr>
              <w:t>14,560; 18.2%</w:t>
            </w:r>
            <w:r w:rsidRPr="00262445">
              <w:rPr>
                <w:bCs/>
                <w:sz w:val="20"/>
                <w:szCs w:val="20"/>
              </w:rPr>
              <w:t>)</w:t>
            </w:r>
          </w:p>
        </w:tc>
      </w:tr>
      <w:tr w:rsidR="00504283" w:rsidRPr="005F053C" w14:paraId="1EAC2EE0" w14:textId="77777777" w:rsidTr="0081506F">
        <w:trPr>
          <w:tblHeader/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92821" w14:textId="77777777" w:rsidR="00504283" w:rsidRDefault="00504283" w:rsidP="0081506F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2553A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07FDF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%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A60E8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88DE5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%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7EC65C0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1AC5BA7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%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2E8EF7A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3DBF1FF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%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6839912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03828A3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%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41FE36C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50884A5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%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17996BA3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73C3193D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%</w:t>
            </w:r>
          </w:p>
        </w:tc>
      </w:tr>
      <w:tr w:rsidR="00504283" w:rsidRPr="005F053C" w14:paraId="56537B20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F08A3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ge at diagnosis, </w:t>
            </w:r>
            <w:r w:rsidRPr="00545783">
              <w:rPr>
                <w:bCs/>
                <w:sz w:val="20"/>
                <w:szCs w:val="20"/>
              </w:rPr>
              <w:t>median (SD)</w:t>
            </w:r>
            <w:r w:rsidRPr="00D63BA1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4B371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9.0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8C8FE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13.0)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7A172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8.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D79C9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13.0)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7B9E5FA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7.0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05C9A3D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13.1)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239EBB2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6.0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1B7FB24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13.3)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0CE6E3C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1.0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10BBF8B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13.0)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1640842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1.0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4419BA0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12.6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2A03A3A6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8.0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68A9D4BE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12.9)</w:t>
            </w:r>
          </w:p>
        </w:tc>
      </w:tr>
      <w:tr w:rsidR="00504283" w:rsidRPr="005F053C" w14:paraId="29D46E80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76F5D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ime from diagnosis to death </w:t>
            </w:r>
            <w:r w:rsidRPr="00A456B9">
              <w:rPr>
                <w:bCs/>
                <w:sz w:val="20"/>
                <w:szCs w:val="20"/>
              </w:rPr>
              <w:t>(years),</w:t>
            </w:r>
            <w:r>
              <w:rPr>
                <w:bCs/>
                <w:sz w:val="20"/>
                <w:szCs w:val="20"/>
              </w:rPr>
              <w:t xml:space="preserve"> median (SD)</w:t>
            </w:r>
            <w:r w:rsidRPr="00D63BA1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681C7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19380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6.9)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8852B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DA2A5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6.7)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40965E9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3B76F5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6.8)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0F36539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32308CB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7.4)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0B91F97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0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7A1BB5D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7.1)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141C367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0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1961B3E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7.1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5440058D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3721E17E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6.5)</w:t>
            </w:r>
          </w:p>
        </w:tc>
      </w:tr>
      <w:tr w:rsidR="00504283" w:rsidRPr="005F053C" w14:paraId="3828450D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FE22A" w14:textId="77777777" w:rsidR="00504283" w:rsidRDefault="00504283" w:rsidP="0081506F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istory of cancer </w:t>
            </w:r>
            <w:r w:rsidRPr="005B5D52">
              <w:rPr>
                <w:bCs/>
                <w:sz w:val="20"/>
                <w:szCs w:val="20"/>
              </w:rPr>
              <w:t>(yes)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B451E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,034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B6F34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.6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A05F2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127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6E81D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.0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2F78749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87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3B1EA4D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.3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21A7BFD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9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3B76E01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.8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5A7E9A8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,802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45FC242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8.1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7503116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071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11C0841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.0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2197A1F3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,734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512CA0F9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.7</w:t>
            </w:r>
          </w:p>
        </w:tc>
      </w:tr>
      <w:tr w:rsidR="00504283" w:rsidRPr="005F053C" w14:paraId="60059288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DE055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rvival duration </w:t>
            </w:r>
            <w:r w:rsidRPr="00A456B9">
              <w:rPr>
                <w:bCs/>
                <w:sz w:val="20"/>
                <w:szCs w:val="20"/>
              </w:rPr>
              <w:t>(days)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C40A3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C820F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A586D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338BA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5782391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39D5585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48AAB66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582575F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302BAD6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16A7D0A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3EFCBC7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00D7B9C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6EFE4A13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2C6CABBF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04283" w:rsidRPr="005F053C" w14:paraId="2434186D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D34492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A456B9">
              <w:rPr>
                <w:bCs/>
                <w:sz w:val="20"/>
                <w:szCs w:val="20"/>
              </w:rPr>
              <w:t>31-89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FA74B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247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5CB55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5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A4FC0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65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649DD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7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5C06FA2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86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12B83A0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.4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4096384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8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5DF964D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439F5C2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458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539F5D9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8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23D7769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26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1BEDC39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0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0B765DCB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759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56F8DC9B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1</w:t>
            </w:r>
          </w:p>
        </w:tc>
      </w:tr>
      <w:tr w:rsidR="00504283" w:rsidRPr="005F053C" w14:paraId="6DAEE03F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99D992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A456B9">
              <w:rPr>
                <w:rFonts w:asciiTheme="minorHAnsi" w:hAnsiTheme="minorHAnsi" w:cstheme="minorHAnsi"/>
                <w:sz w:val="20"/>
                <w:szCs w:val="20"/>
              </w:rPr>
              <w:t>≥90 days to &lt;180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3CBD4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165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366E1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8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2B2B2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29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2317C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3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1A536E3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1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0DB79CF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4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580E05B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4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2CFE816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3AB7BF5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278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36341B7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4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080D5F5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18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040E992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0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3F15D770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401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43F6C9F7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6</w:t>
            </w:r>
          </w:p>
        </w:tc>
      </w:tr>
      <w:tr w:rsidR="00504283" w:rsidRPr="005F053C" w14:paraId="24D8F916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DB0B8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A456B9">
              <w:rPr>
                <w:rFonts w:asciiTheme="minorHAnsi" w:hAnsiTheme="minorHAnsi" w:cstheme="minorHAnsi"/>
                <w:sz w:val="20"/>
                <w:szCs w:val="20"/>
              </w:rPr>
              <w:t>≥180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D168F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,035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B4E20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6.4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505B5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,149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CD244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8.0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26F55B1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101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2DB423A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2.9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72C95EA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84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3241902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0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1843ED5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,351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00F47C1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6.4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3E49709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,236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22725DA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5.9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188099F4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,026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189EF2E5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5.7</w:t>
            </w:r>
          </w:p>
        </w:tc>
      </w:tr>
      <w:tr w:rsidR="00504283" w:rsidRPr="005F053C" w14:paraId="3FA3AF59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875D1" w14:textId="77777777" w:rsidR="00504283" w:rsidRPr="00A456B9" w:rsidRDefault="00504283" w:rsidP="0081506F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known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2CAEF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97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40092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4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AAE59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1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36D14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1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1E089C6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5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4B656AB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3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0CBCEBD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3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46B16C4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4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1F92D3D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65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5ED53A2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4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3525486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8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72578DE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2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23EAD13F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74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026A35EE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6</w:t>
            </w:r>
          </w:p>
        </w:tc>
      </w:tr>
      <w:tr w:rsidR="00504283" w:rsidRPr="005F053C" w14:paraId="1F61FF62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AB28B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FD269E">
              <w:rPr>
                <w:b/>
                <w:sz w:val="20"/>
                <w:szCs w:val="20"/>
              </w:rPr>
              <w:t>Cancer type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F0345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15EAF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E4DAE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ADC40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44615A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FB9DB6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48238EB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172692E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3DDE063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09A0B66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7582927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2D3AB60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406604AF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24CE74C2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04283" w:rsidRPr="005F053C" w14:paraId="17D25A8C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F2254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1B76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Head and neck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24AE2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25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3B075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7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96167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8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E77B2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476BCD4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1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0DADDA6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61A1810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8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0BE0E0C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4D1C4BA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37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518FD85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166BF0D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3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4603B43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17254D5E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4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0D15C925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</w:tc>
      </w:tr>
      <w:tr w:rsidR="00504283" w:rsidRPr="005F053C" w14:paraId="28C7936C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878FC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1B76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Digestive organs, excl. colorectal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764A5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162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0FC47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.3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F23FD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452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88C15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.4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196E58D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78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3953CE7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.1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5F2532D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2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311D394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492B2F5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213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18C3C83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3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29E4B4E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099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45FBFFD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.9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6F92CEB8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859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6E114D18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.6</w:t>
            </w:r>
          </w:p>
        </w:tc>
      </w:tr>
      <w:tr w:rsidR="00504283" w:rsidRPr="005F053C" w14:paraId="2ED2D482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F59E6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1B76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olorectal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D880D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241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D4232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5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5587F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74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4D6DF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1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13814E4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97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2A53C8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3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78100A7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3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1A6E680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189889B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488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2EE7F06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0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12FF28E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05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61D07B8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2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161F0B69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651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4005852D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3</w:t>
            </w:r>
          </w:p>
        </w:tc>
      </w:tr>
      <w:tr w:rsidR="00504283" w:rsidRPr="005F053C" w14:paraId="3F5F2C3C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F4BCD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1B76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ung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7BE9B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440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C2D19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.6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EECD0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391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3CF44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.6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4F73A34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11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224CAF9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.7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72F82B6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4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35A63DE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45A189F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650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61372B7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.6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1C8B406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281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2533B1C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.6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4B36DAE8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478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1278CD0D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.0</w:t>
            </w:r>
          </w:p>
        </w:tc>
      </w:tr>
      <w:tr w:rsidR="00504283" w:rsidRPr="005F053C" w14:paraId="5FA939F4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30E2B2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1B76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elanoma of the skin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75ABE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12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5032E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5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BCAE8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7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80C4F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4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27101F1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8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3086023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4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200F9C5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11ECD34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4572FED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32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67A6B3E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2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01516BA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8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2B9CD13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7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3A133779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2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0E43F20B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5</w:t>
            </w:r>
          </w:p>
        </w:tc>
      </w:tr>
      <w:tr w:rsidR="00504283" w:rsidRPr="005F053C" w14:paraId="28ECB9DB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13B0D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1B76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esothelial and soft tissue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E353C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2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114B5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3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84FB5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6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ABEAB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7B573BD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0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5C9FF2D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4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7F33D11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01E90E9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64E06E9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47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10FEC31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6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188F10F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1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438B864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3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5AAA95B3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97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5D3DDA4E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7</w:t>
            </w:r>
          </w:p>
        </w:tc>
      </w:tr>
      <w:tr w:rsidR="00504283" w:rsidRPr="005F053C" w14:paraId="38D23560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2C008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1B76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Breast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ADB29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10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A95A3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0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F5F5F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0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EB1C9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3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3BB3B3D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6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78078F7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1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551840F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1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1E822BE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02DB691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31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365BF40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1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00AD3B0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66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10BEA33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3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7C88FBE7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23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2E34C0B9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3</w:t>
            </w:r>
          </w:p>
        </w:tc>
      </w:tr>
      <w:tr w:rsidR="00504283" w:rsidRPr="005F053C" w14:paraId="5AE06343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6783E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1B76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Female genital organs, excl. ovarian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4FD09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9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022A9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29A93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9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4E920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7045F77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3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47330B3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0C41EA0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57BB554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48C4272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2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281E647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3100577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1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7529035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41730663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1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74C8EAB0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</w:tc>
      </w:tr>
      <w:tr w:rsidR="00504283" w:rsidRPr="005F053C" w14:paraId="060A595D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CEEF5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1B76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Ovarian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78233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0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ECCD4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8BE8C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3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6DAE7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3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55CA464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4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4BF7A74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76D833B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5F43E74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4B0CE19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1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48364FC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669FE99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8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1FD17E0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42DCBE84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98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29859DFA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7</w:t>
            </w:r>
          </w:p>
        </w:tc>
      </w:tr>
      <w:tr w:rsidR="00504283" w:rsidRPr="005F053C" w14:paraId="22382837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2FA95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1B76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rostate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24100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89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86C31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7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F7233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22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0E06D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4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0029194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1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43BBBB5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5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140DFC4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7794F11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27F1AE0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88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7DAE6F6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8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27F49DF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13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6E5D7ED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0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13D739EC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79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42D5E17C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4</w:t>
            </w:r>
          </w:p>
        </w:tc>
      </w:tr>
      <w:tr w:rsidR="00504283" w:rsidRPr="005F053C" w14:paraId="76FCBBF9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B9B79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1B76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Kidney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38547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0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0D151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EF3EF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7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4E7BB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48EDF9D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6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C96BAC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6D88EA1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3889675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0A4F7A7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2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2619B74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4398809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3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4C8A3FB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6EBAB939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5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0C60C1F0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</w:tc>
      </w:tr>
      <w:tr w:rsidR="00504283" w:rsidRPr="005F053C" w14:paraId="7F76EB4F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42A9A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1B76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Bladder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A34C8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1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BCD20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2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D24CD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2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DB402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4938124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8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0721CAA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3667CCC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4728721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75ACECB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93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0601E99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2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126B403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6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378B493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6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75845E2D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19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721DE213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2</w:t>
            </w:r>
          </w:p>
        </w:tc>
      </w:tr>
      <w:tr w:rsidR="00504283" w:rsidRPr="005F053C" w14:paraId="4801D5DB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2E3202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1B76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eurological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41376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4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F6C7C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5BE07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4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BED26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3999FF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2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179AA09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220ED2B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2DB6698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1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49FA6E7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2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276C23E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7AA9D42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9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603D568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2C2C6775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3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3E89D01E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</w:p>
        </w:tc>
      </w:tr>
      <w:tr w:rsidR="00504283" w:rsidRPr="005F053C" w14:paraId="01D7102B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60CED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1B76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Blood and lymphatic system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DA95D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560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B27C3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.2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535B0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387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D75B8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.6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1EE02BC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51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18FC5F4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.1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24E0663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1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4FBEE92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1.1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6A0389C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230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24CAA1B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5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0CAAC95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186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0EF9E81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.2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244A8983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332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5A8A2C6C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0</w:t>
            </w:r>
          </w:p>
        </w:tc>
      </w:tr>
      <w:tr w:rsidR="00504283" w:rsidRPr="005F053C" w14:paraId="6C907CBA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3E86F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1B76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Unknown primary site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48C79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61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1EA1F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7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39133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91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A2260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0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5F9AA64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2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4AE8C3C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2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5EACBEE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2423A00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05BFABD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48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252F91B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8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2CF6386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85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7CDEAB3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6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055B8174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89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2281E73B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1</w:t>
            </w:r>
          </w:p>
        </w:tc>
      </w:tr>
      <w:tr w:rsidR="00504283" w:rsidRPr="005F053C" w14:paraId="591F73CC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DD18B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1B76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lastRenderedPageBreak/>
              <w:t>Other cancers and other ill-defined sites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2CC9F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8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4BF38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CB295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1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FD9C2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0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4C5CBB8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5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1C92A31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3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4086EDD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7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1360089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8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6636190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18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446B777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4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69D2DA1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4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590641C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6015844B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10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348122C3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</w:tc>
      </w:tr>
      <w:tr w:rsidR="00504283" w:rsidRPr="005F053C" w14:paraId="20977891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A3499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54578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egree of cancer spread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B0A31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6E0E4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25F6C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7A2E3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334B53E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BDEF55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637834A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158896F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3413CF8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770D536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554626D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7F4D8A7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5CC6723D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44197B2E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04283" w:rsidRPr="005F053C" w14:paraId="22CF1636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918E2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-situ/localised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3C778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141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C1952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.1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84250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303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8E57C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5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56CAA1B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95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36AAF8A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.2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5812966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3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5C1FF46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50F02C9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456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28EAC15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.1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5109154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213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6483293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.6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16D17263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414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7C1DEB0C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6</w:t>
            </w:r>
          </w:p>
        </w:tc>
      </w:tr>
      <w:tr w:rsidR="00504283" w:rsidRPr="005F053C" w14:paraId="10121FEE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93C9FD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gionalised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B8EDD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310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891F8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.5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8C6B3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444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FB0F8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.3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588E838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87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E57DC2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.4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3BA6B54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1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0584C28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512874B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727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1811592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.1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6C9534F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344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331E73E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.5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32511BFE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788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6CABA627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.2</w:t>
            </w:r>
          </w:p>
        </w:tc>
      </w:tr>
      <w:tr w:rsidR="00504283" w:rsidRPr="005F053C" w14:paraId="4D44EAAC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FA762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etastatic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A51DB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,948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72ABE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3.3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39D1B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692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2F9C5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4.2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0F8EAD2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43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F954CF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.8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4DB6887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1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6E9EAE1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588ADA7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,077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61ECD7B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.1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561D177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253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351A3E1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2.7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4ACC0C75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,267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1106CF21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6.2</w:t>
            </w:r>
          </w:p>
        </w:tc>
      </w:tr>
      <w:tr w:rsidR="00504283" w:rsidRPr="005F053C" w14:paraId="21AD58C9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B9F79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known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51E0B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,445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278F3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9.1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AD578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445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03417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1.0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45F2416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058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79C3CC7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6.7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6788702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4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7842C67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1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34C444E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,292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6893459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1.7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74E1106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088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7940721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.3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38653791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,091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1E118879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8.1</w:t>
            </w:r>
          </w:p>
        </w:tc>
      </w:tr>
      <w:tr w:rsidR="00504283" w:rsidRPr="005F053C" w14:paraId="739B9ED3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33CDCC" w14:textId="77777777" w:rsidR="00504283" w:rsidRPr="005207A9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5207A9">
              <w:rPr>
                <w:b/>
                <w:sz w:val="20"/>
                <w:szCs w:val="20"/>
              </w:rPr>
              <w:t>Place of death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6AB61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D980C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2E310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1ABD9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12E9307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16F5059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50E4732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6723992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5BB8620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4B94E0E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2986147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17CC7C7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1AD09E08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504B4B7B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04283" w:rsidRPr="005F053C" w14:paraId="2EFD37F7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8E922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ome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84872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50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41E02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.0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40EAB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32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7A6C2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.0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11946BB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3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05F5FB6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2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48B9FAF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21DE25E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6260198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8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1BBF51D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15B4699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28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4544C68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3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7A81646F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576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50F70164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8</w:t>
            </w:r>
          </w:p>
        </w:tc>
      </w:tr>
      <w:tr w:rsidR="00504283" w:rsidRPr="005F053C" w14:paraId="4CA5847C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8C204" w14:textId="77777777" w:rsidR="00504283" w:rsidRDefault="00504283" w:rsidP="0081506F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ospice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17F1A3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9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9DE06C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B7396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6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22A1D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1AA7015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13EAE00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34A0AD8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#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132DF71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#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656D58DD" w14:textId="77777777" w:rsidR="00504283" w:rsidRPr="009928F8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2EF70DDF" w14:textId="77777777" w:rsidR="00504283" w:rsidRPr="009928F8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56DBF9F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8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5010EC9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34514CB9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10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2DF93651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</w:tc>
      </w:tr>
      <w:tr w:rsidR="00504283" w:rsidRPr="005F053C" w14:paraId="7D63D525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878B2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ospital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9AEA8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,702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23264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5.0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80AD0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,403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7B2F7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8.5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7D922C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019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1018F74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0.6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28D237DB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06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23B58BB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2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06BE16C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,738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457C3FE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9.2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4AABA36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,916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35A8B29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1.3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23D8DEBE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,085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51E5F138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2.4</w:t>
            </w:r>
          </w:p>
        </w:tc>
      </w:tr>
      <w:tr w:rsidR="00504283" w:rsidRPr="005F053C" w14:paraId="6B85F0F8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4EA8B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sidential aged care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D6CB4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83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42766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2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C646E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8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9B102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0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7EC80C0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5B822A2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2B99050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#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28636B2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#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0911E60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6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0EB2328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6548F6F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8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3B36B1E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7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3C54AF48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11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17D5435C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5</w:t>
            </w:r>
          </w:p>
        </w:tc>
      </w:tr>
      <w:tr w:rsidR="00504283" w:rsidRPr="005F053C" w14:paraId="7EA9229B" w14:textId="77777777" w:rsidTr="0081506F">
        <w:trPr>
          <w:jc w:val="center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A3E0D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t known</w:t>
            </w:r>
          </w:p>
        </w:tc>
        <w:tc>
          <w:tcPr>
            <w:tcW w:w="7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B383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700</w:t>
            </w:r>
          </w:p>
        </w:tc>
        <w:tc>
          <w:tcPr>
            <w:tcW w:w="7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75D81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2.8</w:t>
            </w:r>
          </w:p>
        </w:tc>
        <w:tc>
          <w:tcPr>
            <w:tcW w:w="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B166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595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8111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.2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5F45643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30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04238F2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.3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6337322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6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</w:tcPr>
          <w:p w14:paraId="578B75A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.4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</w:tcPr>
          <w:p w14:paraId="1C2D7B0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706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17D6BDC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.0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243C22A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418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</w:tcPr>
          <w:p w14:paraId="320A884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.6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591B18A8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,078</w:t>
            </w: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</w:tcPr>
          <w:p w14:paraId="7F8DD173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.1</w:t>
            </w:r>
          </w:p>
        </w:tc>
      </w:tr>
    </w:tbl>
    <w:p w14:paraId="39A1A200" w14:textId="77777777" w:rsidR="00504283" w:rsidRDefault="00504283" w:rsidP="00504283">
      <w:pPr>
        <w:rPr>
          <w:rFonts w:asciiTheme="minorHAnsi" w:hAnsiTheme="minorHAnsi" w:cstheme="minorHAnsi"/>
          <w:sz w:val="20"/>
          <w:szCs w:val="20"/>
        </w:rPr>
      </w:pPr>
      <w:r w:rsidRPr="00D114BA">
        <w:rPr>
          <w:rFonts w:asciiTheme="minorHAnsi" w:hAnsiTheme="minorHAnsi" w:cstheme="minorHAnsi"/>
          <w:sz w:val="20"/>
          <w:szCs w:val="20"/>
          <w:vertAlign w:val="superscript"/>
        </w:rPr>
        <w:t>1</w:t>
      </w:r>
      <w:r>
        <w:rPr>
          <w:rFonts w:asciiTheme="minorHAnsi" w:hAnsiTheme="minorHAnsi" w:cstheme="minorHAnsi"/>
          <w:sz w:val="20"/>
          <w:szCs w:val="20"/>
          <w:vertAlign w:val="superscript"/>
        </w:rPr>
        <w:t xml:space="preserve"> </w:t>
      </w:r>
      <w:r w:rsidRPr="00D114BA">
        <w:rPr>
          <w:rFonts w:asciiTheme="minorHAnsi" w:hAnsiTheme="minorHAnsi" w:cstheme="minorHAnsi"/>
          <w:sz w:val="20"/>
          <w:szCs w:val="20"/>
        </w:rPr>
        <w:t>Excluding palliative care.</w:t>
      </w:r>
      <w:r>
        <w:rPr>
          <w:rFonts w:asciiTheme="minorHAnsi" w:hAnsiTheme="minorHAnsi" w:cstheme="minorHAnsi"/>
          <w:sz w:val="20"/>
          <w:szCs w:val="20"/>
        </w:rPr>
        <w:t xml:space="preserve"> # Cell sizes &lt;5 or to prevent identification of cell sizes &lt;5.</w:t>
      </w:r>
    </w:p>
    <w:p w14:paraId="08D0A010" w14:textId="77777777" w:rsidR="00504283" w:rsidRDefault="00504283" w:rsidP="00504283">
      <w:pPr>
        <w:rPr>
          <w:rFonts w:asciiTheme="minorHAnsi" w:hAnsiTheme="minorHAnsi" w:cstheme="minorHAnsi"/>
          <w:sz w:val="20"/>
          <w:szCs w:val="20"/>
        </w:rPr>
      </w:pPr>
      <w:r w:rsidRPr="00D63BA1">
        <w:rPr>
          <w:rFonts w:asciiTheme="minorHAnsi" w:hAnsiTheme="minorHAnsi" w:cstheme="minorHAnsi"/>
          <w:sz w:val="20"/>
          <w:szCs w:val="20"/>
          <w:vertAlign w:val="superscript"/>
        </w:rPr>
        <w:t xml:space="preserve">2 </w:t>
      </w:r>
      <w:r w:rsidRPr="00D63BA1">
        <w:rPr>
          <w:rFonts w:asciiTheme="minorHAnsi" w:hAnsiTheme="minorHAnsi" w:cstheme="minorHAnsi"/>
          <w:sz w:val="20"/>
          <w:szCs w:val="20"/>
        </w:rPr>
        <w:t>Diagnosis age</w:t>
      </w:r>
      <w:r>
        <w:rPr>
          <w:rFonts w:asciiTheme="minorHAnsi" w:hAnsiTheme="minorHAnsi" w:cstheme="minorHAnsi"/>
          <w:sz w:val="20"/>
          <w:szCs w:val="20"/>
        </w:rPr>
        <w:t xml:space="preserve"> and</w:t>
      </w:r>
      <w:r w:rsidRPr="00D63BA1">
        <w:rPr>
          <w:rFonts w:asciiTheme="minorHAnsi" w:hAnsiTheme="minorHAnsi" w:cstheme="minorHAnsi"/>
          <w:sz w:val="20"/>
          <w:szCs w:val="20"/>
        </w:rPr>
        <w:t xml:space="preserve"> time from diagnosis to death missing for</w:t>
      </w:r>
      <w:r>
        <w:rPr>
          <w:rFonts w:asciiTheme="minorHAnsi" w:hAnsiTheme="minorHAnsi" w:cstheme="minorHAnsi"/>
          <w:sz w:val="20"/>
          <w:szCs w:val="20"/>
        </w:rPr>
        <w:t xml:space="preserve">  3013 people. </w:t>
      </w:r>
    </w:p>
    <w:p w14:paraId="469932EB" w14:textId="77777777" w:rsidR="00504283" w:rsidRDefault="00504283" w:rsidP="00504283">
      <w:pPr>
        <w:autoSpaceDE w:val="0"/>
        <w:autoSpaceDN w:val="0"/>
        <w:adjustRightInd w:val="0"/>
        <w:spacing w:line="240" w:lineRule="auto"/>
        <w:ind w:left="284" w:hanging="142"/>
        <w:rPr>
          <w:rFonts w:cstheme="minorHAnsi"/>
          <w:sz w:val="20"/>
          <w:szCs w:val="20"/>
        </w:rPr>
      </w:pPr>
    </w:p>
    <w:p w14:paraId="7E43488B" w14:textId="77777777" w:rsidR="00504283" w:rsidRDefault="00504283" w:rsidP="00504283">
      <w:pPr>
        <w:autoSpaceDE w:val="0"/>
        <w:autoSpaceDN w:val="0"/>
        <w:adjustRightInd w:val="0"/>
        <w:spacing w:line="240" w:lineRule="auto"/>
        <w:ind w:left="284" w:hanging="142"/>
        <w:rPr>
          <w:rFonts w:cstheme="minorHAnsi"/>
          <w:sz w:val="20"/>
          <w:szCs w:val="20"/>
        </w:rPr>
        <w:sectPr w:rsidR="00504283" w:rsidSect="002B5C1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6430144" w14:textId="0D276B8E" w:rsidR="00504283" w:rsidRDefault="00504283" w:rsidP="00504283">
      <w:pPr>
        <w:rPr>
          <w:rFonts w:asciiTheme="minorHAnsi" w:hAnsiTheme="minorHAnsi" w:cstheme="minorHAnsi"/>
          <w:b/>
          <w:bCs/>
          <w:sz w:val="24"/>
          <w:szCs w:val="24"/>
        </w:rPr>
      </w:pPr>
      <w:r w:rsidRPr="001D3D65">
        <w:rPr>
          <w:rFonts w:asciiTheme="minorHAnsi" w:hAnsiTheme="minorHAnsi" w:cstheme="minorHAnsi"/>
          <w:b/>
          <w:bCs/>
          <w:sz w:val="24"/>
          <w:szCs w:val="24"/>
        </w:rPr>
        <w:lastRenderedPageBreak/>
        <w:t xml:space="preserve">Table </w:t>
      </w:r>
      <w:r w:rsidR="002F136A">
        <w:rPr>
          <w:rFonts w:asciiTheme="minorHAnsi" w:hAnsiTheme="minorHAnsi" w:cstheme="minorHAnsi"/>
          <w:b/>
          <w:bCs/>
          <w:sz w:val="24"/>
          <w:szCs w:val="24"/>
        </w:rPr>
        <w:t>S</w:t>
      </w:r>
      <w:r>
        <w:rPr>
          <w:rFonts w:asciiTheme="minorHAnsi" w:hAnsiTheme="minorHAnsi" w:cstheme="minorHAnsi"/>
          <w:b/>
          <w:bCs/>
          <w:sz w:val="24"/>
          <w:szCs w:val="24"/>
        </w:rPr>
        <w:t>4</w:t>
      </w:r>
      <w:r w:rsidRPr="001D3D65">
        <w:rPr>
          <w:rFonts w:asciiTheme="minorHAnsi" w:hAnsiTheme="minorHAnsi" w:cstheme="minorHAnsi"/>
          <w:b/>
          <w:bCs/>
          <w:sz w:val="24"/>
          <w:szCs w:val="24"/>
        </w:rPr>
        <w:t>:</w:t>
      </w:r>
      <w:r w:rsidRPr="00756627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>
        <w:rPr>
          <w:rFonts w:asciiTheme="minorHAnsi" w:hAnsiTheme="minorHAnsi" w:cstheme="minorHAnsi"/>
          <w:b/>
          <w:bCs/>
          <w:sz w:val="24"/>
          <w:szCs w:val="24"/>
        </w:rPr>
        <w:t>Demographic c</w:t>
      </w:r>
      <w:r w:rsidRPr="007B14CA">
        <w:rPr>
          <w:rFonts w:asciiTheme="minorHAnsi" w:hAnsiTheme="minorHAnsi" w:cstheme="minorHAnsi"/>
          <w:b/>
          <w:bCs/>
          <w:sz w:val="24"/>
          <w:szCs w:val="24"/>
        </w:rPr>
        <w:t xml:space="preserve">haracteristics of the cancer 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decedents by potentially burdensome </w:t>
      </w:r>
      <w:r w:rsidRPr="00756627">
        <w:rPr>
          <w:rFonts w:asciiTheme="minorHAnsi" w:hAnsiTheme="minorHAnsi" w:cstheme="minorHAnsi"/>
          <w:b/>
          <w:bCs/>
          <w:sz w:val="24"/>
          <w:szCs w:val="24"/>
        </w:rPr>
        <w:t>chemotherapy or radiotherapy indicators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 during 2016-2019</w:t>
      </w:r>
    </w:p>
    <w:p w14:paraId="039488D0" w14:textId="77777777" w:rsidR="00504283" w:rsidRDefault="00504283" w:rsidP="00504283"/>
    <w:tbl>
      <w:tblPr>
        <w:tblW w:w="91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5"/>
        <w:gridCol w:w="964"/>
        <w:gridCol w:w="964"/>
        <w:gridCol w:w="964"/>
        <w:gridCol w:w="964"/>
        <w:gridCol w:w="964"/>
        <w:gridCol w:w="964"/>
      </w:tblGrid>
      <w:tr w:rsidR="00504283" w:rsidRPr="00EE4844" w14:paraId="611E3B7A" w14:textId="77777777" w:rsidTr="0081506F">
        <w:trPr>
          <w:tblHeader/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157D2" w14:textId="77777777" w:rsidR="00504283" w:rsidRDefault="00504283" w:rsidP="0081506F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A2FF5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Last dose chemotherapy in </w:t>
            </w:r>
            <w:r w:rsidRPr="00EE484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last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</w:t>
            </w:r>
            <w:r w:rsidRPr="00EE484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days</w:t>
            </w:r>
          </w:p>
          <w:p w14:paraId="5B2A5D62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E4844">
              <w:rPr>
                <w:bCs/>
                <w:sz w:val="20"/>
                <w:szCs w:val="20"/>
              </w:rPr>
              <w:t>(n=</w:t>
            </w:r>
            <w:r>
              <w:rPr>
                <w:bCs/>
                <w:sz w:val="20"/>
                <w:szCs w:val="20"/>
              </w:rPr>
              <w:t>1,848; 3.5%</w:t>
            </w:r>
            <w:r w:rsidRPr="00EE4844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4D5C09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Last dose chemotherapy in </w:t>
            </w:r>
            <w:r w:rsidRPr="00EE484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last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4</w:t>
            </w:r>
            <w:r w:rsidRPr="00EE484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days</w:t>
            </w:r>
          </w:p>
          <w:p w14:paraId="49D07A2B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n=3,885; 7.3%)</w:t>
            </w:r>
          </w:p>
        </w:tc>
        <w:tc>
          <w:tcPr>
            <w:tcW w:w="192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DEBA69A" w14:textId="77777777" w:rsidR="00504283" w:rsidRPr="005644CF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adiotherapy in </w:t>
            </w:r>
            <w:r w:rsidRPr="005644C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ast 30 days</w:t>
            </w:r>
          </w:p>
          <w:p w14:paraId="346350C4" w14:textId="77777777" w:rsidR="00504283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62445">
              <w:rPr>
                <w:bCs/>
                <w:sz w:val="20"/>
                <w:szCs w:val="20"/>
              </w:rPr>
              <w:t xml:space="preserve"> (n=</w:t>
            </w:r>
            <w:r>
              <w:rPr>
                <w:bCs/>
                <w:sz w:val="20"/>
                <w:szCs w:val="20"/>
              </w:rPr>
              <w:t>3,072; 5.7%</w:t>
            </w:r>
            <w:r w:rsidRPr="00262445">
              <w:rPr>
                <w:bCs/>
                <w:sz w:val="20"/>
                <w:szCs w:val="20"/>
              </w:rPr>
              <w:t>)</w:t>
            </w:r>
          </w:p>
        </w:tc>
      </w:tr>
      <w:tr w:rsidR="00504283" w:rsidRPr="00EE4844" w14:paraId="0FDC8303" w14:textId="77777777" w:rsidTr="0081506F">
        <w:trPr>
          <w:tblHeader/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CB413" w14:textId="77777777" w:rsidR="00504283" w:rsidRDefault="00504283" w:rsidP="0081506F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F5274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F18C1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%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9917E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365A1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%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742C3E5C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60614D3A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%</w:t>
            </w:r>
          </w:p>
        </w:tc>
      </w:tr>
      <w:tr w:rsidR="00504283" w:rsidRPr="00EE4844" w14:paraId="65AC8C62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AD4DF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an age at death </w:t>
            </w:r>
            <w:r w:rsidRPr="00FD269E">
              <w:rPr>
                <w:bCs/>
                <w:sz w:val="20"/>
                <w:szCs w:val="20"/>
              </w:rPr>
              <w:t>(SD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E52D2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7.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0114B7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12.6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84A67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7.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F40CD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12.4)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529D382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8.7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747FCB7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12.7)</w:t>
            </w:r>
          </w:p>
        </w:tc>
      </w:tr>
      <w:tr w:rsidR="00504283" w:rsidRPr="00EE4844" w14:paraId="0BC1FFEA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27FD1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5F053C">
              <w:rPr>
                <w:b/>
                <w:sz w:val="20"/>
                <w:szCs w:val="20"/>
              </w:rPr>
              <w:t>Age group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3E443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CB391D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5AC62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71B8D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32CCF0B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7B3A6F0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04283" w:rsidRPr="00EE4844" w14:paraId="06590C20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37978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54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D7B2AE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81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EE9EFE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.2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5651B0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55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88977D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.3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45288C59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96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3F9D086D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9</w:t>
            </w:r>
          </w:p>
        </w:tc>
      </w:tr>
      <w:tr w:rsidR="00504283" w:rsidRPr="00EE4844" w14:paraId="6EFD7663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2E8E4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-64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1D2E52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95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86E22C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.4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9F786A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09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DB70D2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.8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0183FADD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62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3F3BAA35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.6</w:t>
            </w:r>
          </w:p>
        </w:tc>
      </w:tr>
      <w:tr w:rsidR="00504283" w:rsidRPr="00EE4844" w14:paraId="64C01971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3B60B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-74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5B840F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28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E618E8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4.0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562D82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343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1CBB09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4.6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0A3FF47B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65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5292CC9A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1.4</w:t>
            </w:r>
          </w:p>
        </w:tc>
      </w:tr>
      <w:tr w:rsidR="00504283" w:rsidRPr="00EE4844" w14:paraId="7B6ED6D1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CFAAA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-84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4913D6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23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8AEEE8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2.9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FBFEFF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35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721F67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.1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362B970C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39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414E7F1A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.1</w:t>
            </w:r>
          </w:p>
        </w:tc>
      </w:tr>
      <w:tr w:rsidR="00504283" w:rsidRPr="00EE4844" w14:paraId="0BA5156D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40FFA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85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55D3FE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1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B29FDF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7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AC1DBB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3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FD621B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3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04A9711E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10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73652E10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1</w:t>
            </w:r>
          </w:p>
        </w:tc>
      </w:tr>
      <w:tr w:rsidR="00504283" w:rsidRPr="00EE4844" w14:paraId="3BAA4906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33A294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F0F981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A0BFBA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E811C5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FE8C2F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1B54A3D8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191E54DC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04283" w:rsidRPr="00EE4844" w14:paraId="653D9174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04180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9D8892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110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8CFDF0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0.1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F6C32B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291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AA2BE6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9.0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1D630A3F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893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7B8CD7BE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1.6</w:t>
            </w:r>
          </w:p>
        </w:tc>
      </w:tr>
      <w:tr w:rsidR="00504283" w:rsidRPr="00EE4844" w14:paraId="2DB2103B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1EBAE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BB3234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38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81AD03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9.9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D727CE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594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1EC9E6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1.0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18346203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179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2CA0BE52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8.4</w:t>
            </w:r>
          </w:p>
        </w:tc>
      </w:tr>
      <w:tr w:rsidR="00504283" w:rsidRPr="00EE4844" w14:paraId="39CC5495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56301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D04A1D">
              <w:rPr>
                <w:b/>
                <w:bCs/>
                <w:sz w:val="20"/>
                <w:szCs w:val="20"/>
              </w:rPr>
              <w:t>Country of birth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53E059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D29F01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2AE01F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E501A4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427CDE80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4B7099E2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04283" w:rsidRPr="00EE4844" w14:paraId="14A55247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D5BE07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E813F2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219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51F911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6.0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CCC5F5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609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D33E78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7.2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62103BBD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003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23D099B4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5.2</w:t>
            </w:r>
          </w:p>
        </w:tc>
      </w:tr>
      <w:tr w:rsidR="00504283" w:rsidRPr="00EE4844" w14:paraId="793316C3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23700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/not known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14C03B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29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1F9157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4.0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17A4C1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276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183409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2.8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609138C0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069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3E3B04C7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4.8</w:t>
            </w:r>
          </w:p>
        </w:tc>
      </w:tr>
      <w:tr w:rsidR="00504283" w:rsidRPr="00EE4844" w14:paraId="29D9353C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D3A31" w14:textId="77777777" w:rsidR="00504283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0E3238">
              <w:rPr>
                <w:b/>
                <w:sz w:val="20"/>
                <w:szCs w:val="20"/>
              </w:rPr>
              <w:t>Number of Charlson comorbidities</w:t>
            </w:r>
            <w:r>
              <w:rPr>
                <w:b/>
                <w:sz w:val="20"/>
                <w:szCs w:val="20"/>
              </w:rPr>
              <w:t>, excluding malignancy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AE2D51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0D22CB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FC7939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C35161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4315CFA1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36CB21B7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04283" w:rsidRPr="00EE4844" w14:paraId="01C48902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C0AC7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962ECF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25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8EB615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9.2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EC1946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547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925D83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9.8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371A1E37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001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00060398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2.6</w:t>
            </w:r>
          </w:p>
        </w:tc>
      </w:tr>
      <w:tr w:rsidR="00504283" w:rsidRPr="00EE4844" w14:paraId="6E9B43B1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8BA56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omorbidity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A16DF9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67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04AD1E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1.5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72328F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583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0A8FEA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.8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303FB011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399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16524E87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5.5</w:t>
            </w:r>
          </w:p>
        </w:tc>
      </w:tr>
      <w:tr w:rsidR="00504283" w:rsidRPr="00EE4844" w14:paraId="5BD4F498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0D569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2 comorbidities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87FD94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2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17E7D6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.7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25EB1C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86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B9805F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.1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727E5EE7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750BAC11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</w:tc>
      </w:tr>
      <w:tr w:rsidR="00504283" w:rsidRPr="00EE4844" w14:paraId="421293BA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86521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known (no hospital admission)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0C6AC6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4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68E1DC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6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AD63AD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9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D5CAE1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4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3BD4C3D9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9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6C6A38D1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2</w:t>
            </w:r>
          </w:p>
        </w:tc>
      </w:tr>
      <w:tr w:rsidR="00504283" w:rsidRPr="00EE4844" w14:paraId="6B4C35A0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A0C54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 comorbidities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77D07A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85A99F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C8EF4F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918C88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37C90749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3629591B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04283" w:rsidRPr="00EE4844" w14:paraId="60340143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22CA4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3679B8">
              <w:rPr>
                <w:bCs/>
                <w:sz w:val="20"/>
                <w:szCs w:val="20"/>
              </w:rPr>
              <w:t>Depression (yes)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67709B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57F321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17068A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62B5E6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02E90343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402ED87D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</w:tc>
      </w:tr>
      <w:tr w:rsidR="00504283" w:rsidRPr="00EE4844" w14:paraId="058A79D3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14D9E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3679B8">
              <w:rPr>
                <w:bCs/>
                <w:sz w:val="20"/>
                <w:szCs w:val="20"/>
              </w:rPr>
              <w:t>Anxiety-related disorder (yes)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AB7DEB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7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0A59D6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257329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4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BFAEA8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7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239C36CE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4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3AEF3329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4</w:t>
            </w:r>
          </w:p>
        </w:tc>
      </w:tr>
      <w:tr w:rsidR="00504283" w14:paraId="59EF2FB1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704388" w14:textId="77777777" w:rsidR="00504283" w:rsidRPr="00123A61" w:rsidRDefault="00504283" w:rsidP="0081506F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obacco use (yes)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DB94DE" w14:textId="77777777" w:rsidR="00504283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81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EAE809" w14:textId="77777777" w:rsidR="00504283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3.1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D45D82" w14:textId="77777777" w:rsidR="00504283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068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1445ED" w14:textId="77777777" w:rsidR="00504283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3.2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1BCB7F20" w14:textId="77777777" w:rsidR="00504283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815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68D8A2EC" w14:textId="77777777" w:rsidR="00504283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9.1</w:t>
            </w:r>
          </w:p>
        </w:tc>
      </w:tr>
      <w:tr w:rsidR="00504283" w:rsidRPr="00EE4844" w14:paraId="628104CD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59216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123A61">
              <w:rPr>
                <w:bCs/>
                <w:sz w:val="20"/>
                <w:szCs w:val="20"/>
              </w:rPr>
              <w:t>Alcohol misuse and dependence (yes)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C22857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925CFB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05FF0B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7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163E8F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3E6ACD90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1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225CF072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0</w:t>
            </w:r>
          </w:p>
        </w:tc>
      </w:tr>
      <w:tr w:rsidR="00504283" w:rsidRPr="00EE4844" w14:paraId="6664CF8F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21FF1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123A61">
              <w:rPr>
                <w:bCs/>
                <w:sz w:val="20"/>
                <w:szCs w:val="20"/>
              </w:rPr>
              <w:t>Drug-related dependence (yes)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B01082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76084B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290081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6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055E35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04FBEF26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50123AC1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</w:tc>
      </w:tr>
      <w:tr w:rsidR="00504283" w:rsidRPr="00EE4844" w14:paraId="60DBEB85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B8BCC" w14:textId="77777777" w:rsidR="00504283" w:rsidRPr="006850FA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6850FA">
              <w:rPr>
                <w:b/>
                <w:bCs/>
                <w:sz w:val="20"/>
                <w:szCs w:val="20"/>
              </w:rPr>
              <w:t>Geographical location of residence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AEEBB2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94FCA9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AD8F93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69CC60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63D24DC6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15FE8909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04283" w:rsidRPr="00EE4844" w14:paraId="62E4E2E7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73191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65893B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227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4E5228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6.4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B2AB71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543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67B889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5.5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4F1F393C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176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7BE387FD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0.8</w:t>
            </w:r>
          </w:p>
        </w:tc>
      </w:tr>
      <w:tr w:rsidR="00504283" w:rsidRPr="00EE4844" w14:paraId="5BA28912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1AAA3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5BE636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28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9B8BE5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8.6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52BEB7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144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6B22E2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9.5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39261EFB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86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067F45B9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.6</w:t>
            </w:r>
          </w:p>
        </w:tc>
      </w:tr>
      <w:tr w:rsidR="00504283" w:rsidRPr="00EE4844" w14:paraId="0346E8C2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16098" w14:textId="77777777" w:rsidR="00504283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known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934DA8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3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1706D6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0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6E33A8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8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C08DCB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1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790C95CF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0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72DC2A12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6</w:t>
            </w:r>
          </w:p>
        </w:tc>
      </w:tr>
      <w:tr w:rsidR="00504283" w:rsidRPr="00EE4844" w14:paraId="5B4DC1C3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C0376" w14:textId="77777777" w:rsidR="00504283" w:rsidRPr="00926BB0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926BB0">
              <w:rPr>
                <w:b/>
                <w:sz w:val="20"/>
                <w:szCs w:val="20"/>
              </w:rPr>
              <w:t>Socio-economic status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FDAD6C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F2D3C3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B2BD48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1413AD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0343A740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5573ECBC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04283" w:rsidRPr="00EE4844" w14:paraId="3AE646FD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F4209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ost</w:t>
            </w:r>
            <w:r w:rsidRPr="00D13DD9">
              <w:rPr>
                <w:bCs/>
                <w:sz w:val="20"/>
                <w:szCs w:val="20"/>
              </w:rPr>
              <w:t xml:space="preserve"> disadvantage</w:t>
            </w:r>
            <w:r>
              <w:rPr>
                <w:bCs/>
                <w:sz w:val="20"/>
                <w:szCs w:val="20"/>
              </w:rPr>
              <w:t>d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653832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99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29C9B4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.0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2BDBAD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94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975B28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.6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6F90E92A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70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254DF615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.1</w:t>
            </w:r>
          </w:p>
        </w:tc>
      </w:tr>
      <w:tr w:rsidR="00504283" w:rsidRPr="00EE4844" w14:paraId="4627AFCB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E3D11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D13DD9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B970E6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20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2CD21D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2.7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8582F8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30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FE4C2B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.9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0EBCF2ED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33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01C037C2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.9</w:t>
            </w:r>
          </w:p>
        </w:tc>
      </w:tr>
      <w:tr w:rsidR="00504283" w:rsidRPr="00EE4844" w14:paraId="4FDC2080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FDFED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D13DD9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8E8E7E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66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FD5A4E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.8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7E36B5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31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058576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.8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5DDDD330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48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21FBB1AE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.8</w:t>
            </w:r>
          </w:p>
        </w:tc>
      </w:tr>
      <w:tr w:rsidR="00504283" w:rsidRPr="00EE4844" w14:paraId="04BE2221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7A27F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D13DD9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81AD5D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2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E4B0B7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6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5C0D7C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59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7E1FF2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8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799C65D8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57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7FFC14FD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.9</w:t>
            </w:r>
          </w:p>
        </w:tc>
      </w:tr>
      <w:tr w:rsidR="00504283" w:rsidRPr="00EE4844" w14:paraId="6AE9B3D2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FF4FA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D13DD9">
              <w:rPr>
                <w:bCs/>
                <w:sz w:val="20"/>
                <w:szCs w:val="20"/>
              </w:rPr>
              <w:t>L</w:t>
            </w:r>
            <w:r>
              <w:rPr>
                <w:bCs/>
                <w:sz w:val="20"/>
                <w:szCs w:val="20"/>
              </w:rPr>
              <w:t>east</w:t>
            </w:r>
            <w:r w:rsidRPr="00D13DD9">
              <w:rPr>
                <w:bCs/>
                <w:sz w:val="20"/>
                <w:szCs w:val="20"/>
              </w:rPr>
              <w:t xml:space="preserve"> disadvantage</w:t>
            </w:r>
            <w:r>
              <w:rPr>
                <w:bCs/>
                <w:sz w:val="20"/>
                <w:szCs w:val="20"/>
              </w:rPr>
              <w:t>d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D5DC03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9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66139D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9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0B5489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75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B6F830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.8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145C4359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57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3290751D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.9</w:t>
            </w:r>
          </w:p>
        </w:tc>
      </w:tr>
      <w:tr w:rsidR="00504283" w:rsidRPr="00EE4844" w14:paraId="6C3746C9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47AC6" w14:textId="77777777" w:rsidR="00504283" w:rsidRPr="00D13DD9" w:rsidRDefault="00504283" w:rsidP="0081506F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t known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06BE98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2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CA9DB0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0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106C4A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6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171664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1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11C2ED6C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7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7E1AFBB5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5</w:t>
            </w:r>
          </w:p>
        </w:tc>
      </w:tr>
      <w:tr w:rsidR="00504283" w:rsidRPr="00EE4844" w14:paraId="7745668A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38CED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B31295">
              <w:rPr>
                <w:b/>
                <w:sz w:val="20"/>
                <w:szCs w:val="20"/>
              </w:rPr>
              <w:t>Resident of aged care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AE2CCE">
              <w:rPr>
                <w:bCs/>
                <w:sz w:val="20"/>
                <w:szCs w:val="20"/>
              </w:rPr>
              <w:t>(yes)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6215F8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F1BBF0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C3AECB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3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157BF6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1E415A85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9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4C3A651A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9</w:t>
            </w:r>
          </w:p>
        </w:tc>
      </w:tr>
      <w:tr w:rsidR="00504283" w:rsidRPr="00EE4844" w14:paraId="15E9F75C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BC301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5D3FB6">
              <w:rPr>
                <w:b/>
                <w:sz w:val="20"/>
                <w:szCs w:val="20"/>
              </w:rPr>
              <w:t>Year of death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F4D567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ABBAAB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24FB7B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D04A7D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1AC68F14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4E6BBACC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04283" w:rsidRPr="00EE4844" w14:paraId="7B048409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33054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6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21F14B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58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327781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.8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1F5E9C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20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7D8333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.7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321F3763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61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729C8E1B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.5</w:t>
            </w:r>
          </w:p>
        </w:tc>
      </w:tr>
      <w:tr w:rsidR="00504283" w:rsidRPr="00EE4844" w14:paraId="68B6A888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A5290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7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4E63E8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46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5BB663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.1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70DE97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84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180C89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.3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72A5E11F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41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60BA5E0B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.1</w:t>
            </w:r>
          </w:p>
        </w:tc>
      </w:tr>
      <w:tr w:rsidR="00504283" w:rsidRPr="00EE4844" w14:paraId="634BF0BB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C4FC2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8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3CA3F6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10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6AF014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.6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8915B1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046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120CC1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.9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4B801FB4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91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0D4D2332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.7</w:t>
            </w:r>
          </w:p>
        </w:tc>
      </w:tr>
      <w:tr w:rsidR="00504283" w:rsidRPr="00EE4844" w14:paraId="39ADA8A3" w14:textId="77777777" w:rsidTr="0081506F">
        <w:trPr>
          <w:jc w:val="center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F1F48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9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3FF5D5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34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C6BCC6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.5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44F44F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35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5D689E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.1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08836126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79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3332A9ED" w14:textId="77777777" w:rsidR="00504283" w:rsidRPr="00EE4844" w:rsidRDefault="00504283" w:rsidP="0081506F">
            <w:pPr>
              <w:tabs>
                <w:tab w:val="decimal" w:pos="505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8.6</w:t>
            </w:r>
          </w:p>
        </w:tc>
      </w:tr>
    </w:tbl>
    <w:p w14:paraId="562B5040" w14:textId="77777777" w:rsidR="00504283" w:rsidRDefault="00504283" w:rsidP="00504283"/>
    <w:p w14:paraId="56B29BB0" w14:textId="77777777" w:rsidR="00504283" w:rsidRDefault="00504283" w:rsidP="00504283">
      <w:pPr>
        <w:spacing w:after="160" w:line="259" w:lineRule="auto"/>
        <w:rPr>
          <w:rFonts w:asciiTheme="minorHAnsi" w:hAnsiTheme="minorHAnsi" w:cstheme="minorHAnsi"/>
          <w:b/>
          <w:bCs/>
          <w:sz w:val="24"/>
          <w:szCs w:val="24"/>
          <w:highlight w:val="yellow"/>
        </w:rPr>
      </w:pPr>
      <w:r>
        <w:rPr>
          <w:rFonts w:asciiTheme="minorHAnsi" w:hAnsiTheme="minorHAnsi" w:cstheme="minorHAnsi"/>
          <w:b/>
          <w:bCs/>
          <w:sz w:val="24"/>
          <w:szCs w:val="24"/>
          <w:highlight w:val="yellow"/>
        </w:rPr>
        <w:br w:type="page"/>
      </w:r>
    </w:p>
    <w:p w14:paraId="1D0B931E" w14:textId="3C55DD5C" w:rsidR="00504283" w:rsidRDefault="00504283" w:rsidP="00504283">
      <w:pPr>
        <w:rPr>
          <w:rFonts w:asciiTheme="minorHAnsi" w:hAnsiTheme="minorHAnsi" w:cstheme="minorHAnsi"/>
          <w:b/>
          <w:bCs/>
          <w:sz w:val="24"/>
          <w:szCs w:val="24"/>
        </w:rPr>
      </w:pPr>
      <w:r w:rsidRPr="001D3D65">
        <w:rPr>
          <w:rFonts w:asciiTheme="minorHAnsi" w:hAnsiTheme="minorHAnsi" w:cstheme="minorHAnsi"/>
          <w:b/>
          <w:bCs/>
          <w:sz w:val="24"/>
          <w:szCs w:val="24"/>
        </w:rPr>
        <w:lastRenderedPageBreak/>
        <w:t xml:space="preserve">Table </w:t>
      </w:r>
      <w:r w:rsidR="002F136A">
        <w:rPr>
          <w:rFonts w:asciiTheme="minorHAnsi" w:hAnsiTheme="minorHAnsi" w:cstheme="minorHAnsi"/>
          <w:b/>
          <w:bCs/>
          <w:sz w:val="24"/>
          <w:szCs w:val="24"/>
        </w:rPr>
        <w:t>S</w:t>
      </w:r>
      <w:r>
        <w:rPr>
          <w:rFonts w:asciiTheme="minorHAnsi" w:hAnsiTheme="minorHAnsi" w:cstheme="minorHAnsi"/>
          <w:b/>
          <w:bCs/>
          <w:sz w:val="24"/>
          <w:szCs w:val="24"/>
        </w:rPr>
        <w:t>5</w:t>
      </w:r>
      <w:r w:rsidRPr="001D3D65">
        <w:rPr>
          <w:rFonts w:asciiTheme="minorHAnsi" w:hAnsiTheme="minorHAnsi" w:cstheme="minorHAnsi"/>
          <w:b/>
          <w:bCs/>
          <w:sz w:val="24"/>
          <w:szCs w:val="24"/>
        </w:rPr>
        <w:t>: Cancer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 and clinical c</w:t>
      </w:r>
      <w:r w:rsidRPr="007B14CA">
        <w:rPr>
          <w:rFonts w:asciiTheme="minorHAnsi" w:hAnsiTheme="minorHAnsi" w:cstheme="minorHAnsi"/>
          <w:b/>
          <w:bCs/>
          <w:sz w:val="24"/>
          <w:szCs w:val="24"/>
        </w:rPr>
        <w:t xml:space="preserve">haracteristics of the cancer 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decedents by potentially burdensome </w:t>
      </w:r>
      <w:r w:rsidRPr="00756627">
        <w:rPr>
          <w:rFonts w:asciiTheme="minorHAnsi" w:hAnsiTheme="minorHAnsi" w:cstheme="minorHAnsi"/>
          <w:b/>
          <w:bCs/>
          <w:sz w:val="24"/>
          <w:szCs w:val="24"/>
        </w:rPr>
        <w:t>chemotherapy or radiotherapy indicators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 during 2016-2019 </w:t>
      </w:r>
    </w:p>
    <w:p w14:paraId="6017BA1E" w14:textId="77777777" w:rsidR="00504283" w:rsidRDefault="00504283" w:rsidP="00504283"/>
    <w:tbl>
      <w:tblPr>
        <w:tblW w:w="93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58"/>
        <w:gridCol w:w="779"/>
        <w:gridCol w:w="781"/>
        <w:gridCol w:w="835"/>
        <w:gridCol w:w="836"/>
        <w:gridCol w:w="799"/>
        <w:gridCol w:w="799"/>
      </w:tblGrid>
      <w:tr w:rsidR="00504283" w:rsidRPr="005F053C" w14:paraId="4F3F7F73" w14:textId="77777777" w:rsidTr="0081506F">
        <w:trPr>
          <w:tblHeader/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BF109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A9B78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Last dose chemotherapy in </w:t>
            </w:r>
            <w:r w:rsidRPr="00EE484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last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</w:t>
            </w:r>
            <w:r w:rsidRPr="00EE484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days</w:t>
            </w:r>
          </w:p>
          <w:p w14:paraId="31DB2316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E4844">
              <w:rPr>
                <w:bCs/>
                <w:sz w:val="20"/>
                <w:szCs w:val="20"/>
              </w:rPr>
              <w:t>(n=</w:t>
            </w:r>
            <w:r>
              <w:rPr>
                <w:bCs/>
                <w:sz w:val="20"/>
                <w:szCs w:val="20"/>
              </w:rPr>
              <w:t>1,848; 3.5%</w:t>
            </w:r>
            <w:r w:rsidRPr="00EE4844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DDCA53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Last dose chemotherapy in </w:t>
            </w:r>
            <w:r w:rsidRPr="00EE484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last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4</w:t>
            </w:r>
            <w:r w:rsidRPr="00EE484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days</w:t>
            </w:r>
          </w:p>
          <w:p w14:paraId="5DA7A8FE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n=3,885; 7.3%)</w:t>
            </w:r>
          </w:p>
        </w:tc>
        <w:tc>
          <w:tcPr>
            <w:tcW w:w="159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40B061F" w14:textId="77777777" w:rsidR="00504283" w:rsidRPr="005644CF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adiotherapy in </w:t>
            </w:r>
            <w:r w:rsidRPr="005644C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ast 30 days</w:t>
            </w:r>
          </w:p>
          <w:p w14:paraId="35F691AE" w14:textId="77777777" w:rsidR="00504283" w:rsidRPr="005F053C" w:rsidRDefault="00504283" w:rsidP="0081506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62445">
              <w:rPr>
                <w:bCs/>
                <w:sz w:val="20"/>
                <w:szCs w:val="20"/>
              </w:rPr>
              <w:t xml:space="preserve"> (n=</w:t>
            </w:r>
            <w:r>
              <w:rPr>
                <w:bCs/>
                <w:sz w:val="20"/>
                <w:szCs w:val="20"/>
              </w:rPr>
              <w:t>3,072; 5.7%</w:t>
            </w:r>
            <w:r w:rsidRPr="00262445">
              <w:rPr>
                <w:bCs/>
                <w:sz w:val="20"/>
                <w:szCs w:val="20"/>
              </w:rPr>
              <w:t>)</w:t>
            </w:r>
          </w:p>
        </w:tc>
      </w:tr>
      <w:tr w:rsidR="00504283" w:rsidRPr="005F053C" w14:paraId="47B7F45F" w14:textId="77777777" w:rsidTr="0081506F">
        <w:trPr>
          <w:tblHeader/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9444E" w14:textId="77777777" w:rsidR="00504283" w:rsidRDefault="00504283" w:rsidP="0081506F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8E42E5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A92DE0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%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51A65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665742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%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4D2E2CAF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7F7507C4" w14:textId="77777777" w:rsidR="00504283" w:rsidRPr="00EE4844" w:rsidRDefault="00504283" w:rsidP="0081506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%</w:t>
            </w:r>
          </w:p>
        </w:tc>
      </w:tr>
      <w:tr w:rsidR="00504283" w:rsidRPr="005F053C" w14:paraId="05B4D8C2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6B840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at diagnosis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</w:t>
            </w:r>
            <w:r>
              <w:rPr>
                <w:b/>
                <w:sz w:val="20"/>
                <w:szCs w:val="20"/>
              </w:rPr>
              <w:t xml:space="preserve">, </w:t>
            </w:r>
            <w:r w:rsidRPr="00545783">
              <w:rPr>
                <w:bCs/>
                <w:sz w:val="20"/>
                <w:szCs w:val="20"/>
              </w:rPr>
              <w:t>median (SD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7763FE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6.0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43BAC0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13.0)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60296C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7.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21EDA1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13.0)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3BA5E15A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7.0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5C30572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13.1)</w:t>
            </w:r>
          </w:p>
        </w:tc>
      </w:tr>
      <w:tr w:rsidR="00504283" w:rsidRPr="005F053C" w14:paraId="5B310D44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C4500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from diagnosis to death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</w:t>
            </w:r>
            <w:r w:rsidRPr="001D3D6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A456B9">
              <w:rPr>
                <w:bCs/>
                <w:sz w:val="20"/>
                <w:szCs w:val="20"/>
              </w:rPr>
              <w:t>(years),</w:t>
            </w:r>
            <w:r>
              <w:rPr>
                <w:bCs/>
                <w:sz w:val="20"/>
                <w:szCs w:val="20"/>
              </w:rPr>
              <w:t xml:space="preserve"> median (SD)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1FBF28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F5372C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6.4)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52846D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AF2397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6.4)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7BF51119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039DE399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6.4)</w:t>
            </w:r>
          </w:p>
        </w:tc>
      </w:tr>
      <w:tr w:rsidR="00504283" w:rsidRPr="005F053C" w14:paraId="2E2D4AF9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6DBBF" w14:textId="77777777" w:rsidR="00504283" w:rsidRDefault="00504283" w:rsidP="0081506F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istory of cancer </w:t>
            </w:r>
            <w:r w:rsidRPr="008A1799">
              <w:rPr>
                <w:bCs/>
                <w:sz w:val="20"/>
                <w:szCs w:val="20"/>
              </w:rPr>
              <w:t>(yes)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B8F365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35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5E4EB2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.5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FDD6D0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30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269C5D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.9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2F497B78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45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311282B6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.3</w:t>
            </w:r>
          </w:p>
        </w:tc>
      </w:tr>
      <w:tr w:rsidR="00504283" w:rsidRPr="005F053C" w14:paraId="251087F1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1F78B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rvival duration </w:t>
            </w:r>
            <w:r w:rsidRPr="00A456B9">
              <w:rPr>
                <w:bCs/>
                <w:sz w:val="20"/>
                <w:szCs w:val="20"/>
              </w:rPr>
              <w:t>(days)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A2551B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A7BCD5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0410EC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09E389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576AC247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35AC10E2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04283" w:rsidRPr="005F053C" w14:paraId="21EC9AFE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BFA3A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A456B9">
              <w:rPr>
                <w:bCs/>
                <w:sz w:val="20"/>
                <w:szCs w:val="20"/>
              </w:rPr>
              <w:t>31-89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FB3619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6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572B4E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7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254174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68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4CCB1E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1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5191EC7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50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0FBEB32E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.9</w:t>
            </w:r>
          </w:p>
        </w:tc>
      </w:tr>
      <w:tr w:rsidR="00504283" w:rsidRPr="005F053C" w14:paraId="3D891CEF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02CD5B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A456B9">
              <w:rPr>
                <w:rFonts w:asciiTheme="minorHAnsi" w:hAnsiTheme="minorHAnsi" w:cstheme="minorHAnsi"/>
                <w:sz w:val="20"/>
                <w:szCs w:val="20"/>
              </w:rPr>
              <w:t>≥90 days to &lt;180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8CCFAF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6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084C2F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7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5F783A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50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93F1AF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6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44AB8B49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51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040B38A7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4</w:t>
            </w:r>
          </w:p>
        </w:tc>
      </w:tr>
      <w:tr w:rsidR="00504283" w:rsidRPr="005F053C" w14:paraId="46AF8874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7D47D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A456B9">
              <w:rPr>
                <w:rFonts w:asciiTheme="minorHAnsi" w:hAnsiTheme="minorHAnsi" w:cstheme="minorHAnsi"/>
                <w:sz w:val="20"/>
                <w:szCs w:val="20"/>
              </w:rPr>
              <w:t>≥180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0FAD2F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388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739B86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5.1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22270B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891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408FC9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4.4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31D8F41A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121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B195A71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9.0</w:t>
            </w:r>
          </w:p>
        </w:tc>
      </w:tr>
      <w:tr w:rsidR="00504283" w:rsidRPr="005F053C" w14:paraId="07AABE98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29717" w14:textId="77777777" w:rsidR="00504283" w:rsidRPr="00A456B9" w:rsidRDefault="00504283" w:rsidP="0081506F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known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3B3C19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8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7D76C2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41A4B3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6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585805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0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23358E5C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58A33164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</w:tc>
      </w:tr>
      <w:tr w:rsidR="00504283" w:rsidRPr="005F053C" w14:paraId="7DCB3478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5E8AF6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FD269E">
              <w:rPr>
                <w:b/>
                <w:sz w:val="20"/>
                <w:szCs w:val="20"/>
              </w:rPr>
              <w:t>Cancer type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05CC9F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87ADA8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1DBADC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963F93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11119FFB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C330EC9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04283" w:rsidRPr="005F053C" w14:paraId="027A0B48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8DEBE" w14:textId="77777777" w:rsidR="00504283" w:rsidRPr="00070836" w:rsidRDefault="00504283" w:rsidP="0081506F">
            <w:pPr>
              <w:spacing w:line="240" w:lineRule="auto"/>
              <w:ind w:left="22" w:hanging="22"/>
              <w:rPr>
                <w:sz w:val="20"/>
                <w:szCs w:val="20"/>
              </w:rPr>
            </w:pPr>
            <w:r w:rsidRPr="00070836">
              <w:rPr>
                <w:rFonts w:asciiTheme="minorHAnsi" w:hAnsiTheme="minorHAnsi" w:cstheme="minorHAnsi"/>
                <w:sz w:val="20"/>
                <w:szCs w:val="20"/>
              </w:rPr>
              <w:t>Head and neck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628AB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5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2F585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0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91E181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1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850B2C" w14:textId="77777777" w:rsidR="00504283" w:rsidRPr="00C146DC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9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60A73BF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0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A073B47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2</w:t>
            </w:r>
          </w:p>
        </w:tc>
      </w:tr>
      <w:tr w:rsidR="00504283" w:rsidRPr="005F053C" w14:paraId="7DC0A5E5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F7FA2" w14:textId="77777777" w:rsidR="00504283" w:rsidRPr="00070836" w:rsidRDefault="00504283" w:rsidP="0081506F">
            <w:pPr>
              <w:spacing w:line="240" w:lineRule="auto"/>
              <w:ind w:left="22" w:hanging="22"/>
              <w:rPr>
                <w:sz w:val="20"/>
                <w:szCs w:val="20"/>
              </w:rPr>
            </w:pPr>
            <w:r w:rsidRPr="00070836">
              <w:rPr>
                <w:rFonts w:asciiTheme="minorHAnsi" w:hAnsiTheme="minorHAnsi" w:cstheme="minorHAnsi"/>
                <w:sz w:val="20"/>
                <w:szCs w:val="20"/>
              </w:rPr>
              <w:t>Digestive organs, excl. colorectal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01F5B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6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DFA4B4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6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BE3B2C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35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F0E027" w14:textId="77777777" w:rsidR="00504283" w:rsidRPr="00C146DC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3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AD3F17E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86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FE42086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6</w:t>
            </w:r>
          </w:p>
        </w:tc>
      </w:tr>
      <w:tr w:rsidR="00504283" w:rsidRPr="005F053C" w14:paraId="4E4F7F94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92DA3" w14:textId="77777777" w:rsidR="00504283" w:rsidRPr="00070836" w:rsidRDefault="00504283" w:rsidP="0081506F">
            <w:pPr>
              <w:spacing w:line="240" w:lineRule="auto"/>
              <w:ind w:left="22" w:hanging="22"/>
              <w:rPr>
                <w:sz w:val="20"/>
                <w:szCs w:val="20"/>
              </w:rPr>
            </w:pPr>
            <w:r w:rsidRPr="00070836">
              <w:rPr>
                <w:rFonts w:asciiTheme="minorHAnsi" w:hAnsiTheme="minorHAnsi" w:cstheme="minorHAnsi"/>
                <w:sz w:val="20"/>
                <w:szCs w:val="20"/>
              </w:rPr>
              <w:t>Colorectal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48B257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4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EE6B33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5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937B30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88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E9BD6D" w14:textId="77777777" w:rsidR="00504283" w:rsidRPr="00C146DC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0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D14C208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7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0649908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8</w:t>
            </w:r>
          </w:p>
        </w:tc>
      </w:tr>
      <w:tr w:rsidR="00504283" w:rsidRPr="005F053C" w14:paraId="58D2A1F0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E2908" w14:textId="77777777" w:rsidR="00504283" w:rsidRPr="00070836" w:rsidRDefault="00504283" w:rsidP="0081506F">
            <w:pPr>
              <w:spacing w:line="240" w:lineRule="auto"/>
              <w:ind w:left="22" w:hanging="22"/>
              <w:rPr>
                <w:sz w:val="20"/>
                <w:szCs w:val="20"/>
              </w:rPr>
            </w:pPr>
            <w:r w:rsidRPr="00070836">
              <w:rPr>
                <w:rFonts w:asciiTheme="minorHAnsi" w:hAnsiTheme="minorHAnsi" w:cstheme="minorHAnsi"/>
                <w:sz w:val="20"/>
                <w:szCs w:val="20"/>
              </w:rPr>
              <w:t>Lung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D8F0B3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93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96BFDE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.3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4B945E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15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7C991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.0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44C9D57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015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A3CC808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3.0</w:t>
            </w:r>
          </w:p>
        </w:tc>
      </w:tr>
      <w:tr w:rsidR="00504283" w:rsidRPr="005F053C" w14:paraId="2761495E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B5585" w14:textId="77777777" w:rsidR="00504283" w:rsidRPr="00070836" w:rsidRDefault="00504283" w:rsidP="0081506F">
            <w:pPr>
              <w:spacing w:line="240" w:lineRule="auto"/>
              <w:ind w:left="22" w:hanging="22"/>
              <w:rPr>
                <w:sz w:val="20"/>
                <w:szCs w:val="20"/>
              </w:rPr>
            </w:pPr>
            <w:r w:rsidRPr="00070836">
              <w:rPr>
                <w:rFonts w:asciiTheme="minorHAnsi" w:hAnsiTheme="minorHAnsi" w:cstheme="minorHAnsi"/>
                <w:sz w:val="20"/>
                <w:szCs w:val="20"/>
              </w:rPr>
              <w:t>Melanoma of the skin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2CA749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6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1A586F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0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BF8E03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8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B7F450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6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9247820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5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7216661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4</w:t>
            </w:r>
          </w:p>
        </w:tc>
      </w:tr>
      <w:tr w:rsidR="00504283" w:rsidRPr="005F053C" w14:paraId="355EE106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8627B" w14:textId="77777777" w:rsidR="00504283" w:rsidRPr="00070836" w:rsidRDefault="00504283" w:rsidP="0081506F">
            <w:pPr>
              <w:spacing w:line="240" w:lineRule="auto"/>
              <w:ind w:left="22" w:hanging="22"/>
              <w:rPr>
                <w:sz w:val="20"/>
                <w:szCs w:val="20"/>
              </w:rPr>
            </w:pPr>
            <w:r w:rsidRPr="00070836">
              <w:rPr>
                <w:rFonts w:asciiTheme="minorHAnsi" w:hAnsiTheme="minorHAnsi" w:cstheme="minorHAnsi"/>
                <w:sz w:val="20"/>
                <w:szCs w:val="20"/>
              </w:rPr>
              <w:t>Mesothelial and soft tissue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F6DF87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1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EA0587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8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E2CA75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4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DD01B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7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EA58157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5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E5F9EE0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4</w:t>
            </w:r>
          </w:p>
        </w:tc>
      </w:tr>
      <w:tr w:rsidR="00504283" w:rsidRPr="005F053C" w14:paraId="0F028148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B8184" w14:textId="77777777" w:rsidR="00504283" w:rsidRPr="00070836" w:rsidRDefault="00504283" w:rsidP="0081506F">
            <w:pPr>
              <w:spacing w:line="240" w:lineRule="auto"/>
              <w:ind w:left="22" w:hanging="22"/>
              <w:rPr>
                <w:sz w:val="20"/>
                <w:szCs w:val="20"/>
              </w:rPr>
            </w:pPr>
            <w:r w:rsidRPr="00070836">
              <w:rPr>
                <w:rFonts w:asciiTheme="minorHAnsi" w:hAnsiTheme="minorHAnsi" w:cstheme="minorHAnsi"/>
                <w:sz w:val="20"/>
                <w:szCs w:val="20"/>
              </w:rPr>
              <w:t>Breast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D472BA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0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42383E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.7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7460DD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29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B4DCEB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.5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48C0D04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6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BDC5700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7</w:t>
            </w:r>
          </w:p>
        </w:tc>
      </w:tr>
      <w:tr w:rsidR="00504283" w:rsidRPr="005F053C" w14:paraId="2D8DED10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26584F" w14:textId="77777777" w:rsidR="00504283" w:rsidRPr="00070836" w:rsidRDefault="00504283" w:rsidP="0081506F">
            <w:pPr>
              <w:spacing w:line="240" w:lineRule="auto"/>
              <w:ind w:left="22" w:hanging="22"/>
              <w:rPr>
                <w:sz w:val="20"/>
                <w:szCs w:val="20"/>
              </w:rPr>
            </w:pPr>
            <w:r w:rsidRPr="00070836">
              <w:rPr>
                <w:rFonts w:asciiTheme="minorHAnsi" w:hAnsiTheme="minorHAnsi" w:cstheme="minorHAnsi"/>
                <w:sz w:val="20"/>
                <w:szCs w:val="20"/>
              </w:rPr>
              <w:t>Female genital organs, excl. ovarian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16AE88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327D89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06BA59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9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27D068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C730B15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4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47D14A5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4</w:t>
            </w:r>
          </w:p>
        </w:tc>
      </w:tr>
      <w:tr w:rsidR="00504283" w:rsidRPr="005F053C" w14:paraId="093937BD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C409A" w14:textId="77777777" w:rsidR="00504283" w:rsidRPr="00070836" w:rsidRDefault="00504283" w:rsidP="0081506F">
            <w:pPr>
              <w:spacing w:line="240" w:lineRule="auto"/>
              <w:ind w:left="22" w:hanging="22"/>
              <w:rPr>
                <w:sz w:val="20"/>
                <w:szCs w:val="20"/>
              </w:rPr>
            </w:pPr>
            <w:r w:rsidRPr="00070836">
              <w:rPr>
                <w:rFonts w:asciiTheme="minorHAnsi" w:hAnsiTheme="minorHAnsi" w:cstheme="minorHAnsi"/>
                <w:sz w:val="20"/>
                <w:szCs w:val="20"/>
              </w:rPr>
              <w:t>Ovarian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D719DB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7AC17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61DDC6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6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85D2A9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0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3EFA683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BD3D903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</w:tr>
      <w:tr w:rsidR="00504283" w:rsidRPr="005F053C" w14:paraId="65DD01EE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BF3A5" w14:textId="77777777" w:rsidR="00504283" w:rsidRPr="00070836" w:rsidRDefault="00504283" w:rsidP="0081506F">
            <w:pPr>
              <w:spacing w:line="240" w:lineRule="auto"/>
              <w:ind w:left="22" w:hanging="22"/>
              <w:rPr>
                <w:sz w:val="20"/>
                <w:szCs w:val="20"/>
              </w:rPr>
            </w:pPr>
            <w:r w:rsidRPr="00070836">
              <w:rPr>
                <w:rFonts w:asciiTheme="minorHAnsi" w:hAnsiTheme="minorHAnsi" w:cstheme="minorHAnsi"/>
                <w:sz w:val="20"/>
                <w:szCs w:val="20"/>
              </w:rPr>
              <w:t>Prostate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5F04AB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3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42D42F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0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2F487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9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BB6A3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8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69A4BA7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1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855279A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2</w:t>
            </w:r>
          </w:p>
        </w:tc>
      </w:tr>
      <w:tr w:rsidR="00504283" w:rsidRPr="005F053C" w14:paraId="7FCCCAE6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FF022" w14:textId="77777777" w:rsidR="00504283" w:rsidRPr="00070836" w:rsidRDefault="00504283" w:rsidP="0081506F">
            <w:pPr>
              <w:spacing w:line="240" w:lineRule="auto"/>
              <w:ind w:left="22" w:hanging="22"/>
              <w:rPr>
                <w:sz w:val="20"/>
                <w:szCs w:val="20"/>
              </w:rPr>
            </w:pPr>
            <w:r w:rsidRPr="00070836">
              <w:rPr>
                <w:rFonts w:asciiTheme="minorHAnsi" w:hAnsiTheme="minorHAnsi" w:cstheme="minorHAnsi"/>
                <w:sz w:val="20"/>
                <w:szCs w:val="20"/>
              </w:rPr>
              <w:t>Kidney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CC3F0A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9B31AE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DD241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4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07CCC6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479482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4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4190B20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</w:tc>
      </w:tr>
      <w:tr w:rsidR="00504283" w:rsidRPr="005F053C" w14:paraId="196706C8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0D88E" w14:textId="77777777" w:rsidR="00504283" w:rsidRPr="00070836" w:rsidRDefault="00504283" w:rsidP="0081506F">
            <w:pPr>
              <w:spacing w:line="240" w:lineRule="auto"/>
              <w:ind w:left="22" w:hanging="22"/>
              <w:rPr>
                <w:sz w:val="20"/>
                <w:szCs w:val="20"/>
              </w:rPr>
            </w:pPr>
            <w:r w:rsidRPr="00070836">
              <w:rPr>
                <w:rFonts w:asciiTheme="minorHAnsi" w:hAnsiTheme="minorHAnsi" w:cstheme="minorHAnsi"/>
                <w:sz w:val="20"/>
                <w:szCs w:val="20"/>
              </w:rPr>
              <w:t>Bladder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D0BB4B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AE01E3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8B52E7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5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F8686B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0CABE7D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1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CFAB7B8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3</w:t>
            </w:r>
          </w:p>
        </w:tc>
      </w:tr>
      <w:tr w:rsidR="00504283" w:rsidRPr="005F053C" w14:paraId="76ADA794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BE094" w14:textId="77777777" w:rsidR="00504283" w:rsidRPr="00070836" w:rsidRDefault="00504283" w:rsidP="0081506F">
            <w:pPr>
              <w:spacing w:line="240" w:lineRule="auto"/>
              <w:ind w:left="22" w:hanging="22"/>
              <w:rPr>
                <w:sz w:val="20"/>
                <w:szCs w:val="20"/>
              </w:rPr>
            </w:pPr>
            <w:r w:rsidRPr="00070836">
              <w:rPr>
                <w:rFonts w:asciiTheme="minorHAnsi" w:hAnsiTheme="minorHAnsi" w:cstheme="minorHAnsi"/>
                <w:sz w:val="20"/>
                <w:szCs w:val="20"/>
              </w:rPr>
              <w:t>Neurological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6350E7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237E2B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BFFB4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5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7D6C31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BAC5870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2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DC982DA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</w:tc>
      </w:tr>
      <w:tr w:rsidR="00504283" w:rsidRPr="005F053C" w14:paraId="13CCF752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2D66B" w14:textId="77777777" w:rsidR="00504283" w:rsidRPr="00070836" w:rsidRDefault="00504283" w:rsidP="0081506F">
            <w:pPr>
              <w:spacing w:line="240" w:lineRule="auto"/>
              <w:ind w:left="22" w:hanging="22"/>
              <w:rPr>
                <w:sz w:val="20"/>
                <w:szCs w:val="20"/>
              </w:rPr>
            </w:pPr>
            <w:r w:rsidRPr="00070836">
              <w:rPr>
                <w:rFonts w:asciiTheme="minorHAnsi" w:hAnsiTheme="minorHAnsi" w:cstheme="minorHAnsi"/>
                <w:sz w:val="20"/>
                <w:szCs w:val="20"/>
              </w:rPr>
              <w:t>Blood and lymphatic system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E8B83D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24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F0CF42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.5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4BDB4F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02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2958B6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.1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73D376D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6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2842D5C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0</w:t>
            </w:r>
          </w:p>
        </w:tc>
      </w:tr>
      <w:tr w:rsidR="00504283" w:rsidRPr="005F053C" w14:paraId="60DEF003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8B08C" w14:textId="77777777" w:rsidR="00504283" w:rsidRPr="00070836" w:rsidRDefault="00504283" w:rsidP="0081506F">
            <w:pPr>
              <w:spacing w:line="240" w:lineRule="auto"/>
              <w:ind w:left="22" w:hanging="22"/>
              <w:rPr>
                <w:sz w:val="20"/>
                <w:szCs w:val="20"/>
              </w:rPr>
            </w:pPr>
            <w:r w:rsidRPr="00070836">
              <w:rPr>
                <w:rFonts w:asciiTheme="minorHAnsi" w:hAnsiTheme="minorHAnsi" w:cstheme="minorHAnsi"/>
                <w:sz w:val="20"/>
                <w:szCs w:val="20"/>
              </w:rPr>
              <w:t>Unknown primary site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D9C7B2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2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CED387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9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95B00C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7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8F7336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3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F439098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3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E0F027B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6</w:t>
            </w:r>
          </w:p>
        </w:tc>
      </w:tr>
      <w:tr w:rsidR="00504283" w:rsidRPr="005F053C" w14:paraId="1D60B2A3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AA04B" w14:textId="77777777" w:rsidR="00504283" w:rsidRPr="00070836" w:rsidRDefault="00504283" w:rsidP="0081506F">
            <w:pPr>
              <w:spacing w:line="240" w:lineRule="auto"/>
              <w:ind w:left="22" w:hanging="22"/>
              <w:rPr>
                <w:sz w:val="20"/>
                <w:szCs w:val="20"/>
              </w:rPr>
            </w:pPr>
            <w:r w:rsidRPr="00070836">
              <w:rPr>
                <w:rFonts w:asciiTheme="minorHAnsi" w:hAnsiTheme="minorHAnsi" w:cstheme="minorHAnsi"/>
                <w:sz w:val="20"/>
                <w:szCs w:val="20"/>
              </w:rPr>
              <w:t>Other cancers and other ill-defined sites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D44B18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3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19623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3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F97BF5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8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15252B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0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A3FC12F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2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AE2E464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0</w:t>
            </w:r>
          </w:p>
        </w:tc>
      </w:tr>
      <w:tr w:rsidR="00504283" w:rsidRPr="005F053C" w14:paraId="165E80A0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1D6AE" w14:textId="77777777" w:rsidR="00504283" w:rsidRPr="00070836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0708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egree of cancer spread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85A548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228D5B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959980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2E9B3E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150667E7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31CCBC3F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04283" w:rsidRPr="005F053C" w14:paraId="16981AEF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93565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-situ/localised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02312B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7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25116B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.0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1A04B1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64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32FDCD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.5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73F72EB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1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08288C39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3</w:t>
            </w:r>
          </w:p>
        </w:tc>
      </w:tr>
      <w:tr w:rsidR="00504283" w:rsidRPr="005F053C" w14:paraId="38C2DDF6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E0D73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gionalised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66F1AF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49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52988D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.9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B301C2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39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575396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.0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532E4861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41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319B957E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.9</w:t>
            </w:r>
          </w:p>
        </w:tc>
      </w:tr>
      <w:tr w:rsidR="00504283" w:rsidRPr="005F053C" w14:paraId="76D923AC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A0262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etastatic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CA1F2D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71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1AD652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6.3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9CBA83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429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AC32AA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6.8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B20A65B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343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5E9AE1E6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3.7</w:t>
            </w:r>
          </w:p>
        </w:tc>
      </w:tr>
      <w:tr w:rsidR="00504283" w:rsidRPr="005F053C" w14:paraId="06D6E6B1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3A65A4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known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59E445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51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9724E6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9.8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6F89CF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153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06A697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9.7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5E31A0E8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87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30F6CB02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.1</w:t>
            </w:r>
          </w:p>
        </w:tc>
      </w:tr>
      <w:tr w:rsidR="00504283" w:rsidRPr="005F053C" w14:paraId="5F5ECAF3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CDB68" w14:textId="77777777" w:rsidR="00504283" w:rsidRPr="005207A9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 w:rsidRPr="005207A9">
              <w:rPr>
                <w:b/>
                <w:sz w:val="20"/>
                <w:szCs w:val="20"/>
              </w:rPr>
              <w:t>Place of death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5A0D14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B4B27A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2FAFB0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73C3B6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627EF9C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2520335A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04283" w:rsidRPr="005F053C" w14:paraId="754211B8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CC283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ome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DF0D8E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1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17E4FE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4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B8A70A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0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ECD80B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3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1828D452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2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71661BB6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8</w:t>
            </w:r>
          </w:p>
        </w:tc>
      </w:tr>
      <w:tr w:rsidR="00504283" w:rsidRPr="005F053C" w14:paraId="223CE178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EC2BF" w14:textId="77777777" w:rsidR="00504283" w:rsidRDefault="00504283" w:rsidP="0081506F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ospice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71D974" w14:textId="77777777" w:rsidR="00504283" w:rsidRPr="00693912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93912">
              <w:rPr>
                <w:rFonts w:asciiTheme="minorHAnsi" w:hAnsiTheme="minorHAnsi" w:cstheme="minorHAnsi"/>
                <w:sz w:val="20"/>
                <w:szCs w:val="20"/>
              </w:rPr>
              <w:t>#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AFF63B" w14:textId="77777777" w:rsidR="00504283" w:rsidRPr="00693912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93912">
              <w:rPr>
                <w:rFonts w:asciiTheme="minorHAnsi" w:hAnsiTheme="minorHAnsi" w:cstheme="minorHAnsi"/>
                <w:sz w:val="20"/>
                <w:szCs w:val="20"/>
              </w:rPr>
              <w:t>#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862405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20A26B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2803AB1B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9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2FC7E22F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</w:tc>
      </w:tr>
      <w:tr w:rsidR="00504283" w:rsidRPr="005F053C" w14:paraId="7C39BF0A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A27B82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ospital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68E592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131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3BE67C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1.2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05F1B9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373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171568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1.1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079D1066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676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2F8AD5D3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4.6</w:t>
            </w:r>
          </w:p>
        </w:tc>
      </w:tr>
      <w:tr w:rsidR="00504283" w:rsidRPr="005F053C" w14:paraId="1FB8BE31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2D619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sidential aged care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BC537A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#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DB335C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#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4E0133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6</w:t>
            </w: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90E4E2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03A98666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1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1995B7CC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3</w:t>
            </w:r>
          </w:p>
        </w:tc>
      </w:tr>
      <w:tr w:rsidR="00504283" w:rsidRPr="005F053C" w14:paraId="32D08D03" w14:textId="77777777" w:rsidTr="0081506F">
        <w:trPr>
          <w:jc w:val="center"/>
        </w:trPr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5104E" w14:textId="77777777" w:rsidR="00504283" w:rsidRPr="005F053C" w:rsidRDefault="00504283" w:rsidP="008150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t known</w:t>
            </w:r>
          </w:p>
        </w:tc>
        <w:tc>
          <w:tcPr>
            <w:tcW w:w="7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F4425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84</w:t>
            </w:r>
          </w:p>
        </w:tc>
        <w:tc>
          <w:tcPr>
            <w:tcW w:w="7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6280B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.2</w:t>
            </w:r>
          </w:p>
        </w:tc>
        <w:tc>
          <w:tcPr>
            <w:tcW w:w="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AF759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052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00ADD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.1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14ADB21B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64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</w:tcPr>
          <w:p w14:paraId="669665E9" w14:textId="77777777" w:rsidR="00504283" w:rsidRPr="00EE4844" w:rsidRDefault="00504283" w:rsidP="0081506F">
            <w:pPr>
              <w:tabs>
                <w:tab w:val="decimal" w:pos="298"/>
              </w:tabs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1.4</w:t>
            </w:r>
          </w:p>
        </w:tc>
      </w:tr>
    </w:tbl>
    <w:p w14:paraId="05BE7F1D" w14:textId="77777777" w:rsidR="00504283" w:rsidRDefault="00504283" w:rsidP="00504283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  <w:vertAlign w:val="superscript"/>
        </w:rPr>
        <w:t>1</w:t>
      </w:r>
      <w:r w:rsidRPr="001D3D65">
        <w:rPr>
          <w:rFonts w:asciiTheme="minorHAnsi" w:hAnsiTheme="minorHAnsi" w:cstheme="minorHAnsi"/>
          <w:sz w:val="20"/>
          <w:szCs w:val="20"/>
          <w:vertAlign w:val="superscript"/>
        </w:rPr>
        <w:t xml:space="preserve"> </w:t>
      </w:r>
      <w:r w:rsidRPr="001D3D65">
        <w:rPr>
          <w:rFonts w:asciiTheme="minorHAnsi" w:hAnsiTheme="minorHAnsi" w:cstheme="minorHAnsi"/>
          <w:sz w:val="20"/>
          <w:szCs w:val="20"/>
        </w:rPr>
        <w:t>Diagnosis age and time from diagnosis to death missing for 28, 76 and 50 decedents</w:t>
      </w:r>
      <w:r>
        <w:rPr>
          <w:rFonts w:asciiTheme="minorHAnsi" w:hAnsiTheme="minorHAnsi" w:cstheme="minorHAnsi"/>
          <w:sz w:val="20"/>
          <w:szCs w:val="20"/>
        </w:rPr>
        <w:t xml:space="preserve"> for last dose chemotherapy in 7 days, in 14 days and radiotherapy in last 30 days, respectively. </w:t>
      </w:r>
    </w:p>
    <w:p w14:paraId="781F38E6" w14:textId="77777777" w:rsidR="00504283" w:rsidRDefault="00504283" w:rsidP="00504283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# Cell sizes &lt;5 or to prevent identification of cell sizes &lt;5.</w:t>
      </w:r>
    </w:p>
    <w:p w14:paraId="60D6C6B0" w14:textId="77777777" w:rsidR="00504283" w:rsidRPr="00D114BA" w:rsidRDefault="00504283" w:rsidP="00504283">
      <w:pPr>
        <w:rPr>
          <w:sz w:val="20"/>
          <w:szCs w:val="20"/>
        </w:rPr>
      </w:pPr>
    </w:p>
    <w:p w14:paraId="2A9146F3" w14:textId="77777777" w:rsidR="00504283" w:rsidRDefault="00504283" w:rsidP="00504283">
      <w:pPr>
        <w:spacing w:after="160" w:line="259" w:lineRule="auto"/>
        <w:rPr>
          <w:rFonts w:cstheme="minorHAnsi"/>
          <w:sz w:val="20"/>
          <w:szCs w:val="20"/>
        </w:rPr>
        <w:sectPr w:rsidR="00504283" w:rsidSect="002B5C1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5B992B" w14:textId="4519E3CB" w:rsidR="00504283" w:rsidRDefault="00504283" w:rsidP="00504283">
      <w:pPr>
        <w:spacing w:after="160" w:line="259" w:lineRule="auto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lastRenderedPageBreak/>
        <w:t xml:space="preserve">Figure </w:t>
      </w:r>
      <w:r w:rsidR="002F136A">
        <w:rPr>
          <w:rFonts w:asciiTheme="minorHAnsi" w:hAnsiTheme="minorHAnsi" w:cstheme="minorHAnsi"/>
          <w:b/>
          <w:bCs/>
          <w:sz w:val="24"/>
          <w:szCs w:val="24"/>
        </w:rPr>
        <w:t>S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1a: Predictors of </w:t>
      </w:r>
      <w:r w:rsidRPr="00A2676A">
        <w:rPr>
          <w:rFonts w:asciiTheme="minorHAnsi" w:hAnsiTheme="minorHAnsi" w:cstheme="minorHAnsi"/>
          <w:b/>
          <w:bCs/>
          <w:sz w:val="24"/>
          <w:szCs w:val="24"/>
        </w:rPr>
        <w:t>characteristics associated with potentially burdensome care at t</w:t>
      </w:r>
      <w:r>
        <w:rPr>
          <w:rFonts w:asciiTheme="minorHAnsi" w:hAnsiTheme="minorHAnsi" w:cstheme="minorHAnsi"/>
          <w:b/>
          <w:bCs/>
          <w:sz w:val="24"/>
          <w:szCs w:val="24"/>
        </w:rPr>
        <w:t>h</w:t>
      </w:r>
      <w:r w:rsidRPr="00A2676A">
        <w:rPr>
          <w:rFonts w:asciiTheme="minorHAnsi" w:hAnsiTheme="minorHAnsi" w:cstheme="minorHAnsi"/>
          <w:b/>
          <w:bCs/>
          <w:sz w:val="24"/>
          <w:szCs w:val="24"/>
        </w:rPr>
        <w:t>e end of life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 by indicator type, 2014-2019</w:t>
      </w:r>
      <w:r w:rsidRPr="00A96E7C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>
        <w:rPr>
          <w:rFonts w:asciiTheme="minorHAnsi" w:hAnsiTheme="minorHAnsi" w:cstheme="minorHAnsi"/>
          <w:sz w:val="24"/>
          <w:szCs w:val="24"/>
          <w:vertAlign w:val="superscript"/>
        </w:rPr>
        <w:t>,2</w:t>
      </w:r>
    </w:p>
    <w:p w14:paraId="2F0FC5A3" w14:textId="3A179E29" w:rsidR="00504283" w:rsidRDefault="000E1E72" w:rsidP="00504283">
      <w:pPr>
        <w:spacing w:after="160" w:line="259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noProof/>
          <w:sz w:val="24"/>
          <w:szCs w:val="24"/>
          <w14:ligatures w14:val="standardContextual"/>
        </w:rPr>
        <w:drawing>
          <wp:inline distT="0" distB="0" distL="0" distR="0" wp14:anchorId="371B69E8" wp14:editId="17B5C0F3">
            <wp:extent cx="8604000" cy="4995875"/>
            <wp:effectExtent l="0" t="0" r="6985" b="0"/>
            <wp:docPr id="15352152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5215243" name="Picture 153521524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04000" cy="499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DCED7" w14:textId="77777777" w:rsidR="00504283" w:rsidRPr="006463ED" w:rsidRDefault="00504283" w:rsidP="00504283">
      <w:pPr>
        <w:spacing w:line="240" w:lineRule="auto"/>
        <w:ind w:left="284" w:hanging="284"/>
        <w:rPr>
          <w:rFonts w:asciiTheme="minorHAnsi" w:hAnsiTheme="minorHAnsi" w:cstheme="minorHAnsi"/>
          <w:sz w:val="24"/>
          <w:szCs w:val="24"/>
        </w:rPr>
      </w:pPr>
      <w:r w:rsidRPr="00807B98">
        <w:rPr>
          <w:rFonts w:asciiTheme="minorHAnsi" w:hAnsiTheme="minorHAnsi" w:cstheme="minorHAnsi"/>
          <w:sz w:val="20"/>
          <w:szCs w:val="20"/>
          <w:vertAlign w:val="superscript"/>
        </w:rPr>
        <w:t xml:space="preserve">1 </w:t>
      </w:r>
      <w:r>
        <w:rPr>
          <w:rFonts w:asciiTheme="minorHAnsi" w:hAnsiTheme="minorHAnsi" w:cstheme="minorHAnsi"/>
          <w:sz w:val="20"/>
          <w:szCs w:val="20"/>
        </w:rPr>
        <w:t>A=&gt;1 ED visit in last 30 days; B=&gt;1 admission in last 30 days; C=</w:t>
      </w:r>
      <w:r w:rsidRPr="00A456B9">
        <w:rPr>
          <w:rFonts w:asciiTheme="minorHAnsi" w:hAnsiTheme="minorHAnsi" w:cstheme="minorHAnsi"/>
          <w:sz w:val="20"/>
          <w:szCs w:val="20"/>
        </w:rPr>
        <w:t>≥</w:t>
      </w:r>
      <w:r>
        <w:rPr>
          <w:rFonts w:asciiTheme="minorHAnsi" w:hAnsiTheme="minorHAnsi" w:cstheme="minorHAnsi"/>
          <w:sz w:val="20"/>
          <w:szCs w:val="20"/>
        </w:rPr>
        <w:t>1 admission to ICU in last 30 days; D=place of death is acute care; E=</w:t>
      </w:r>
      <w:r w:rsidRPr="00A456B9">
        <w:rPr>
          <w:rFonts w:asciiTheme="minorHAnsi" w:hAnsiTheme="minorHAnsi" w:cstheme="minorHAnsi"/>
          <w:sz w:val="20"/>
          <w:szCs w:val="20"/>
        </w:rPr>
        <w:t>≥</w:t>
      </w:r>
      <w:r>
        <w:rPr>
          <w:rFonts w:asciiTheme="minorHAnsi" w:hAnsiTheme="minorHAnsi" w:cstheme="minorHAnsi"/>
          <w:sz w:val="20"/>
          <w:szCs w:val="20"/>
        </w:rPr>
        <w:t>14 days in hospital in last 30 days; F=</w:t>
      </w:r>
      <w:r w:rsidRPr="00A456B9">
        <w:rPr>
          <w:rFonts w:asciiTheme="minorHAnsi" w:hAnsiTheme="minorHAnsi" w:cstheme="minorHAnsi"/>
          <w:sz w:val="20"/>
          <w:szCs w:val="20"/>
        </w:rPr>
        <w:t>≥</w:t>
      </w:r>
      <w:r>
        <w:rPr>
          <w:rFonts w:asciiTheme="minorHAnsi" w:hAnsiTheme="minorHAnsi" w:cstheme="minorHAnsi"/>
          <w:sz w:val="20"/>
          <w:szCs w:val="20"/>
        </w:rPr>
        <w:t>3 admissions in last 90 days; and G=</w:t>
      </w:r>
      <w:r w:rsidRPr="00A456B9">
        <w:rPr>
          <w:rFonts w:asciiTheme="minorHAnsi" w:hAnsiTheme="minorHAnsi" w:cstheme="minorHAnsi"/>
          <w:sz w:val="20"/>
          <w:szCs w:val="20"/>
        </w:rPr>
        <w:t>≥</w:t>
      </w:r>
      <w:r>
        <w:rPr>
          <w:rFonts w:asciiTheme="minorHAnsi" w:hAnsiTheme="minorHAnsi" w:cstheme="minorHAnsi"/>
          <w:sz w:val="20"/>
          <w:szCs w:val="20"/>
        </w:rPr>
        <w:t>1 mechanical ventilation in last 30 days.  All acute care e</w:t>
      </w:r>
      <w:r w:rsidRPr="00D114BA">
        <w:rPr>
          <w:rFonts w:asciiTheme="minorHAnsi" w:hAnsiTheme="minorHAnsi" w:cstheme="minorHAnsi"/>
          <w:sz w:val="20"/>
          <w:szCs w:val="20"/>
        </w:rPr>
        <w:t>xclud</w:t>
      </w:r>
      <w:r>
        <w:rPr>
          <w:rFonts w:asciiTheme="minorHAnsi" w:hAnsiTheme="minorHAnsi" w:cstheme="minorHAnsi"/>
          <w:sz w:val="20"/>
          <w:szCs w:val="20"/>
        </w:rPr>
        <w:t>es</w:t>
      </w:r>
      <w:r w:rsidRPr="00D114BA">
        <w:rPr>
          <w:rFonts w:asciiTheme="minorHAnsi" w:hAnsiTheme="minorHAnsi" w:cstheme="minorHAnsi"/>
          <w:sz w:val="20"/>
          <w:szCs w:val="20"/>
        </w:rPr>
        <w:t xml:space="preserve"> palliative care</w:t>
      </w:r>
      <w:r>
        <w:rPr>
          <w:rFonts w:asciiTheme="minorHAnsi" w:hAnsiTheme="minorHAnsi" w:cstheme="minorHAnsi"/>
          <w:sz w:val="20"/>
          <w:szCs w:val="20"/>
        </w:rPr>
        <w:t>. Absent OR indicates non-significance in model.</w:t>
      </w:r>
    </w:p>
    <w:p w14:paraId="1562A551" w14:textId="0E289E72" w:rsidR="00504283" w:rsidRDefault="00504283" w:rsidP="000E1E72">
      <w:pPr>
        <w:spacing w:line="240" w:lineRule="auto"/>
        <w:ind w:left="284" w:hanging="284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sz w:val="20"/>
          <w:szCs w:val="20"/>
          <w:vertAlign w:val="superscript"/>
        </w:rPr>
        <w:t>2</w:t>
      </w:r>
      <w:r w:rsidRPr="00807B98">
        <w:rPr>
          <w:rFonts w:asciiTheme="minorHAnsi" w:hAnsiTheme="minorHAnsi" w:cstheme="minorHAnsi"/>
          <w:sz w:val="20"/>
          <w:szCs w:val="20"/>
          <w:vertAlign w:val="superscript"/>
        </w:rPr>
        <w:t xml:space="preserve"> </w:t>
      </w:r>
      <w:r w:rsidRPr="00807B98">
        <w:rPr>
          <w:rFonts w:asciiTheme="minorHAnsi" w:hAnsiTheme="minorHAnsi" w:cstheme="minorHAnsi"/>
          <w:sz w:val="20"/>
          <w:szCs w:val="20"/>
        </w:rPr>
        <w:t>Reference categories were:</w:t>
      </w:r>
      <w:r>
        <w:rPr>
          <w:rFonts w:asciiTheme="minorHAnsi" w:hAnsiTheme="minorHAnsi" w:cstheme="minorHAnsi"/>
          <w:sz w:val="20"/>
          <w:szCs w:val="20"/>
        </w:rPr>
        <w:t xml:space="preserve"> 20-54 years, males, nil comorbidities, no history of cancer, </w:t>
      </w:r>
      <w:r w:rsidR="003964F6">
        <w:rPr>
          <w:rFonts w:asciiTheme="minorHAnsi" w:hAnsiTheme="minorHAnsi" w:cstheme="minorHAnsi"/>
          <w:sz w:val="20"/>
          <w:szCs w:val="20"/>
        </w:rPr>
        <w:t xml:space="preserve">urban location, </w:t>
      </w:r>
      <w:r>
        <w:rPr>
          <w:rFonts w:asciiTheme="minorHAnsi" w:hAnsiTheme="minorHAnsi" w:cstheme="minorHAnsi"/>
          <w:sz w:val="20"/>
          <w:szCs w:val="20"/>
        </w:rPr>
        <w:t>most advantaged socioeconomic status, public hospital,  head and neck cancer, and death in 2014.</w:t>
      </w:r>
      <w:r>
        <w:rPr>
          <w:rFonts w:asciiTheme="minorHAnsi" w:hAnsiTheme="minorHAnsi" w:cstheme="minorHAnsi"/>
          <w:b/>
          <w:bCs/>
          <w:sz w:val="24"/>
          <w:szCs w:val="24"/>
        </w:rPr>
        <w:br w:type="page"/>
      </w:r>
    </w:p>
    <w:p w14:paraId="046CDAF0" w14:textId="0D44C6A1" w:rsidR="00504283" w:rsidRDefault="00504283" w:rsidP="00504283">
      <w:pPr>
        <w:spacing w:after="160" w:line="259" w:lineRule="auto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lastRenderedPageBreak/>
        <w:t xml:space="preserve">Figure </w:t>
      </w:r>
      <w:r w:rsidR="002F136A">
        <w:rPr>
          <w:rFonts w:asciiTheme="minorHAnsi" w:hAnsiTheme="minorHAnsi" w:cstheme="minorHAnsi"/>
          <w:b/>
          <w:bCs/>
          <w:sz w:val="24"/>
          <w:szCs w:val="24"/>
        </w:rPr>
        <w:t>S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1b: Predictors of </w:t>
      </w:r>
      <w:r w:rsidRPr="00A2676A">
        <w:rPr>
          <w:rFonts w:asciiTheme="minorHAnsi" w:hAnsiTheme="minorHAnsi" w:cstheme="minorHAnsi"/>
          <w:b/>
          <w:bCs/>
          <w:sz w:val="24"/>
          <w:szCs w:val="24"/>
        </w:rPr>
        <w:t>characteristics associated with potentially burdensome care at t</w:t>
      </w:r>
      <w:r>
        <w:rPr>
          <w:rFonts w:asciiTheme="minorHAnsi" w:hAnsiTheme="minorHAnsi" w:cstheme="minorHAnsi"/>
          <w:b/>
          <w:bCs/>
          <w:sz w:val="24"/>
          <w:szCs w:val="24"/>
        </w:rPr>
        <w:t>h</w:t>
      </w:r>
      <w:r w:rsidRPr="00A2676A">
        <w:rPr>
          <w:rFonts w:asciiTheme="minorHAnsi" w:hAnsiTheme="minorHAnsi" w:cstheme="minorHAnsi"/>
          <w:b/>
          <w:bCs/>
          <w:sz w:val="24"/>
          <w:szCs w:val="24"/>
        </w:rPr>
        <w:t>e end of life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 by indicator type, 2014-2019</w:t>
      </w:r>
      <w:r w:rsidRPr="00A96E7C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>
        <w:rPr>
          <w:rFonts w:asciiTheme="minorHAnsi" w:hAnsiTheme="minorHAnsi" w:cstheme="minorHAnsi"/>
          <w:sz w:val="24"/>
          <w:szCs w:val="24"/>
          <w:vertAlign w:val="superscript"/>
        </w:rPr>
        <w:t>,2</w:t>
      </w:r>
    </w:p>
    <w:p w14:paraId="5F17D9BD" w14:textId="77777777" w:rsidR="00504283" w:rsidRDefault="00504283" w:rsidP="00504283">
      <w:pPr>
        <w:spacing w:after="160" w:line="259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5260665A" wp14:editId="574378C4">
            <wp:extent cx="7560000" cy="4536105"/>
            <wp:effectExtent l="0" t="0" r="3175" b="0"/>
            <wp:docPr id="1429354620" name="Picture 11" descr="A graph of a person's bo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9354620" name="Picture 11" descr="A graph of a person's body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60000" cy="453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91C79" w14:textId="77777777" w:rsidR="00504283" w:rsidRPr="006463ED" w:rsidRDefault="00504283" w:rsidP="00504283">
      <w:pPr>
        <w:spacing w:line="240" w:lineRule="auto"/>
        <w:ind w:left="284" w:hanging="284"/>
        <w:rPr>
          <w:rFonts w:asciiTheme="minorHAnsi" w:hAnsiTheme="minorHAnsi" w:cstheme="minorHAnsi"/>
          <w:sz w:val="24"/>
          <w:szCs w:val="24"/>
        </w:rPr>
      </w:pPr>
      <w:r w:rsidRPr="00807B98">
        <w:rPr>
          <w:rFonts w:asciiTheme="minorHAnsi" w:hAnsiTheme="minorHAnsi" w:cstheme="minorHAnsi"/>
          <w:sz w:val="20"/>
          <w:szCs w:val="20"/>
          <w:vertAlign w:val="superscript"/>
        </w:rPr>
        <w:t xml:space="preserve">1 </w:t>
      </w:r>
      <w:r>
        <w:rPr>
          <w:rFonts w:asciiTheme="minorHAnsi" w:hAnsiTheme="minorHAnsi" w:cstheme="minorHAnsi"/>
          <w:sz w:val="20"/>
          <w:szCs w:val="20"/>
        </w:rPr>
        <w:t>A=&gt;1 ED visit in last 30 days; B=&gt;1 admission in last 30 days; C=</w:t>
      </w:r>
      <w:r w:rsidRPr="00A456B9">
        <w:rPr>
          <w:rFonts w:asciiTheme="minorHAnsi" w:hAnsiTheme="minorHAnsi" w:cstheme="minorHAnsi"/>
          <w:sz w:val="20"/>
          <w:szCs w:val="20"/>
        </w:rPr>
        <w:t>≥</w:t>
      </w:r>
      <w:r>
        <w:rPr>
          <w:rFonts w:asciiTheme="minorHAnsi" w:hAnsiTheme="minorHAnsi" w:cstheme="minorHAnsi"/>
          <w:sz w:val="20"/>
          <w:szCs w:val="20"/>
        </w:rPr>
        <w:t>1 admission to ICU in last 30 days; D=place of death is acute care; E=</w:t>
      </w:r>
      <w:r w:rsidRPr="00A456B9">
        <w:rPr>
          <w:rFonts w:asciiTheme="minorHAnsi" w:hAnsiTheme="minorHAnsi" w:cstheme="minorHAnsi"/>
          <w:sz w:val="20"/>
          <w:szCs w:val="20"/>
        </w:rPr>
        <w:t>≥</w:t>
      </w:r>
      <w:r>
        <w:rPr>
          <w:rFonts w:asciiTheme="minorHAnsi" w:hAnsiTheme="minorHAnsi" w:cstheme="minorHAnsi"/>
          <w:sz w:val="20"/>
          <w:szCs w:val="20"/>
        </w:rPr>
        <w:t>14 days in hospital in last 30 days; F=</w:t>
      </w:r>
      <w:r w:rsidRPr="00A456B9">
        <w:rPr>
          <w:rFonts w:asciiTheme="minorHAnsi" w:hAnsiTheme="minorHAnsi" w:cstheme="minorHAnsi"/>
          <w:sz w:val="20"/>
          <w:szCs w:val="20"/>
        </w:rPr>
        <w:t>≥</w:t>
      </w:r>
      <w:r>
        <w:rPr>
          <w:rFonts w:asciiTheme="minorHAnsi" w:hAnsiTheme="minorHAnsi" w:cstheme="minorHAnsi"/>
          <w:sz w:val="20"/>
          <w:szCs w:val="20"/>
        </w:rPr>
        <w:t>3 admissions in last 90 days; and G=</w:t>
      </w:r>
      <w:r w:rsidRPr="00A456B9">
        <w:rPr>
          <w:rFonts w:asciiTheme="minorHAnsi" w:hAnsiTheme="minorHAnsi" w:cstheme="minorHAnsi"/>
          <w:sz w:val="20"/>
          <w:szCs w:val="20"/>
        </w:rPr>
        <w:t>≥</w:t>
      </w:r>
      <w:r>
        <w:rPr>
          <w:rFonts w:asciiTheme="minorHAnsi" w:hAnsiTheme="minorHAnsi" w:cstheme="minorHAnsi"/>
          <w:sz w:val="20"/>
          <w:szCs w:val="20"/>
        </w:rPr>
        <w:t>1 mechanical ventilation in last 30 days.  All acute care e</w:t>
      </w:r>
      <w:r w:rsidRPr="00D114BA">
        <w:rPr>
          <w:rFonts w:asciiTheme="minorHAnsi" w:hAnsiTheme="minorHAnsi" w:cstheme="minorHAnsi"/>
          <w:sz w:val="20"/>
          <w:szCs w:val="20"/>
        </w:rPr>
        <w:t>xclud</w:t>
      </w:r>
      <w:r>
        <w:rPr>
          <w:rFonts w:asciiTheme="minorHAnsi" w:hAnsiTheme="minorHAnsi" w:cstheme="minorHAnsi"/>
          <w:sz w:val="20"/>
          <w:szCs w:val="20"/>
        </w:rPr>
        <w:t>es</w:t>
      </w:r>
      <w:r w:rsidRPr="00D114BA">
        <w:rPr>
          <w:rFonts w:asciiTheme="minorHAnsi" w:hAnsiTheme="minorHAnsi" w:cstheme="minorHAnsi"/>
          <w:sz w:val="20"/>
          <w:szCs w:val="20"/>
        </w:rPr>
        <w:t xml:space="preserve"> palliative care</w:t>
      </w:r>
      <w:r>
        <w:rPr>
          <w:rFonts w:asciiTheme="minorHAnsi" w:hAnsiTheme="minorHAnsi" w:cstheme="minorHAnsi"/>
          <w:sz w:val="20"/>
          <w:szCs w:val="20"/>
        </w:rPr>
        <w:t>. Absent OR indicates non-significance in model.</w:t>
      </w:r>
    </w:p>
    <w:p w14:paraId="45962E9D" w14:textId="2540AC57" w:rsidR="00504283" w:rsidRDefault="00504283" w:rsidP="00504283">
      <w:pPr>
        <w:spacing w:line="240" w:lineRule="auto"/>
        <w:ind w:left="284" w:hanging="284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sz w:val="20"/>
          <w:szCs w:val="20"/>
          <w:vertAlign w:val="superscript"/>
        </w:rPr>
        <w:t>2</w:t>
      </w:r>
      <w:r w:rsidRPr="00807B98">
        <w:rPr>
          <w:rFonts w:asciiTheme="minorHAnsi" w:hAnsiTheme="minorHAnsi" w:cstheme="minorHAnsi"/>
          <w:sz w:val="20"/>
          <w:szCs w:val="20"/>
          <w:vertAlign w:val="superscript"/>
        </w:rPr>
        <w:t xml:space="preserve"> </w:t>
      </w:r>
      <w:r w:rsidRPr="00807B98">
        <w:rPr>
          <w:rFonts w:asciiTheme="minorHAnsi" w:hAnsiTheme="minorHAnsi" w:cstheme="minorHAnsi"/>
          <w:sz w:val="20"/>
          <w:szCs w:val="20"/>
        </w:rPr>
        <w:t>Reference categories were:</w:t>
      </w:r>
      <w:r>
        <w:rPr>
          <w:rFonts w:asciiTheme="minorHAnsi" w:hAnsiTheme="minorHAnsi" w:cstheme="minorHAnsi"/>
          <w:sz w:val="20"/>
          <w:szCs w:val="20"/>
        </w:rPr>
        <w:t xml:space="preserve"> 20-54 years, males, nil comorbidities, no history of cancer, </w:t>
      </w:r>
      <w:r w:rsidR="003964F6">
        <w:rPr>
          <w:rFonts w:asciiTheme="minorHAnsi" w:hAnsiTheme="minorHAnsi" w:cstheme="minorHAnsi"/>
          <w:sz w:val="20"/>
          <w:szCs w:val="20"/>
        </w:rPr>
        <w:t xml:space="preserve">urban location, </w:t>
      </w:r>
      <w:r>
        <w:rPr>
          <w:rFonts w:asciiTheme="minorHAnsi" w:hAnsiTheme="minorHAnsi" w:cstheme="minorHAnsi"/>
          <w:sz w:val="20"/>
          <w:szCs w:val="20"/>
        </w:rPr>
        <w:t>most advantaged socioeconomic status, public hospital,  head and neck cancer, and death in 2014.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>
        <w:rPr>
          <w:rFonts w:asciiTheme="minorHAnsi" w:hAnsiTheme="minorHAnsi" w:cstheme="minorHAnsi"/>
          <w:b/>
          <w:bCs/>
          <w:sz w:val="24"/>
          <w:szCs w:val="24"/>
        </w:rPr>
        <w:br w:type="page"/>
      </w:r>
    </w:p>
    <w:p w14:paraId="2D872304" w14:textId="2284C6D6" w:rsidR="00504283" w:rsidRDefault="00504283" w:rsidP="00504283">
      <w:pPr>
        <w:spacing w:after="160" w:line="259" w:lineRule="auto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lastRenderedPageBreak/>
        <w:t xml:space="preserve">Figure </w:t>
      </w:r>
      <w:r w:rsidR="002F136A">
        <w:rPr>
          <w:rFonts w:asciiTheme="minorHAnsi" w:hAnsiTheme="minorHAnsi" w:cstheme="minorHAnsi"/>
          <w:b/>
          <w:bCs/>
          <w:sz w:val="24"/>
          <w:szCs w:val="24"/>
        </w:rPr>
        <w:t>S</w:t>
      </w:r>
      <w:r>
        <w:rPr>
          <w:rFonts w:asciiTheme="minorHAnsi" w:hAnsiTheme="minorHAnsi" w:cstheme="minorHAnsi"/>
          <w:b/>
          <w:bCs/>
          <w:sz w:val="24"/>
          <w:szCs w:val="24"/>
        </w:rPr>
        <w:t>2: Mean number of hospital admissions (a) and ED presentations (b) by month in the last 12 months of life, 2014-2019</w:t>
      </w:r>
    </w:p>
    <w:p w14:paraId="34570C19" w14:textId="77777777" w:rsidR="00504283" w:rsidRPr="003937AF" w:rsidRDefault="00504283" w:rsidP="00504283">
      <w:pPr>
        <w:tabs>
          <w:tab w:val="left" w:pos="6804"/>
        </w:tabs>
        <w:spacing w:after="160" w:line="259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(a)</w:t>
      </w:r>
      <w:r>
        <w:rPr>
          <w:rFonts w:asciiTheme="minorHAnsi" w:hAnsiTheme="minorHAnsi" w:cstheme="minorHAnsi"/>
          <w:sz w:val="24"/>
          <w:szCs w:val="24"/>
        </w:rPr>
        <w:tab/>
        <w:t>(b)</w:t>
      </w:r>
    </w:p>
    <w:p w14:paraId="0A77E50A" w14:textId="77777777" w:rsidR="00504283" w:rsidRDefault="00504283" w:rsidP="00504283">
      <w:pPr>
        <w:spacing w:after="160" w:line="259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527CCA86" wp14:editId="60682DE6">
            <wp:extent cx="4320000" cy="2677585"/>
            <wp:effectExtent l="0" t="0" r="4445" b="8890"/>
            <wp:docPr id="2011302443" name="Picture 2" descr="A graph showing the difference between the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1302443" name="Picture 2" descr="A graph showing the difference between the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6775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7470D105" wp14:editId="47534418">
            <wp:extent cx="4320000" cy="2689811"/>
            <wp:effectExtent l="0" t="0" r="4445" b="0"/>
            <wp:docPr id="1382395152" name="Picture 3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395152" name="Picture 3" descr="A graph with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6898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9A6ED3" w14:textId="77777777" w:rsidR="00504283" w:rsidRDefault="00504283" w:rsidP="00504283">
      <w:pPr>
        <w:spacing w:after="160" w:line="259" w:lineRule="auto"/>
        <w:rPr>
          <w:rFonts w:asciiTheme="minorHAnsi" w:hAnsiTheme="minorHAnsi" w:cstheme="minorHAnsi"/>
          <w:sz w:val="24"/>
          <w:szCs w:val="24"/>
        </w:rPr>
      </w:pPr>
    </w:p>
    <w:p w14:paraId="239A655A" w14:textId="77777777" w:rsidR="00504283" w:rsidRDefault="00504283" w:rsidP="00504283">
      <w:pPr>
        <w:spacing w:after="160" w:line="259" w:lineRule="auto"/>
        <w:rPr>
          <w:rFonts w:asciiTheme="minorHAnsi" w:hAnsiTheme="minorHAnsi" w:cstheme="minorHAnsi"/>
          <w:sz w:val="24"/>
          <w:szCs w:val="24"/>
        </w:rPr>
        <w:sectPr w:rsidR="00504283" w:rsidSect="001770A7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752EF938" w14:textId="5ACCC9FF" w:rsidR="00504283" w:rsidRDefault="00504283" w:rsidP="00504283">
      <w:pPr>
        <w:spacing w:after="160" w:line="259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E342D9">
        <w:rPr>
          <w:rFonts w:asciiTheme="minorHAnsi" w:hAnsiTheme="minorHAnsi" w:cstheme="minorHAnsi"/>
          <w:b/>
          <w:bCs/>
          <w:sz w:val="24"/>
          <w:szCs w:val="24"/>
        </w:rPr>
        <w:lastRenderedPageBreak/>
        <w:t xml:space="preserve">Figure </w:t>
      </w:r>
      <w:r w:rsidR="002F136A">
        <w:rPr>
          <w:rFonts w:asciiTheme="minorHAnsi" w:hAnsiTheme="minorHAnsi" w:cstheme="minorHAnsi"/>
          <w:b/>
          <w:bCs/>
          <w:sz w:val="24"/>
          <w:szCs w:val="24"/>
        </w:rPr>
        <w:t>S</w:t>
      </w:r>
      <w:r>
        <w:rPr>
          <w:rFonts w:asciiTheme="minorHAnsi" w:hAnsiTheme="minorHAnsi" w:cstheme="minorHAnsi"/>
          <w:b/>
          <w:bCs/>
          <w:sz w:val="24"/>
          <w:szCs w:val="24"/>
        </w:rPr>
        <w:t>3</w:t>
      </w:r>
      <w:r w:rsidRPr="00E342D9">
        <w:rPr>
          <w:rFonts w:asciiTheme="minorHAnsi" w:hAnsiTheme="minorHAnsi" w:cstheme="minorHAnsi"/>
          <w:b/>
          <w:bCs/>
          <w:sz w:val="24"/>
          <w:szCs w:val="24"/>
        </w:rPr>
        <w:t>: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 Mean number of non-admitted patient occasions of service</w:t>
      </w:r>
      <w:r w:rsidRPr="007E06E9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 by month in the last 12 months of life, 2016-2019</w:t>
      </w:r>
    </w:p>
    <w:p w14:paraId="261BDD25" w14:textId="77777777" w:rsidR="00504283" w:rsidRDefault="00504283" w:rsidP="00504283">
      <w:pPr>
        <w:spacing w:line="240" w:lineRule="auto"/>
        <w:rPr>
          <w:rFonts w:asciiTheme="minorHAnsi" w:hAnsiTheme="minorHAnsi" w:cstheme="minorHAnsi"/>
          <w:sz w:val="24"/>
          <w:szCs w:val="24"/>
        </w:rPr>
      </w:pPr>
    </w:p>
    <w:p w14:paraId="15FF9B67" w14:textId="77777777" w:rsidR="00504283" w:rsidRDefault="00504283" w:rsidP="00504283">
      <w:pPr>
        <w:spacing w:after="160" w:line="259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1E8D34A7" wp14:editId="2A29B333">
            <wp:extent cx="5400000" cy="3350144"/>
            <wp:effectExtent l="0" t="0" r="0" b="3175"/>
            <wp:docPr id="366933490" name="Picture 1" descr="A line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933490" name="Picture 1" descr="A line graph with numbers and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3501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F9726C" w14:textId="77777777" w:rsidR="00504283" w:rsidRDefault="00504283" w:rsidP="00504283">
      <w:pPr>
        <w:spacing w:after="160" w:line="259" w:lineRule="auto"/>
        <w:rPr>
          <w:rFonts w:asciiTheme="minorHAnsi" w:hAnsiTheme="minorHAnsi" w:cstheme="minorHAnsi"/>
          <w:sz w:val="20"/>
          <w:szCs w:val="20"/>
        </w:rPr>
      </w:pPr>
      <w:r w:rsidRPr="007E06E9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Pr="007E06E9">
        <w:rPr>
          <w:rFonts w:asciiTheme="minorHAnsi" w:hAnsiTheme="minorHAnsi" w:cstheme="minorHAnsi"/>
          <w:sz w:val="20"/>
          <w:szCs w:val="20"/>
        </w:rPr>
        <w:t>Excludes non-client contacts.</w:t>
      </w:r>
    </w:p>
    <w:p w14:paraId="41A74EF5" w14:textId="77777777" w:rsidR="00504283" w:rsidRDefault="00504283" w:rsidP="00504283">
      <w:pPr>
        <w:spacing w:after="160" w:line="259" w:lineRule="auto"/>
        <w:rPr>
          <w:rFonts w:asciiTheme="minorHAnsi" w:hAnsiTheme="minorHAnsi" w:cstheme="minorHAnsi"/>
          <w:sz w:val="20"/>
          <w:szCs w:val="20"/>
        </w:rPr>
      </w:pPr>
    </w:p>
    <w:p w14:paraId="4A8CEFE9" w14:textId="77777777" w:rsidR="00504283" w:rsidRPr="00682A3F" w:rsidRDefault="00504283" w:rsidP="00504283">
      <w:pPr>
        <w:autoSpaceDE w:val="0"/>
        <w:autoSpaceDN w:val="0"/>
        <w:adjustRightInd w:val="0"/>
        <w:spacing w:line="240" w:lineRule="auto"/>
        <w:rPr>
          <w:rFonts w:cstheme="minorHAnsi"/>
          <w:sz w:val="20"/>
          <w:szCs w:val="20"/>
        </w:rPr>
      </w:pPr>
    </w:p>
    <w:p w14:paraId="517AEF92" w14:textId="77777777" w:rsidR="00830254" w:rsidRDefault="00830254"/>
    <w:sectPr w:rsidR="008302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1DC34" w14:textId="77777777" w:rsidR="00632B68" w:rsidRDefault="00632B68" w:rsidP="000D70A2">
      <w:pPr>
        <w:spacing w:line="240" w:lineRule="auto"/>
      </w:pPr>
      <w:r>
        <w:separator/>
      </w:r>
    </w:p>
  </w:endnote>
  <w:endnote w:type="continuationSeparator" w:id="0">
    <w:p w14:paraId="1FF8429F" w14:textId="77777777" w:rsidR="00632B68" w:rsidRDefault="00632B68" w:rsidP="000D70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406261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9F48E7" w14:textId="0B324012" w:rsidR="000D70A2" w:rsidRDefault="000D70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2AA81D" w14:textId="77777777" w:rsidR="000D70A2" w:rsidRDefault="000D70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250149" w14:textId="77777777" w:rsidR="00632B68" w:rsidRDefault="00632B68" w:rsidP="000D70A2">
      <w:pPr>
        <w:spacing w:line="240" w:lineRule="auto"/>
      </w:pPr>
      <w:r>
        <w:separator/>
      </w:r>
    </w:p>
  </w:footnote>
  <w:footnote w:type="continuationSeparator" w:id="0">
    <w:p w14:paraId="0A0F11ED" w14:textId="77777777" w:rsidR="00632B68" w:rsidRDefault="00632B68" w:rsidP="000D70A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1F0F02"/>
    <w:multiLevelType w:val="hybridMultilevel"/>
    <w:tmpl w:val="E8EA00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353AE5"/>
    <w:multiLevelType w:val="hybridMultilevel"/>
    <w:tmpl w:val="678858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520CCA"/>
    <w:multiLevelType w:val="hybridMultilevel"/>
    <w:tmpl w:val="853015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075C6B"/>
    <w:multiLevelType w:val="hybridMultilevel"/>
    <w:tmpl w:val="713A1F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B71578"/>
    <w:multiLevelType w:val="hybridMultilevel"/>
    <w:tmpl w:val="8390C4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5C5441"/>
    <w:multiLevelType w:val="hybridMultilevel"/>
    <w:tmpl w:val="3B92BCB6"/>
    <w:lvl w:ilvl="0" w:tplc="4474684E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DA1378"/>
    <w:multiLevelType w:val="hybridMultilevel"/>
    <w:tmpl w:val="4EE878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290D00"/>
    <w:multiLevelType w:val="hybridMultilevel"/>
    <w:tmpl w:val="8E4A4D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3159079">
    <w:abstractNumId w:val="5"/>
  </w:num>
  <w:num w:numId="2" w16cid:durableId="1607229594">
    <w:abstractNumId w:val="1"/>
  </w:num>
  <w:num w:numId="3" w16cid:durableId="1349404583">
    <w:abstractNumId w:val="2"/>
  </w:num>
  <w:num w:numId="4" w16cid:durableId="237521435">
    <w:abstractNumId w:val="4"/>
  </w:num>
  <w:num w:numId="5" w16cid:durableId="1129710651">
    <w:abstractNumId w:val="7"/>
  </w:num>
  <w:num w:numId="6" w16cid:durableId="39283240">
    <w:abstractNumId w:val="0"/>
  </w:num>
  <w:num w:numId="7" w16cid:durableId="1201363939">
    <w:abstractNumId w:val="6"/>
  </w:num>
  <w:num w:numId="8" w16cid:durableId="13803233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283"/>
    <w:rsid w:val="00073027"/>
    <w:rsid w:val="000D70A2"/>
    <w:rsid w:val="000E1E72"/>
    <w:rsid w:val="002F136A"/>
    <w:rsid w:val="0033607A"/>
    <w:rsid w:val="003964F6"/>
    <w:rsid w:val="00504283"/>
    <w:rsid w:val="00610C7C"/>
    <w:rsid w:val="00632B68"/>
    <w:rsid w:val="00830254"/>
    <w:rsid w:val="00FD2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30AF2"/>
  <w15:chartTrackingRefBased/>
  <w15:docId w15:val="{39737ABC-2F33-4DCC-AA1B-1BD7CF563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283"/>
    <w:pPr>
      <w:spacing w:after="0" w:line="276" w:lineRule="auto"/>
    </w:pPr>
    <w:rPr>
      <w:rFonts w:ascii="Calibri" w:eastAsia="Times New Roman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428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283"/>
    <w:rPr>
      <w:rFonts w:ascii="Calibri" w:eastAsia="Times New Roman" w:hAnsi="Calibri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0428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283"/>
    <w:rPr>
      <w:rFonts w:ascii="Calibri" w:eastAsia="Times New Roman" w:hAnsi="Calibri" w:cs="Times New Roman"/>
      <w:kern w:val="0"/>
      <w14:ligatures w14:val="none"/>
    </w:rPr>
  </w:style>
  <w:style w:type="paragraph" w:customStyle="1" w:styleId="Bullets">
    <w:name w:val="Bullets"/>
    <w:basedOn w:val="ListParagraph"/>
    <w:link w:val="BulletsChar"/>
    <w:qFormat/>
    <w:rsid w:val="00504283"/>
    <w:pPr>
      <w:numPr>
        <w:numId w:val="1"/>
      </w:numPr>
      <w:outlineLvl w:val="0"/>
    </w:pPr>
    <w:rPr>
      <w:bCs/>
      <w:spacing w:val="15"/>
    </w:rPr>
  </w:style>
  <w:style w:type="character" w:customStyle="1" w:styleId="BulletsChar">
    <w:name w:val="Bullets Char"/>
    <w:basedOn w:val="DefaultParagraphFont"/>
    <w:link w:val="Bullets"/>
    <w:rsid w:val="00504283"/>
    <w:rPr>
      <w:rFonts w:ascii="Calibri" w:eastAsia="Times New Roman" w:hAnsi="Calibri" w:cs="Times New Roman"/>
      <w:bCs/>
      <w:spacing w:val="15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50428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04283"/>
    <w:pPr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4283"/>
    <w:rPr>
      <w:rFonts w:ascii="Calibri" w:eastAsia="Times New Roman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04283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4283"/>
    <w:rPr>
      <w:rFonts w:ascii="Calibri" w:eastAsia="Times New Roman" w:hAnsi="Calibri" w:cs="Calibri"/>
      <w:noProof/>
      <w:kern w:val="0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504283"/>
    <w:pPr>
      <w:spacing w:line="240" w:lineRule="auto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4283"/>
    <w:rPr>
      <w:rFonts w:ascii="Calibri" w:hAnsi="Calibri"/>
      <w:kern w:val="0"/>
      <w:sz w:val="20"/>
      <w:szCs w:val="20"/>
      <w14:ligatures w14:val="none"/>
    </w:rPr>
  </w:style>
  <w:style w:type="paragraph" w:customStyle="1" w:styleId="BodyText1">
    <w:name w:val="Body Text1"/>
    <w:basedOn w:val="Normal"/>
    <w:link w:val="BodytextChar"/>
    <w:qFormat/>
    <w:rsid w:val="00504283"/>
    <w:pPr>
      <w:spacing w:after="120" w:line="360" w:lineRule="auto"/>
      <w:jc w:val="both"/>
    </w:pPr>
    <w:rPr>
      <w:rFonts w:ascii="Georgia" w:hAnsi="Georgia"/>
      <w:sz w:val="24"/>
      <w:szCs w:val="24"/>
    </w:rPr>
  </w:style>
  <w:style w:type="character" w:customStyle="1" w:styleId="BodytextChar">
    <w:name w:val="Body text Char"/>
    <w:basedOn w:val="DefaultParagraphFont"/>
    <w:link w:val="BodyText1"/>
    <w:rsid w:val="00504283"/>
    <w:rPr>
      <w:rFonts w:ascii="Georgia" w:eastAsia="Times New Roman" w:hAnsi="Georgia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50428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428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04283"/>
    <w:pPr>
      <w:spacing w:after="0" w:line="240" w:lineRule="auto"/>
    </w:pPr>
    <w:rPr>
      <w:rFonts w:ascii="Calibri" w:hAnsi="Calibri" w:cs="Times New Roman"/>
      <w:b/>
      <w:bCs/>
      <w:spacing w:val="15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50428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504283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504283"/>
    <w:pPr>
      <w:spacing w:after="0" w:line="240" w:lineRule="auto"/>
    </w:pPr>
    <w:rPr>
      <w:rFonts w:ascii="Calibri" w:eastAsia="Times New Roman" w:hAnsi="Calibri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0428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283"/>
    <w:rPr>
      <w:rFonts w:eastAsia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283"/>
    <w:rPr>
      <w:rFonts w:ascii="Calibri" w:eastAsia="Times New Roman" w:hAnsi="Calibri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2102</Words>
  <Characters>11987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ni Wijekulasuriya</dc:creator>
  <cp:keywords/>
  <dc:description/>
  <cp:lastModifiedBy>Rebecca Mitchell</cp:lastModifiedBy>
  <cp:revision>5</cp:revision>
  <dcterms:created xsi:type="dcterms:W3CDTF">2023-08-08T03:54:00Z</dcterms:created>
  <dcterms:modified xsi:type="dcterms:W3CDTF">2024-01-04T22:35:00Z</dcterms:modified>
</cp:coreProperties>
</file>